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804F" w14:textId="77777777" w:rsidR="00A14354" w:rsidRDefault="00A14354" w:rsidP="00A35F64">
      <w:pPr>
        <w:pStyle w:val="SupplementaryMaterial"/>
      </w:pPr>
    </w:p>
    <w:p w14:paraId="7ED0C68C" w14:textId="77777777" w:rsidR="00A14354" w:rsidRDefault="00A14354" w:rsidP="00A35F64">
      <w:pPr>
        <w:pStyle w:val="SupplementaryMaterial"/>
      </w:pPr>
    </w:p>
    <w:p w14:paraId="6D199B48" w14:textId="77777777" w:rsidR="00A14354" w:rsidRDefault="00A14354" w:rsidP="00A35F64">
      <w:pPr>
        <w:pStyle w:val="SupplementaryMaterial"/>
      </w:pPr>
    </w:p>
    <w:p w14:paraId="2F9A3EBA" w14:textId="34A9B7D9" w:rsidR="00532C5C" w:rsidRPr="003B58FD" w:rsidRDefault="003B58FD" w:rsidP="003B58FD">
      <w:pPr>
        <w:pStyle w:val="SupplementaryMaterial"/>
      </w:pPr>
      <w:r>
        <w:t>Supplementary Material</w:t>
      </w:r>
    </w:p>
    <w:p w14:paraId="556D5627" w14:textId="33748B1F" w:rsidR="00923AF2" w:rsidRPr="00AC04BB" w:rsidRDefault="00532C5C" w:rsidP="00532C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5AC23E" w14:textId="53DCE459" w:rsidR="000938FD" w:rsidRPr="00CC4A7F" w:rsidRDefault="00A35F64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5F64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E92494"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E92494" w:rsidRPr="00CC4A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38FD" w:rsidRPr="00CC4A7F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bookmarkStart w:id="0" w:name="OLE_LINK3"/>
      <w:r w:rsidR="000938FD" w:rsidRPr="00CC4A7F">
        <w:rPr>
          <w:rFonts w:ascii="Times New Roman" w:hAnsi="Times New Roman" w:cs="Times New Roman"/>
          <w:b/>
          <w:bCs/>
          <w:sz w:val="24"/>
          <w:szCs w:val="24"/>
        </w:rPr>
        <w:t>candidate mediators identified</w:t>
      </w:r>
      <w:bookmarkEnd w:id="0"/>
      <w:r w:rsidR="000938FD" w:rsidRPr="00CC4A7F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bookmarkStart w:id="1" w:name="OLE_LINK1"/>
      <w:r w:rsidR="000938FD" w:rsidRPr="00CC4A7F">
        <w:rPr>
          <w:rFonts w:ascii="Times New Roman" w:hAnsi="Times New Roman" w:cs="Times New Roman"/>
          <w:b/>
          <w:bCs/>
          <w:sz w:val="24"/>
          <w:szCs w:val="24"/>
        </w:rPr>
        <w:t>literature search</w:t>
      </w:r>
      <w:bookmarkEnd w:id="1"/>
      <w:r w:rsidR="000938FD" w:rsidRPr="00CC4A7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FBEC537" w14:textId="05A6A16C" w:rsidR="0029397B" w:rsidRPr="00E60515" w:rsidRDefault="00B7514A" w:rsidP="00E60515">
      <w:pPr>
        <w:pStyle w:val="ListParagraph"/>
        <w:numPr>
          <w:ilvl w:val="0"/>
          <w:numId w:val="2"/>
        </w:numPr>
      </w:pPr>
      <w:r w:rsidRPr="00E60515">
        <w:t xml:space="preserve">Obesity-related characteristics </w:t>
      </w:r>
      <w:r w:rsidR="0029397B" w:rsidRPr="00E60515">
        <w:fldChar w:fldCharType="begin">
          <w:fldData xml:space="preserve">PEVuZE5vdGU+PENpdGU+PEF1dGhvcj5XYW5nPC9BdXRob3I+PFllYXI+MjAxMzwvWWVhcj48UmVj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29397B" w:rsidRPr="00E60515">
        <w:instrText xml:space="preserve"> ADDIN EN.CITE </w:instrText>
      </w:r>
      <w:r w:rsidR="0029397B" w:rsidRPr="00E60515">
        <w:fldChar w:fldCharType="begin">
          <w:fldData xml:space="preserve">PEVuZE5vdGU+PENpdGU+PEF1dGhvcj5XYW5nPC9BdXRob3I+PFllYXI+MjAxMzwvWWVhcj48UmVj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29397B" w:rsidRPr="00E60515">
        <w:instrText xml:space="preserve"> ADDIN EN.CITE.DATA </w:instrText>
      </w:r>
      <w:r w:rsidR="0029397B" w:rsidRPr="00E60515">
        <w:fldChar w:fldCharType="end"/>
      </w:r>
      <w:r w:rsidR="0029397B" w:rsidRPr="00E60515">
        <w:fldChar w:fldCharType="separate"/>
      </w:r>
      <w:r w:rsidR="0029397B" w:rsidRPr="00E60515">
        <w:rPr>
          <w:noProof/>
        </w:rPr>
        <w:t>(1, 2)</w:t>
      </w:r>
      <w:r w:rsidR="0029397B" w:rsidRPr="00E60515">
        <w:fldChar w:fldCharType="end"/>
      </w:r>
    </w:p>
    <w:p w14:paraId="24666A07" w14:textId="3C5F8F5B" w:rsidR="0029397B" w:rsidRPr="00AC04BB" w:rsidRDefault="001407D1" w:rsidP="001407D1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bookmarkStart w:id="2" w:name="OLE_LINK7"/>
      <w:r w:rsidR="0029397B" w:rsidRPr="00AC04BB">
        <w:rPr>
          <w:rFonts w:ascii="Times New Roman" w:hAnsi="Times New Roman" w:cs="Times New Roman"/>
          <w:sz w:val="24"/>
          <w:szCs w:val="24"/>
        </w:rPr>
        <w:t>BMI</w:t>
      </w:r>
      <w:bookmarkEnd w:id="2"/>
      <w:r w:rsidR="0029397B" w:rsidRPr="00AC04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Vsc2VuPC9BdXRob3I+PFllYXI+MjAxNzwvWWVhcj48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29397B" w:rsidRPr="00AC04B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397B" w:rsidRPr="00AC04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Vsc2VuPC9BdXRob3I+PFllYXI+MjAxNzwvWWVhcj48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29397B" w:rsidRPr="00AC04B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397B" w:rsidRPr="00AC04BB">
        <w:rPr>
          <w:rFonts w:ascii="Times New Roman" w:hAnsi="Times New Roman" w:cs="Times New Roman"/>
          <w:sz w:val="24"/>
          <w:szCs w:val="24"/>
        </w:rPr>
      </w:r>
      <w:r w:rsidR="0029397B" w:rsidRPr="00AC04BB">
        <w:rPr>
          <w:rFonts w:ascii="Times New Roman" w:hAnsi="Times New Roman" w:cs="Times New Roman"/>
          <w:sz w:val="24"/>
          <w:szCs w:val="24"/>
        </w:rPr>
        <w:fldChar w:fldCharType="end"/>
      </w:r>
      <w:r w:rsidR="0029397B" w:rsidRPr="00AC04BB">
        <w:rPr>
          <w:rFonts w:ascii="Times New Roman" w:hAnsi="Times New Roman" w:cs="Times New Roman"/>
          <w:sz w:val="24"/>
          <w:szCs w:val="24"/>
        </w:rPr>
      </w:r>
      <w:r w:rsidR="0029397B" w:rsidRPr="00AC04BB">
        <w:rPr>
          <w:rFonts w:ascii="Times New Roman" w:hAnsi="Times New Roman" w:cs="Times New Roman"/>
          <w:sz w:val="24"/>
          <w:szCs w:val="24"/>
        </w:rPr>
        <w:fldChar w:fldCharType="separate"/>
      </w:r>
      <w:r w:rsidR="0029397B" w:rsidRPr="00AC04BB">
        <w:rPr>
          <w:rFonts w:ascii="Times New Roman" w:hAnsi="Times New Roman" w:cs="Times New Roman"/>
          <w:noProof/>
          <w:sz w:val="24"/>
          <w:szCs w:val="24"/>
        </w:rPr>
        <w:t>(3)</w:t>
      </w:r>
      <w:r w:rsidR="0029397B" w:rsidRPr="00AC04B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6168513" w14:textId="390B6ACE" w:rsidR="0029397B" w:rsidRPr="00AC04BB" w:rsidRDefault="001407D1" w:rsidP="001407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r w:rsidR="0029397B" w:rsidRPr="00AC04BB">
        <w:rPr>
          <w:rFonts w:ascii="Times New Roman" w:hAnsi="Times New Roman" w:cs="Times New Roman"/>
          <w:sz w:val="24"/>
          <w:szCs w:val="24"/>
        </w:rPr>
        <w:t>Overweight</w:t>
      </w:r>
    </w:p>
    <w:p w14:paraId="60D60A81" w14:textId="060D2506" w:rsidR="0029397B" w:rsidRPr="00AC04BB" w:rsidRDefault="001407D1" w:rsidP="001407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aist circumference</w:t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HdXJ1bmF0aGFuPC9BdXRob3I+PFllYXI+MjAxOTwvWWVh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instrText xml:space="preserve"> ADDIN EN.CITE </w:instrText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HdXJ1bmF0aGFuPC9BdXRob3I+PFllYXI+MjAxOTwvWWVh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instrText xml:space="preserve"> ADDIN EN.CITE.DATA </w:instrText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end"/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separate"/>
      </w:r>
      <w:r w:rsidR="0029397B" w:rsidRPr="00AC04BB">
        <w:rPr>
          <w:rFonts w:ascii="Times New Roman" w:hAnsi="Times New Roman" w:cs="Times New Roman"/>
          <w:noProof/>
          <w:color w:val="212121"/>
          <w:sz w:val="24"/>
          <w:szCs w:val="24"/>
          <w:shd w:val="clear" w:color="auto" w:fill="FFFFFF"/>
        </w:rPr>
        <w:t>(4)</w:t>
      </w:r>
      <w:r w:rsidR="0029397B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end"/>
      </w:r>
    </w:p>
    <w:p w14:paraId="0D194F33" w14:textId="76729F67" w:rsidR="00DE672E" w:rsidRPr="00E60515" w:rsidRDefault="0029397B" w:rsidP="00E60515">
      <w:pPr>
        <w:pStyle w:val="ListParagraph"/>
        <w:numPr>
          <w:ilvl w:val="0"/>
          <w:numId w:val="2"/>
        </w:numPr>
      </w:pPr>
      <w:r w:rsidRPr="00E60515">
        <w:t xml:space="preserve">Lipid </w:t>
      </w:r>
      <w:r w:rsidR="00B7514A" w:rsidRPr="00E60515">
        <w:t xml:space="preserve">profiles </w:t>
      </w:r>
      <w:r w:rsidRPr="00E60515">
        <w:fldChar w:fldCharType="begin">
          <w:fldData xml:space="preserve">PEVuZE5vdGU+PENpdGU+PEF1dGhvcj5Ib2ZtYWVubmVyPC9BdXRob3I+PFllYXI+MjAyMzwvWWVh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DQ2NzYxPC9jdXN0b20yPjxlbGVjdHJv
bmljLXJlc291cmNlLW51bT4xMC4zMzg5L2Zjdm0uMjAyMy4xMjE3OTIyPC9lbGVjdHJvbmljLXJl
c291cmNlLW51bT48cmVtb3RlLWRhdGFiYXNlLW5hbWU+UHViTWVkLW5vdC1NRURMSU5FPC9yZW1v
dGUtZGF0YWJhc2UtbmFtZT48cmVtb3RlLWRhdGFiYXNlLXByb3ZpZGVyPk5MTTwvcmVtb3RlLWRh
dGFiYXNlLXByb3ZpZGVyPjwvcmVjb3JkPjwvQ2l0ZT48L0VuZE5vdGU+
</w:fldData>
        </w:fldChar>
      </w:r>
      <w:r w:rsidRPr="00E60515">
        <w:instrText xml:space="preserve"> ADDIN EN.CITE </w:instrText>
      </w:r>
      <w:r w:rsidRPr="00E60515">
        <w:fldChar w:fldCharType="begin">
          <w:fldData xml:space="preserve">PEVuZE5vdGU+PENpdGU+PEF1dGhvcj5Ib2ZtYWVubmVyPC9BdXRob3I+PFllYXI+MjAyMzwvWWVh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DQ2NzYxPC9jdXN0b20yPjxlbGVjdHJv
bmljLXJlc291cmNlLW51bT4xMC4zMzg5L2Zjdm0uMjAyMy4xMjE3OTIyPC9lbGVjdHJvbmljLXJl
c291cmNlLW51bT48cmVtb3RlLWRhdGFiYXNlLW5hbWU+UHViTWVkLW5vdC1NRURMSU5FPC9yZW1v
dGUtZGF0YWJhc2UtbmFtZT48cmVtb3RlLWRhdGFiYXNlLXByb3ZpZGVyPk5MTTwvcmVtb3RlLWRh
dGFiYXNlLXByb3ZpZGVyPjwvcmVjb3JkPjwvQ2l0ZT48L0VuZE5vdGU+
</w:fldData>
        </w:fldChar>
      </w:r>
      <w:r w:rsidRPr="00E60515">
        <w:instrText xml:space="preserve"> ADDIN EN.CITE.DATA </w:instrText>
      </w:r>
      <w:r w:rsidRPr="00E60515">
        <w:fldChar w:fldCharType="end"/>
      </w:r>
      <w:r w:rsidRPr="00E60515">
        <w:fldChar w:fldCharType="separate"/>
      </w:r>
      <w:r w:rsidRPr="00E60515">
        <w:rPr>
          <w:noProof/>
        </w:rPr>
        <w:t>(5, 6)</w:t>
      </w:r>
      <w:r w:rsidRPr="00E60515">
        <w:fldChar w:fldCharType="end"/>
      </w:r>
    </w:p>
    <w:p w14:paraId="37612E70" w14:textId="0E3E0DD8" w:rsidR="0029397B" w:rsidRPr="00DE672E" w:rsidRDefault="00DE672E" w:rsidP="00DE67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</w:t>
      </w:r>
      <w:r w:rsidRPr="001278D7">
        <w:rPr>
          <w:rFonts w:ascii="Times New Roman" w:hAnsi="Times New Roman" w:cs="Times New Roman"/>
          <w:sz w:val="24"/>
          <w:szCs w:val="24"/>
        </w:rPr>
        <w:t xml:space="preserve">  Low-density lipoprotein cholesterol</w:t>
      </w:r>
      <w:r w:rsidR="001407D1" w:rsidRPr="00DE672E">
        <w:t xml:space="preserve"> </w:t>
      </w:r>
      <w:r w:rsidR="0029397B" w:rsidRPr="00DE672E">
        <w:fldChar w:fldCharType="begin">
          <w:fldData xml:space="preserve">PEVuZE5vdGU+PENpdGU+PEF1dGhvcj5HdWlyZ2lzPC9BdXRob3I+PFllYXI+MjAxNjwvWWVhcj48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29397B" w:rsidRPr="00DE672E">
        <w:instrText xml:space="preserve"> ADDIN EN.CITE </w:instrText>
      </w:r>
      <w:r w:rsidR="0029397B" w:rsidRPr="00DE672E">
        <w:fldChar w:fldCharType="begin">
          <w:fldData xml:space="preserve">PEVuZE5vdGU+PENpdGU+PEF1dGhvcj5HdWlyZ2lzPC9BdXRob3I+PFllYXI+MjAxNjwvWWVhcj48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29397B" w:rsidRPr="00DE672E">
        <w:instrText xml:space="preserve"> ADDIN EN.CITE.DATA </w:instrText>
      </w:r>
      <w:r w:rsidR="0029397B" w:rsidRPr="00DE672E">
        <w:fldChar w:fldCharType="end"/>
      </w:r>
      <w:r w:rsidR="0029397B" w:rsidRPr="00DE672E">
        <w:fldChar w:fldCharType="separate"/>
      </w:r>
      <w:r w:rsidR="0029397B" w:rsidRPr="00DE672E">
        <w:rPr>
          <w:noProof/>
        </w:rPr>
        <w:t>(7)</w:t>
      </w:r>
      <w:r w:rsidR="0029397B" w:rsidRPr="00DE672E">
        <w:fldChar w:fldCharType="end"/>
      </w:r>
      <w:r w:rsidRPr="00DE672E">
        <w:rPr>
          <w:rFonts w:ascii="Calibri" w:hAnsi="Calibri" w:cs="Calibri"/>
          <w:sz w:val="22"/>
        </w:rPr>
        <w:t xml:space="preserve"> </w:t>
      </w:r>
    </w:p>
    <w:p w14:paraId="4D2DF1B9" w14:textId="038D8C1E" w:rsidR="0029397B" w:rsidRPr="00AC04BB" w:rsidRDefault="001407D1" w:rsidP="001407D1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r w:rsidR="009B7F51">
        <w:rPr>
          <w:rFonts w:ascii="Times New Roman" w:hAnsi="Times New Roman" w:cs="Times New Roman"/>
          <w:sz w:val="24"/>
          <w:szCs w:val="24"/>
        </w:rPr>
        <w:t>High-density lipoprotein cholesterol</w:t>
      </w:r>
    </w:p>
    <w:p w14:paraId="3E24CF42" w14:textId="697B4BDF" w:rsidR="0029397B" w:rsidRPr="00AC04BB" w:rsidRDefault="001407D1" w:rsidP="001407D1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T</w:t>
      </w:r>
      <w:r w:rsidR="0029397B" w:rsidRPr="00AC04BB">
        <w:rPr>
          <w:rFonts w:ascii="Times New Roman" w:hAnsi="Times New Roman" w:cs="Times New Roman"/>
          <w:sz w:val="24"/>
          <w:szCs w:val="24"/>
        </w:rPr>
        <w:t>otal cholesterol</w:t>
      </w:r>
    </w:p>
    <w:p w14:paraId="3821CE23" w14:textId="3B18F11F" w:rsidR="0029397B" w:rsidRPr="00AC04BB" w:rsidRDefault="001407D1" w:rsidP="001407D1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r w:rsidR="009B7F51" w:rsidRPr="00AC04BB">
        <w:rPr>
          <w:rFonts w:ascii="Times New Roman" w:eastAsia="DengXian" w:hAnsi="Times New Roman" w:cs="Times New Roman"/>
          <w:color w:val="000000"/>
          <w:sz w:val="24"/>
          <w:szCs w:val="24"/>
        </w:rPr>
        <w:t>Apolipoprotein A1</w:t>
      </w:r>
    </w:p>
    <w:p w14:paraId="58CEC4BF" w14:textId="77777777" w:rsidR="00A20C4F" w:rsidRPr="00E60515" w:rsidRDefault="00A20C4F" w:rsidP="00E60515">
      <w:pPr>
        <w:pStyle w:val="ListParagraph"/>
        <w:numPr>
          <w:ilvl w:val="0"/>
          <w:numId w:val="2"/>
        </w:numPr>
      </w:pPr>
      <w:r w:rsidRPr="00E60515">
        <w:t>glucose metabolism-related traits</w:t>
      </w:r>
    </w:p>
    <w:p w14:paraId="74B63C6A" w14:textId="535AADEA" w:rsidR="0029397B" w:rsidRPr="00AC04BB" w:rsidRDefault="0029397B" w:rsidP="00A35F64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</w:t>
      </w:r>
      <w:r w:rsidR="008643B4" w:rsidRPr="00AC04BB">
        <w:rPr>
          <w:rFonts w:ascii="Times New Roman" w:hAnsi="Times New Roman" w:cs="Times New Roman"/>
          <w:sz w:val="24"/>
          <w:szCs w:val="24"/>
        </w:rPr>
        <w:t xml:space="preserve"> </w:t>
      </w:r>
      <w:r w:rsidRPr="00AC04BB">
        <w:rPr>
          <w:rFonts w:ascii="Times New Roman" w:hAnsi="Times New Roman" w:cs="Times New Roman"/>
          <w:sz w:val="24"/>
          <w:szCs w:val="24"/>
        </w:rPr>
        <w:t xml:space="preserve"> T2DM</w:t>
      </w:r>
      <w:r w:rsidRPr="00AC04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b2hhcjwvQXV0aG9yPjxZZWFyPjIwMjE8L1llYXI+PFJl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Pr="00AC04B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AC04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b2hhcjwvQXV0aG9yPjxZZWFyPjIwMjE8L1llYXI+PFJl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Pr="00AC04B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AC04BB">
        <w:rPr>
          <w:rFonts w:ascii="Times New Roman" w:hAnsi="Times New Roman" w:cs="Times New Roman"/>
          <w:sz w:val="24"/>
          <w:szCs w:val="24"/>
        </w:rPr>
      </w:r>
      <w:r w:rsidRPr="00AC04BB">
        <w:rPr>
          <w:rFonts w:ascii="Times New Roman" w:hAnsi="Times New Roman" w:cs="Times New Roman"/>
          <w:sz w:val="24"/>
          <w:szCs w:val="24"/>
        </w:rPr>
        <w:fldChar w:fldCharType="end"/>
      </w:r>
      <w:r w:rsidRPr="00AC04BB">
        <w:rPr>
          <w:rFonts w:ascii="Times New Roman" w:hAnsi="Times New Roman" w:cs="Times New Roman"/>
          <w:sz w:val="24"/>
          <w:szCs w:val="24"/>
        </w:rPr>
      </w:r>
      <w:r w:rsidRPr="00AC04BB">
        <w:rPr>
          <w:rFonts w:ascii="Times New Roman" w:hAnsi="Times New Roman" w:cs="Times New Roman"/>
          <w:sz w:val="24"/>
          <w:szCs w:val="24"/>
        </w:rPr>
        <w:fldChar w:fldCharType="separate"/>
      </w:r>
      <w:r w:rsidRPr="00AC04BB">
        <w:rPr>
          <w:rFonts w:ascii="Times New Roman" w:hAnsi="Times New Roman" w:cs="Times New Roman"/>
          <w:noProof/>
          <w:sz w:val="24"/>
          <w:szCs w:val="24"/>
        </w:rPr>
        <w:t>(8)</w:t>
      </w:r>
      <w:r w:rsidRPr="00AC04B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B23A49A" w14:textId="7134F6D6" w:rsidR="0029397B" w:rsidRPr="00AC04BB" w:rsidRDefault="0029397B" w:rsidP="00A35F64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</w:t>
      </w:r>
      <w:r w:rsidR="008643B4" w:rsidRPr="00AC04BB">
        <w:rPr>
          <w:rFonts w:ascii="Times New Roman" w:hAnsi="Times New Roman" w:cs="Times New Roman"/>
          <w:sz w:val="24"/>
          <w:szCs w:val="24"/>
        </w:rPr>
        <w:t xml:space="preserve"> </w:t>
      </w:r>
      <w:r w:rsidRPr="00AC04BB">
        <w:rPr>
          <w:rFonts w:ascii="Times New Roman" w:hAnsi="Times New Roman" w:cs="Times New Roman"/>
          <w:sz w:val="24"/>
          <w:szCs w:val="24"/>
        </w:rPr>
        <w:t xml:space="preserve"> </w: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bA1c</w: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CYWxpbnRlc2N1PC9BdXRob3I+PFllYXI+MjAyMjwvWWVh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instrText xml:space="preserve"> ADDIN EN.CITE </w:instrTex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CYWxpbnRlc2N1PC9BdXRob3I+PFllYXI+MjAyMjwvWWVh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instrText xml:space="preserve"> ADDIN EN.CITE.DATA </w:instrTex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end"/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separate"/>
      </w:r>
      <w:r w:rsidRPr="00AC04BB">
        <w:rPr>
          <w:rFonts w:ascii="Times New Roman" w:hAnsi="Times New Roman" w:cs="Times New Roman"/>
          <w:noProof/>
          <w:color w:val="212121"/>
          <w:sz w:val="24"/>
          <w:szCs w:val="24"/>
          <w:shd w:val="clear" w:color="auto" w:fill="FFFFFF"/>
        </w:rPr>
        <w:t>(9)</w: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end"/>
      </w:r>
    </w:p>
    <w:p w14:paraId="376A50D2" w14:textId="17EE660F" w:rsidR="0029397B" w:rsidRPr="00AC04BB" w:rsidRDefault="0029397B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43B4"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AC04BB">
        <w:rPr>
          <w:rFonts w:ascii="Times New Roman" w:hAnsi="Times New Roman" w:cs="Times New Roman"/>
          <w:sz w:val="24"/>
          <w:szCs w:val="24"/>
        </w:rPr>
        <w:t>Fasting glucose</w:t>
      </w:r>
    </w:p>
    <w:p w14:paraId="3E3C5986" w14:textId="06F2D2BE" w:rsidR="0029397B" w:rsidRPr="00E60515" w:rsidRDefault="0029397B" w:rsidP="00E60515">
      <w:pPr>
        <w:pStyle w:val="ListParagraph"/>
        <w:numPr>
          <w:ilvl w:val="0"/>
          <w:numId w:val="2"/>
        </w:numPr>
      </w:pPr>
      <w:bookmarkStart w:id="3" w:name="_Hlk148013097"/>
      <w:r w:rsidRPr="00E60515">
        <w:t>Physical activity or sedentary behavior</w:t>
      </w:r>
      <w:bookmarkEnd w:id="3"/>
      <w:r w:rsidRPr="00E60515">
        <w:fldChar w:fldCharType="begin">
          <w:fldData xml:space="preserve">PEVuZE5vdGU+PENpdGU+PEF1dGhvcj5XYW5nPC9BdXRob3I+PFllYXI+MjAxNDwvWWVhcj48UmVj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Pr="00E60515">
        <w:instrText xml:space="preserve"> ADDIN EN.CITE </w:instrText>
      </w:r>
      <w:r w:rsidRPr="00E60515">
        <w:fldChar w:fldCharType="begin">
          <w:fldData xml:space="preserve">PEVuZE5vdGU+PENpdGU+PEF1dGhvcj5XYW5nPC9BdXRob3I+PFllYXI+MjAxNDwvWWVhcj48UmVj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Pr="00E60515">
        <w:instrText xml:space="preserve"> ADDIN EN.CITE.DATA </w:instrText>
      </w:r>
      <w:r w:rsidRPr="00E60515">
        <w:fldChar w:fldCharType="end"/>
      </w:r>
      <w:r w:rsidRPr="00E60515">
        <w:fldChar w:fldCharType="separate"/>
      </w:r>
      <w:r w:rsidRPr="00E60515">
        <w:rPr>
          <w:noProof/>
        </w:rPr>
        <w:t>(10)</w:t>
      </w:r>
      <w:r w:rsidRPr="00E60515">
        <w:fldChar w:fldCharType="end"/>
      </w:r>
    </w:p>
    <w:p w14:paraId="28ECF4BC" w14:textId="09AE8779" w:rsidR="0029397B" w:rsidRPr="00AC04BB" w:rsidRDefault="0029397B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8643B4"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78D7">
        <w:rPr>
          <w:rFonts w:ascii="Times New Roman" w:hAnsi="Times New Roman" w:cs="Times New Roman"/>
          <w:sz w:val="24"/>
          <w:szCs w:val="24"/>
        </w:rPr>
        <w:t>W</w:t>
      </w:r>
      <w:r w:rsidRPr="00AC04BB">
        <w:rPr>
          <w:rFonts w:ascii="Times New Roman" w:hAnsi="Times New Roman" w:cs="Times New Roman"/>
          <w:sz w:val="24"/>
          <w:szCs w:val="24"/>
        </w:rPr>
        <w:t>atching TV</w:t>
      </w:r>
    </w:p>
    <w:p w14:paraId="2C4C6690" w14:textId="387ED305" w:rsidR="0029397B" w:rsidRPr="00AC04BB" w:rsidRDefault="0029397B" w:rsidP="009B7F51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8643B4"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7F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78D7">
        <w:rPr>
          <w:rFonts w:ascii="Times New Roman" w:hAnsi="Times New Roman" w:cs="Times New Roman"/>
          <w:sz w:val="24"/>
          <w:szCs w:val="24"/>
        </w:rPr>
        <w:t>M</w:t>
      </w:r>
      <w:r w:rsidR="009B7F51" w:rsidRPr="009B7F51">
        <w:rPr>
          <w:rFonts w:ascii="Times New Roman" w:hAnsi="Times New Roman" w:cs="Times New Roman"/>
          <w:sz w:val="24"/>
          <w:szCs w:val="24"/>
        </w:rPr>
        <w:t>oderate to vigorous physical</w:t>
      </w:r>
      <w:r w:rsidR="009B7F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7F51" w:rsidRPr="009B7F51">
        <w:rPr>
          <w:rFonts w:ascii="Times New Roman" w:hAnsi="Times New Roman" w:cs="Times New Roman"/>
          <w:sz w:val="24"/>
          <w:szCs w:val="24"/>
        </w:rPr>
        <w:t>activity</w:t>
      </w:r>
    </w:p>
    <w:p w14:paraId="6E39A8D5" w14:textId="76D3D449" w:rsidR="0029397B" w:rsidRPr="00E60515" w:rsidRDefault="0029397B" w:rsidP="00E60515">
      <w:pPr>
        <w:pStyle w:val="ListParagraph"/>
        <w:numPr>
          <w:ilvl w:val="0"/>
          <w:numId w:val="2"/>
        </w:numPr>
      </w:pPr>
      <w:r w:rsidRPr="00E60515">
        <w:t>Stress-related trait</w:t>
      </w:r>
    </w:p>
    <w:p w14:paraId="58C6B79E" w14:textId="58A554C3" w:rsidR="0029397B" w:rsidRPr="00AC04BB" w:rsidRDefault="008643B4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Pr="00AC04BB">
        <w:rPr>
          <w:rFonts w:ascii="Times New Roman" w:hAnsi="Times New Roman" w:cs="Times New Roman"/>
          <w:sz w:val="24"/>
          <w:szCs w:val="24"/>
        </w:rPr>
        <w:t>Major depression</w:t>
      </w:r>
      <w:r w:rsidRPr="00AC04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tpbTwvQXV0aG9yPjxZZWFyPjIwMTg8L1llYXI+PFJl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Pr="00AC04B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AC04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tpbTwvQXV0aG9yPjxZZWFyPjIwMTg8L1llYXI+PFJl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Pr="00AC04B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AC04BB">
        <w:rPr>
          <w:rFonts w:ascii="Times New Roman" w:hAnsi="Times New Roman" w:cs="Times New Roman"/>
          <w:sz w:val="24"/>
          <w:szCs w:val="24"/>
        </w:rPr>
      </w:r>
      <w:r w:rsidRPr="00AC04BB">
        <w:rPr>
          <w:rFonts w:ascii="Times New Roman" w:hAnsi="Times New Roman" w:cs="Times New Roman"/>
          <w:sz w:val="24"/>
          <w:szCs w:val="24"/>
        </w:rPr>
        <w:fldChar w:fldCharType="end"/>
      </w:r>
      <w:r w:rsidRPr="00AC04BB">
        <w:rPr>
          <w:rFonts w:ascii="Times New Roman" w:hAnsi="Times New Roman" w:cs="Times New Roman"/>
          <w:sz w:val="24"/>
          <w:szCs w:val="24"/>
        </w:rPr>
      </w:r>
      <w:r w:rsidRPr="00AC04BB">
        <w:rPr>
          <w:rFonts w:ascii="Times New Roman" w:hAnsi="Times New Roman" w:cs="Times New Roman"/>
          <w:sz w:val="24"/>
          <w:szCs w:val="24"/>
        </w:rPr>
        <w:fldChar w:fldCharType="separate"/>
      </w:r>
      <w:r w:rsidRPr="00AC04BB">
        <w:rPr>
          <w:rFonts w:ascii="Times New Roman" w:hAnsi="Times New Roman" w:cs="Times New Roman"/>
          <w:noProof/>
          <w:sz w:val="24"/>
          <w:szCs w:val="24"/>
        </w:rPr>
        <w:t>(11)</w:t>
      </w:r>
      <w:r w:rsidRPr="00AC04B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485DB57" w14:textId="11F73E26" w:rsidR="0029397B" w:rsidRPr="00AC04BB" w:rsidRDefault="008643B4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Pr="00AC04BB">
        <w:rPr>
          <w:rFonts w:ascii="Times New Roman" w:hAnsi="Times New Roman" w:cs="Times New Roman"/>
          <w:sz w:val="24"/>
          <w:szCs w:val="24"/>
        </w:rPr>
        <w:t>Insomnia</w:t>
      </w:r>
      <w:r w:rsidRPr="00AC04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9ya2lsZHNlbjwvQXV0aG9yPjxZZWFyPjIwMjM8L1ll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Pr="00AC04B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AC04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9ya2lsZHNlbjwvQXV0aG9yPjxZZWFyPjIwMjM8L1ll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Pr="00AC04B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AC04BB">
        <w:rPr>
          <w:rFonts w:ascii="Times New Roman" w:hAnsi="Times New Roman" w:cs="Times New Roman"/>
          <w:sz w:val="24"/>
          <w:szCs w:val="24"/>
        </w:rPr>
      </w:r>
      <w:r w:rsidRPr="00AC04BB">
        <w:rPr>
          <w:rFonts w:ascii="Times New Roman" w:hAnsi="Times New Roman" w:cs="Times New Roman"/>
          <w:sz w:val="24"/>
          <w:szCs w:val="24"/>
        </w:rPr>
        <w:fldChar w:fldCharType="end"/>
      </w:r>
      <w:r w:rsidRPr="00AC04BB">
        <w:rPr>
          <w:rFonts w:ascii="Times New Roman" w:hAnsi="Times New Roman" w:cs="Times New Roman"/>
          <w:sz w:val="24"/>
          <w:szCs w:val="24"/>
        </w:rPr>
      </w:r>
      <w:r w:rsidRPr="00AC04BB">
        <w:rPr>
          <w:rFonts w:ascii="Times New Roman" w:hAnsi="Times New Roman" w:cs="Times New Roman"/>
          <w:sz w:val="24"/>
          <w:szCs w:val="24"/>
        </w:rPr>
        <w:fldChar w:fldCharType="separate"/>
      </w:r>
      <w:r w:rsidRPr="00AC04BB">
        <w:rPr>
          <w:rFonts w:ascii="Times New Roman" w:hAnsi="Times New Roman" w:cs="Times New Roman"/>
          <w:noProof/>
          <w:sz w:val="24"/>
          <w:szCs w:val="24"/>
        </w:rPr>
        <w:t>(12)</w:t>
      </w:r>
      <w:r w:rsidRPr="00AC04B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3270CBE" w14:textId="0284C501" w:rsidR="0029397B" w:rsidRPr="00E60515" w:rsidRDefault="008643B4" w:rsidP="00E60515">
      <w:pPr>
        <w:pStyle w:val="ListParagraph"/>
        <w:numPr>
          <w:ilvl w:val="0"/>
          <w:numId w:val="2"/>
        </w:numPr>
      </w:pPr>
      <w:r w:rsidRPr="00E60515">
        <w:t>Lifestyle or dietary behavior</w:t>
      </w:r>
      <w:r w:rsidRPr="00E60515">
        <w:fldChar w:fldCharType="begin">
          <w:fldData xml:space="preserve">PEVuZE5vdGU+PENpdGU+PEF1dGhvcj5QYXVsc2VuPC9BdXRob3I+PFllYXI+MjAxNzwvWWVhcj48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Pr="00E60515">
        <w:instrText xml:space="preserve"> ADDIN EN.CITE </w:instrText>
      </w:r>
      <w:r w:rsidRPr="00E60515">
        <w:fldChar w:fldCharType="begin">
          <w:fldData xml:space="preserve">PEVuZE5vdGU+PENpdGU+PEF1dGhvcj5QYXVsc2VuPC9BdXRob3I+PFllYXI+MjAxNzwvWWVhcj48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Pr="00E60515">
        <w:instrText xml:space="preserve"> ADDIN EN.CITE.DATA </w:instrText>
      </w:r>
      <w:r w:rsidRPr="00E60515">
        <w:fldChar w:fldCharType="end"/>
      </w:r>
      <w:r w:rsidRPr="00E60515">
        <w:fldChar w:fldCharType="separate"/>
      </w:r>
      <w:r w:rsidRPr="00E60515">
        <w:rPr>
          <w:noProof/>
        </w:rPr>
        <w:t>(3)</w:t>
      </w:r>
      <w:r w:rsidRPr="00E60515">
        <w:fldChar w:fldCharType="end"/>
      </w:r>
    </w:p>
    <w:p w14:paraId="417E90CE" w14:textId="64E22D73" w:rsidR="0029397B" w:rsidRPr="00AC04BB" w:rsidRDefault="001407D1" w:rsidP="001407D1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r w:rsidR="008643B4" w:rsidRPr="00AC04BB">
        <w:rPr>
          <w:rFonts w:ascii="Times New Roman" w:hAnsi="Times New Roman" w:cs="Times New Roman"/>
          <w:sz w:val="24"/>
          <w:szCs w:val="24"/>
        </w:rPr>
        <w:t>Smoking heaviness</w:t>
      </w:r>
      <w:r w:rsidR="009B7F51">
        <w:rPr>
          <w:rFonts w:ascii="Times New Roman" w:hAnsi="Times New Roman" w:cs="Times New Roman"/>
          <w:sz w:val="24"/>
          <w:szCs w:val="24"/>
        </w:rPr>
        <w:t xml:space="preserve"> (</w:t>
      </w:r>
      <w:r w:rsidR="009B7F51" w:rsidRPr="00AC04BB">
        <w:rPr>
          <w:rFonts w:ascii="Times New Roman" w:eastAsia="DengXian" w:hAnsi="Times New Roman" w:cs="Times New Roman"/>
          <w:color w:val="000000"/>
          <w:sz w:val="24"/>
          <w:szCs w:val="24"/>
        </w:rPr>
        <w:t>Cigarettes smoked per day</w:t>
      </w:r>
      <w:r w:rsidR="009B7F51">
        <w:rPr>
          <w:rFonts w:ascii="Times New Roman" w:hAnsi="Times New Roman" w:cs="Times New Roman"/>
          <w:sz w:val="24"/>
          <w:szCs w:val="24"/>
        </w:rPr>
        <w:t>)</w:t>
      </w:r>
    </w:p>
    <w:p w14:paraId="05894A97" w14:textId="77E33B4A" w:rsidR="00D420DB" w:rsidRPr="00AC04BB" w:rsidRDefault="001407D1" w:rsidP="001407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r w:rsidR="00D420DB" w:rsidRPr="00AC04BB">
        <w:rPr>
          <w:rFonts w:ascii="Times New Roman" w:eastAsia="DengXian" w:hAnsi="Times New Roman" w:cs="Times New Roman"/>
          <w:color w:val="000000"/>
          <w:sz w:val="24"/>
          <w:szCs w:val="24"/>
        </w:rPr>
        <w:t>Smoking initiation</w:t>
      </w:r>
    </w:p>
    <w:p w14:paraId="431BF120" w14:textId="4ABB6A52" w:rsidR="0029397B" w:rsidRPr="00AC04BB" w:rsidRDefault="001407D1" w:rsidP="001407D1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r w:rsidR="008643B4" w:rsidRPr="00AC04BB">
        <w:rPr>
          <w:rFonts w:ascii="Times New Roman" w:hAnsi="Times New Roman" w:cs="Times New Roman"/>
          <w:sz w:val="24"/>
          <w:szCs w:val="24"/>
        </w:rPr>
        <w:t>Omega-3</w:t>
      </w:r>
      <w:r w:rsidR="00465D60">
        <w:rPr>
          <w:rFonts w:ascii="Times New Roman" w:hAnsi="Times New Roman" w:cs="Times New Roman"/>
          <w:sz w:val="24"/>
          <w:szCs w:val="24"/>
        </w:rPr>
        <w:t xml:space="preserve"> fatty acid</w:t>
      </w:r>
    </w:p>
    <w:p w14:paraId="44153187" w14:textId="6BF1313E" w:rsidR="00D420DB" w:rsidRPr="00AC04BB" w:rsidRDefault="001407D1" w:rsidP="001407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 xml:space="preserve">    </w:t>
      </w:r>
      <w:r w:rsidR="00D420DB" w:rsidRPr="00AC04BB">
        <w:rPr>
          <w:rFonts w:ascii="Times New Roman" w:eastAsia="DengXian" w:hAnsi="Times New Roman" w:cs="Times New Roman"/>
          <w:color w:val="000000"/>
          <w:sz w:val="24"/>
          <w:szCs w:val="24"/>
        </w:rPr>
        <w:t>Alcohol drinking</w:t>
      </w:r>
    </w:p>
    <w:p w14:paraId="2EB7DE5B" w14:textId="4E2E514C" w:rsidR="0029397B" w:rsidRPr="00E60515" w:rsidRDefault="008643B4" w:rsidP="00E60515">
      <w:pPr>
        <w:pStyle w:val="ListParagraph"/>
        <w:numPr>
          <w:ilvl w:val="0"/>
          <w:numId w:val="2"/>
        </w:numPr>
      </w:pPr>
      <w:bookmarkStart w:id="4" w:name="OLE_LINK4"/>
      <w:r w:rsidRPr="00E60515">
        <w:t>Socioeconomic factor</w:t>
      </w:r>
    </w:p>
    <w:bookmarkEnd w:id="4"/>
    <w:p w14:paraId="23671DCB" w14:textId="0517B4E6" w:rsidR="008643B4" w:rsidRPr="00AC04BB" w:rsidRDefault="008643B4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Pr="00AC04BB">
        <w:rPr>
          <w:rFonts w:ascii="Times New Roman" w:hAnsi="Times New Roman" w:cs="Times New Roman"/>
          <w:sz w:val="24"/>
          <w:szCs w:val="24"/>
        </w:rPr>
        <w:t>Total household income</w:t>
      </w:r>
    </w:p>
    <w:p w14:paraId="70C3B859" w14:textId="5EB1C4C7" w:rsidR="008643B4" w:rsidRPr="00AC04BB" w:rsidRDefault="008643B4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1278D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</w: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r pollution exposure</w:t>
      </w:r>
      <w:r w:rsidR="00C12714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D55B73"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PM2.5)</w: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Ib25kYTwvQXV0aG9yPjxZZWFyPjIwMjI8L1llYXI+PFJl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instrText xml:space="preserve"> ADDIN EN.CITE </w:instrTex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Ib25kYTwvQXV0aG9yPjxZZWFyPjIwMjI8L1llYXI+PFJl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instrText xml:space="preserve"> ADDIN EN.CITE.DATA </w:instrTex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end"/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separate"/>
      </w:r>
      <w:r w:rsidRPr="00AC04BB">
        <w:rPr>
          <w:rFonts w:ascii="Times New Roman" w:hAnsi="Times New Roman" w:cs="Times New Roman"/>
          <w:noProof/>
          <w:color w:val="212121"/>
          <w:sz w:val="24"/>
          <w:szCs w:val="24"/>
          <w:shd w:val="clear" w:color="auto" w:fill="FFFFFF"/>
        </w:rPr>
        <w:t>(13)</w:t>
      </w:r>
      <w:r w:rsidRPr="00AC04B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end"/>
      </w:r>
    </w:p>
    <w:p w14:paraId="2CF72FB9" w14:textId="77777777" w:rsidR="008643B4" w:rsidRPr="00AC04BB" w:rsidRDefault="008643B4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DBF92A" w14:textId="40773B0F" w:rsidR="00924940" w:rsidRPr="00AC04BB" w:rsidRDefault="00523028" w:rsidP="00A35F64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2B01EEAE" w14:textId="77777777" w:rsidR="00B71CFE" w:rsidRPr="00AC04BB" w:rsidRDefault="00924940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fldChar w:fldCharType="begin"/>
      </w:r>
      <w:r w:rsidRPr="00AC04B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C04BB">
        <w:rPr>
          <w:rFonts w:ascii="Times New Roman" w:hAnsi="Times New Roman" w:cs="Times New Roman"/>
          <w:sz w:val="24"/>
          <w:szCs w:val="24"/>
        </w:rPr>
        <w:fldChar w:fldCharType="separate"/>
      </w:r>
      <w:r w:rsidR="00B71CFE" w:rsidRPr="00AC04BB">
        <w:rPr>
          <w:rFonts w:ascii="Times New Roman" w:hAnsi="Times New Roman" w:cs="Times New Roman"/>
          <w:sz w:val="24"/>
          <w:szCs w:val="24"/>
        </w:rPr>
        <w:t>1.</w:t>
      </w:r>
      <w:r w:rsidR="00B71CFE" w:rsidRPr="00AC04BB">
        <w:rPr>
          <w:rFonts w:ascii="Times New Roman" w:hAnsi="Times New Roman" w:cs="Times New Roman"/>
          <w:sz w:val="24"/>
          <w:szCs w:val="24"/>
        </w:rPr>
        <w:tab/>
        <w:t>Wang HE, Griffin R, Judd S, Shapiro NI, Safford MM. Obesity and risk of sepsis: a population-based cohort study. Obesity (Silver Spring). 2013;21(12):E762-9.</w:t>
      </w:r>
    </w:p>
    <w:p w14:paraId="4CB4F229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2.</w:t>
      </w:r>
      <w:r w:rsidRPr="00AC04BB">
        <w:rPr>
          <w:rFonts w:ascii="Times New Roman" w:hAnsi="Times New Roman" w:cs="Times New Roman"/>
          <w:sz w:val="24"/>
          <w:szCs w:val="24"/>
        </w:rPr>
        <w:tab/>
        <w:t>Ponsford MJ, Gkatzionis A, Walker VM, Grant AJ, Wootton RE, Moore LSP, et al. Cardiometabolic Traits, Sepsis, and Severe COVID-19: A Mendelian Randomization Investigation. Circulation. 2020;142(18):1791-3.</w:t>
      </w:r>
    </w:p>
    <w:p w14:paraId="6DC4A4CA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3.</w:t>
      </w:r>
      <w:r w:rsidRPr="00AC04BB">
        <w:rPr>
          <w:rFonts w:ascii="Times New Roman" w:hAnsi="Times New Roman" w:cs="Times New Roman"/>
          <w:sz w:val="24"/>
          <w:szCs w:val="24"/>
        </w:rPr>
        <w:tab/>
        <w:t>Paulsen J, Askim A, Mohus RM, Mehl A, Dewan A, Solligard E, et al. Associations of obesity and lifestyle with the risk and mortality of bloodstream infection in a general population: a 15-year follow-up of 64 027 individuals in the HUNT Study. Int J Epidemiol. 2017;46(5):1573-81.</w:t>
      </w:r>
    </w:p>
    <w:p w14:paraId="7EBB9E29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4.</w:t>
      </w:r>
      <w:r w:rsidRPr="00AC04BB">
        <w:rPr>
          <w:rFonts w:ascii="Times New Roman" w:hAnsi="Times New Roman" w:cs="Times New Roman"/>
          <w:sz w:val="24"/>
          <w:szCs w:val="24"/>
        </w:rPr>
        <w:tab/>
        <w:t>Gurunathan U, Rapchuk IL, Dickfos M, Larsen P, Forbes A, Martin C, et al. Association of Obesity With Septic Complications After Major Abdominal Surgery: A Secondary Analysis of the RELIEF Randomized Clinical Trial. JAMA Netw Open. 2019;2(11):e1916345.</w:t>
      </w:r>
    </w:p>
    <w:p w14:paraId="5DC069F8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5.</w:t>
      </w:r>
      <w:r w:rsidRPr="00AC04BB">
        <w:rPr>
          <w:rFonts w:ascii="Times New Roman" w:hAnsi="Times New Roman" w:cs="Times New Roman"/>
          <w:sz w:val="24"/>
          <w:szCs w:val="24"/>
        </w:rPr>
        <w:tab/>
        <w:t xml:space="preserve">Hofmaenner DA, Arina P, Kleyman A, Page Black L, Salomao R, Tanaka S, et al. </w:t>
      </w:r>
      <w:r w:rsidRPr="00AC04BB">
        <w:rPr>
          <w:rFonts w:ascii="Times New Roman" w:hAnsi="Times New Roman" w:cs="Times New Roman"/>
          <w:sz w:val="24"/>
          <w:szCs w:val="24"/>
        </w:rPr>
        <w:lastRenderedPageBreak/>
        <w:t>Association Between Hypocholesterolemia and Mortality in Critically Ill Patients With Sepsis: A Systematic Review and Meta-Analysis. Crit Care Explor. 2023;5(2):e0860.</w:t>
      </w:r>
    </w:p>
    <w:p w14:paraId="2216ADFC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6.</w:t>
      </w:r>
      <w:r w:rsidRPr="00AC04BB">
        <w:rPr>
          <w:rFonts w:ascii="Times New Roman" w:hAnsi="Times New Roman" w:cs="Times New Roman"/>
          <w:sz w:val="24"/>
          <w:szCs w:val="24"/>
        </w:rPr>
        <w:tab/>
        <w:t>Lou C, Meng Z, Shi YY, Zheng R, Qian SZ, Pan J. Genetic association of lipids and lipid-lowering drugs with sepsis: a Mendelian randomization and mediation analysis. Front Cardiovasc Med. 2023;10:1217922.</w:t>
      </w:r>
    </w:p>
    <w:p w14:paraId="2EA966D0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7.</w:t>
      </w:r>
      <w:r w:rsidRPr="00AC04BB">
        <w:rPr>
          <w:rFonts w:ascii="Times New Roman" w:hAnsi="Times New Roman" w:cs="Times New Roman"/>
          <w:sz w:val="24"/>
          <w:szCs w:val="24"/>
        </w:rPr>
        <w:tab/>
        <w:t>Guirgis FW, Donnelly JP, Dodani S, Howard G, Safford MM, Levitan EB, et al. Cholesterol levels and long-term rates of community-acquired sepsis. Crit Care. 2016;20(1):408.</w:t>
      </w:r>
    </w:p>
    <w:p w14:paraId="4D94E5B4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8.</w:t>
      </w:r>
      <w:r w:rsidRPr="00AC04BB">
        <w:rPr>
          <w:rFonts w:ascii="Times New Roman" w:hAnsi="Times New Roman" w:cs="Times New Roman"/>
          <w:sz w:val="24"/>
          <w:szCs w:val="24"/>
        </w:rPr>
        <w:tab/>
        <w:t>Zohar Y, Zilberman Itskovich S, Koren S, Zaidenstein R, Marchaim D, Koren R. The association of diabetes and hyperglycemia with sepsis outcomes: a population-based cohort analysis. Intern Emerg Med. 2021;16(3):719-28.</w:t>
      </w:r>
    </w:p>
    <w:p w14:paraId="0DABEF4B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9.</w:t>
      </w:r>
      <w:r w:rsidRPr="00AC04BB">
        <w:rPr>
          <w:rFonts w:ascii="Times New Roman" w:hAnsi="Times New Roman" w:cs="Times New Roman"/>
          <w:sz w:val="24"/>
          <w:szCs w:val="24"/>
        </w:rPr>
        <w:tab/>
        <w:t>Balintescu A, Lind M, Franko MA, Oldner A, Cronhjort M, Svensson AM, et al. Glycemic Control and Risk of Sepsis and Subsequent Mortality in Type 2 Diabetes. Diabetes Care. 2022;45(1):127-33.</w:t>
      </w:r>
    </w:p>
    <w:p w14:paraId="744ADE76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10.</w:t>
      </w:r>
      <w:r w:rsidRPr="00AC04BB">
        <w:rPr>
          <w:rFonts w:ascii="Times New Roman" w:hAnsi="Times New Roman" w:cs="Times New Roman"/>
          <w:sz w:val="24"/>
          <w:szCs w:val="24"/>
        </w:rPr>
        <w:tab/>
        <w:t>Wang HE, Baddley J, Griffin RL, Judd S, Howard G, Donnelly JP, et al. Physical inactivity and long-term rates of community-acquired sepsis. Prev Med. 2014;65:58-64.</w:t>
      </w:r>
    </w:p>
    <w:p w14:paraId="2502B084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11.</w:t>
      </w:r>
      <w:r w:rsidRPr="00AC04BB">
        <w:rPr>
          <w:rFonts w:ascii="Times New Roman" w:hAnsi="Times New Roman" w:cs="Times New Roman"/>
          <w:sz w:val="24"/>
          <w:szCs w:val="24"/>
        </w:rPr>
        <w:tab/>
        <w:t>Askim A, Gustad LT, Paulsen J, Reitan SK, Mehl A, Mohus RM, et al. Anxiety and Depression Symptoms in a General Population and Future Risk of Bloodstream Infection: The HUNT Study. Psychosom Med. 2018;80(7):673-9.</w:t>
      </w:r>
    </w:p>
    <w:p w14:paraId="293667EE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12.</w:t>
      </w:r>
      <w:r w:rsidRPr="00AC04BB">
        <w:rPr>
          <w:rFonts w:ascii="Times New Roman" w:hAnsi="Times New Roman" w:cs="Times New Roman"/>
          <w:sz w:val="24"/>
          <w:szCs w:val="24"/>
        </w:rPr>
        <w:tab/>
        <w:t>Thorkildsen MS, Laugsand LE, Nilsen TIL, Mohus RM, Hovik LH, Rogne T, et al. Insomnia symptoms and risk of bloodstream infections: prospective data from the prospective population-based Nord-Trondelag Health Study (HUNT), Norway. J Sleep Res. 2023;32(1):e13696.</w:t>
      </w:r>
    </w:p>
    <w:p w14:paraId="0CF59B74" w14:textId="77777777" w:rsidR="00B71CFE" w:rsidRPr="00AC04BB" w:rsidRDefault="00B71CFE" w:rsidP="00A35F6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t>13.</w:t>
      </w:r>
      <w:r w:rsidRPr="00AC04BB">
        <w:rPr>
          <w:rFonts w:ascii="Times New Roman" w:hAnsi="Times New Roman" w:cs="Times New Roman"/>
          <w:sz w:val="24"/>
          <w:szCs w:val="24"/>
        </w:rPr>
        <w:tab/>
        <w:t>Honda TJ, Kazemiparkouhi F, Henry TD, Suh HH. Long-term PM(2.5) exposure and sepsis mortality in a US medicare cohort. BMC Public Health. 2022;22(1):1214.</w:t>
      </w:r>
    </w:p>
    <w:p w14:paraId="6B1D79CF" w14:textId="273DE7E2" w:rsidR="009F6B44" w:rsidRPr="00AC04BB" w:rsidRDefault="00924940" w:rsidP="00A35F64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76A109A" w14:textId="77777777" w:rsidR="006D5EC0" w:rsidRPr="00AC04BB" w:rsidRDefault="006D5EC0" w:rsidP="00A35F64">
      <w:pPr>
        <w:rPr>
          <w:rFonts w:ascii="Times New Roman" w:hAnsi="Times New Roman" w:cs="Times New Roman"/>
          <w:sz w:val="24"/>
          <w:szCs w:val="24"/>
        </w:rPr>
      </w:pPr>
    </w:p>
    <w:p w14:paraId="1C814B35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4DA9A5AE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16B4643F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5AAC3409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2E07B4F2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618E10D7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1A8F979E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63E391C9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7DC60761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33F06945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7CECFA84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61990185" w14:textId="77777777" w:rsidR="00611973" w:rsidRPr="00AC04BB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2AEBD14C" w14:textId="6EAB93DC" w:rsidR="00611973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p w14:paraId="0026F07A" w14:textId="77777777" w:rsidR="006A65DF" w:rsidRDefault="006A65DF" w:rsidP="00A35F64">
      <w:pPr>
        <w:rPr>
          <w:rFonts w:ascii="Times New Roman" w:hAnsi="Times New Roman" w:cs="Times New Roman"/>
          <w:sz w:val="24"/>
          <w:szCs w:val="24"/>
        </w:rPr>
      </w:pPr>
    </w:p>
    <w:p w14:paraId="7B296885" w14:textId="77777777" w:rsidR="006A65DF" w:rsidRDefault="006A65DF" w:rsidP="00A35F64">
      <w:pPr>
        <w:rPr>
          <w:rFonts w:ascii="Times New Roman" w:hAnsi="Times New Roman" w:cs="Times New Roman"/>
          <w:sz w:val="24"/>
          <w:szCs w:val="24"/>
        </w:rPr>
      </w:pPr>
    </w:p>
    <w:p w14:paraId="16939B5C" w14:textId="77777777" w:rsidR="0079074F" w:rsidRDefault="0079074F" w:rsidP="00A35F64">
      <w:pPr>
        <w:rPr>
          <w:rFonts w:ascii="Times New Roman" w:hAnsi="Times New Roman" w:cs="Times New Roman"/>
          <w:sz w:val="24"/>
          <w:szCs w:val="24"/>
        </w:rPr>
      </w:pPr>
    </w:p>
    <w:p w14:paraId="133DC3CB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105BEB11" w14:textId="584D5987" w:rsidR="001B0F05" w:rsidRDefault="001B0F05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5F64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1B0F05">
        <w:rPr>
          <w:rFonts w:ascii="Times New Roman" w:hAnsi="Times New Roman" w:cs="Times New Roman"/>
          <w:b/>
          <w:bCs/>
          <w:sz w:val="24"/>
          <w:szCs w:val="24"/>
        </w:rPr>
        <w:t>PubMed search terms for literature review.</w:t>
      </w:r>
    </w:p>
    <w:p w14:paraId="6DEC9945" w14:textId="77777777" w:rsidR="00A868E0" w:rsidRDefault="00A868E0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3CCD3" w14:textId="1289839D" w:rsidR="00A868E0" w:rsidRPr="00C00E99" w:rsidRDefault="00A868E0" w:rsidP="00C00E99">
      <w:pPr>
        <w:pStyle w:val="ListParagraph"/>
        <w:numPr>
          <w:ilvl w:val="0"/>
          <w:numId w:val="3"/>
        </w:numPr>
        <w:spacing w:before="240" w:line="480" w:lineRule="auto"/>
        <w:rPr>
          <w:sz w:val="22"/>
        </w:rPr>
      </w:pPr>
      <w:r w:rsidRPr="00C00E99">
        <w:rPr>
          <w:sz w:val="22"/>
        </w:rPr>
        <w:t>For identifying previous MR studies of sepsis, we used the following search terms:</w:t>
      </w:r>
    </w:p>
    <w:p w14:paraId="7F3B1D15" w14:textId="2FA3CDA6" w:rsidR="00A868E0" w:rsidRPr="00C00E99" w:rsidRDefault="00A868E0" w:rsidP="00A868E0">
      <w:pPr>
        <w:jc w:val="left"/>
        <w:rPr>
          <w:rFonts w:ascii="Times New Roman" w:hAnsi="Times New Roman" w:cs="Times New Roman"/>
          <w:sz w:val="22"/>
        </w:rPr>
      </w:pPr>
      <w:r w:rsidRPr="00C00E99">
        <w:rPr>
          <w:rFonts w:ascii="Times New Roman" w:hAnsi="Times New Roman" w:cs="Times New Roman"/>
          <w:sz w:val="22"/>
        </w:rPr>
        <w:t>((((((sepsis [Title/Abstract]) OR (septic shock [Title/Abstract])) OR (Septicemia [Title/Abstract])) OR (Endotoxemia [Title/Abstract])) OR (infectious disease [Title/Abstract])) OR (bloodstream infection [Title/Abstract])) AND ((mendelian randomization [Title/Abstract]) OR (mendelian randomization analysis [Title/Abstract]))</w:t>
      </w:r>
    </w:p>
    <w:p w14:paraId="3BD1288F" w14:textId="77777777" w:rsidR="001B0F05" w:rsidRPr="00C00E99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29AB33B8" w14:textId="2387BD06" w:rsidR="00A868E0" w:rsidRPr="00C00E99" w:rsidRDefault="00A868E0" w:rsidP="00C00E99">
      <w:pPr>
        <w:pStyle w:val="ListParagraph"/>
        <w:numPr>
          <w:ilvl w:val="0"/>
          <w:numId w:val="3"/>
        </w:numPr>
        <w:spacing w:before="240" w:line="480" w:lineRule="auto"/>
        <w:rPr>
          <w:sz w:val="22"/>
        </w:rPr>
      </w:pPr>
      <w:r w:rsidRPr="00C00E99">
        <w:rPr>
          <w:sz w:val="22"/>
        </w:rPr>
        <w:t>For identifying previous MR studies of EA, we used the following search terms:</w:t>
      </w:r>
    </w:p>
    <w:p w14:paraId="14DD2234" w14:textId="31DBA116" w:rsidR="00A868E0" w:rsidRPr="00C00E99" w:rsidRDefault="00A868E0" w:rsidP="00A868E0">
      <w:pPr>
        <w:jc w:val="left"/>
        <w:rPr>
          <w:rFonts w:ascii="Times New Roman" w:hAnsi="Times New Roman" w:cs="Times New Roman"/>
          <w:sz w:val="22"/>
        </w:rPr>
      </w:pPr>
      <w:r w:rsidRPr="00C00E99">
        <w:rPr>
          <w:rFonts w:ascii="Times New Roman" w:hAnsi="Times New Roman" w:cs="Times New Roman"/>
          <w:sz w:val="22"/>
        </w:rPr>
        <w:t> ((((education attainment [Title/Abstract]) OR (education [Title/Abstract])) OR (Socioeconomic status [Title/Abstract])) OR (Socioeconomic [Title/Abstract])) AND ((mendelian randomization [Title/Abstract]) OR (mendelian randomization analysis [Title/Abstract]))</w:t>
      </w:r>
    </w:p>
    <w:p w14:paraId="43E40CD8" w14:textId="77777777" w:rsidR="001B0F05" w:rsidRPr="00C00E99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4807185E" w14:textId="7901AAB2" w:rsidR="00C00E99" w:rsidRPr="00C00E99" w:rsidRDefault="00C00E99" w:rsidP="00C00E99">
      <w:pPr>
        <w:pStyle w:val="ListParagraph"/>
        <w:numPr>
          <w:ilvl w:val="0"/>
          <w:numId w:val="3"/>
        </w:numPr>
      </w:pPr>
      <w:r w:rsidRPr="00C00E99">
        <w:t>For identifying the studies related to the relationship between EA and sepsis, we used the following search terms:</w:t>
      </w:r>
    </w:p>
    <w:p w14:paraId="57446D04" w14:textId="77777777" w:rsidR="00C00E99" w:rsidRPr="00C00E99" w:rsidRDefault="00C00E99" w:rsidP="00A35F64">
      <w:pPr>
        <w:rPr>
          <w:rFonts w:ascii="Times New Roman" w:hAnsi="Times New Roman" w:cs="Times New Roman"/>
          <w:sz w:val="24"/>
          <w:szCs w:val="24"/>
        </w:rPr>
      </w:pPr>
    </w:p>
    <w:p w14:paraId="52E5770E" w14:textId="444551EC" w:rsidR="00C00E99" w:rsidRPr="00C00E99" w:rsidRDefault="00C00E99" w:rsidP="00C00E99">
      <w:pPr>
        <w:jc w:val="left"/>
        <w:rPr>
          <w:rFonts w:ascii="Times New Roman" w:hAnsi="Times New Roman" w:cs="Times New Roman"/>
          <w:sz w:val="22"/>
        </w:rPr>
      </w:pPr>
      <w:r w:rsidRPr="00C00E99">
        <w:rPr>
          <w:rFonts w:ascii="Times New Roman" w:hAnsi="Times New Roman" w:cs="Times New Roman"/>
          <w:sz w:val="22"/>
        </w:rPr>
        <w:t>((((education attainment [Title/Abstract]) OR (education [Title/Abstract])) OR (Socioeconomic status [Title/Abstract])) OR (Socioeconomic [Title/Abstract])) AND (((((Septicemia [Title/Abstract]) OR (Endotoxemia [Title/Abstract])) OR (sepsis [Title/Abstract])) OR (septic shock [Title/Abstract])) OR (severe sepsis [Title/Abstract]))</w:t>
      </w:r>
    </w:p>
    <w:p w14:paraId="48152FA6" w14:textId="77777777" w:rsidR="00C00E99" w:rsidRPr="00C00E99" w:rsidRDefault="00C00E99" w:rsidP="00C00E99">
      <w:pPr>
        <w:rPr>
          <w:rFonts w:ascii="SimSun" w:eastAsia="SimSun" w:hAnsi="SimSun" w:cs="Times New Roman"/>
          <w:color w:val="FF0000"/>
          <w:sz w:val="24"/>
          <w:szCs w:val="24"/>
          <w:highlight w:val="yellow"/>
        </w:rPr>
      </w:pPr>
    </w:p>
    <w:p w14:paraId="24D970EE" w14:textId="77777777" w:rsidR="00C00E99" w:rsidRPr="00C00E99" w:rsidRDefault="00C00E99" w:rsidP="00A35F64">
      <w:pPr>
        <w:rPr>
          <w:rFonts w:ascii="Times New Roman" w:hAnsi="Times New Roman" w:cs="Times New Roman"/>
          <w:sz w:val="24"/>
          <w:szCs w:val="24"/>
        </w:rPr>
      </w:pPr>
    </w:p>
    <w:p w14:paraId="3A955D2E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07B8DAAA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5374DE6C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368B8734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0DCBB20E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25B63469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1D0642AA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4AF24733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2BCB8DFC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5C75489C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40C68EDF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3C571FCF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50BBC74B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08604BF5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6FF13A90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58A20190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079B5D85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5D939F4A" w14:textId="77777777" w:rsidR="001B0F05" w:rsidRDefault="001B0F05" w:rsidP="00A35F64">
      <w:pPr>
        <w:rPr>
          <w:rFonts w:ascii="Times New Roman" w:hAnsi="Times New Roman" w:cs="Times New Roman"/>
          <w:sz w:val="24"/>
          <w:szCs w:val="24"/>
        </w:rPr>
      </w:pPr>
    </w:p>
    <w:p w14:paraId="161919A4" w14:textId="118AF8E4" w:rsidR="001B0F05" w:rsidRDefault="00EF5298" w:rsidP="00A35F64">
      <w:pPr>
        <w:rPr>
          <w:rFonts w:ascii="Times New Roman" w:hAnsi="Times New Roman" w:cs="Times New Roman"/>
          <w:sz w:val="24"/>
          <w:szCs w:val="24"/>
        </w:rPr>
      </w:pPr>
      <w:r w:rsidRPr="00B8765B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CC4A7F">
        <w:rPr>
          <w:rFonts w:ascii="Times New Roman" w:hAnsi="Times New Roman" w:cs="Times New Roman"/>
          <w:sz w:val="24"/>
          <w:szCs w:val="24"/>
        </w:rPr>
        <w:t>Summary of the GWAS Data with excluded mediator</w:t>
      </w:r>
      <w:r w:rsidRPr="00B8765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EA1B81A" w14:textId="032730E2" w:rsidR="00611973" w:rsidRPr="00532C5C" w:rsidRDefault="00611973" w:rsidP="00A35F6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01"/>
        <w:tblW w:w="9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559"/>
        <w:gridCol w:w="1348"/>
        <w:gridCol w:w="1366"/>
      </w:tblGrid>
      <w:tr w:rsidR="0021510E" w:rsidRPr="003120DA" w14:paraId="2C051E69" w14:textId="77777777" w:rsidTr="003120DA">
        <w:trPr>
          <w:trHeight w:val="856"/>
        </w:trPr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04FBFEA" w14:textId="77777777" w:rsidR="0021510E" w:rsidRPr="003120DA" w:rsidRDefault="0021510E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0DA">
              <w:rPr>
                <w:rFonts w:ascii="Times New Roman" w:hAnsi="Times New Roman" w:cs="Times New Roman"/>
                <w:b/>
                <w:bCs/>
                <w:szCs w:val="21"/>
              </w:rPr>
              <w:t>Pheno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E823FE9" w14:textId="77777777" w:rsidR="0021510E" w:rsidRPr="003120DA" w:rsidRDefault="0021510E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0DA">
              <w:rPr>
                <w:rFonts w:ascii="Times New Roman" w:hAnsi="Times New Roman" w:cs="Times New Roman"/>
                <w:b/>
                <w:bCs/>
                <w:szCs w:val="21"/>
              </w:rPr>
              <w:t>No of</w:t>
            </w:r>
          </w:p>
          <w:p w14:paraId="75DAA78E" w14:textId="77777777" w:rsidR="0021510E" w:rsidRPr="003120DA" w:rsidRDefault="0021510E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0DA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605AF196" w14:textId="77777777" w:rsidR="0021510E" w:rsidRPr="003120DA" w:rsidRDefault="0021510E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0DA">
              <w:rPr>
                <w:rFonts w:ascii="Times New Roman" w:hAnsi="Times New Roman" w:cs="Times New Roman"/>
                <w:b/>
                <w:bCs/>
                <w:szCs w:val="21"/>
              </w:rPr>
              <w:t>Ancestr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BF30334" w14:textId="77777777" w:rsidR="0021510E" w:rsidRPr="003120DA" w:rsidRDefault="0021510E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0DA">
              <w:rPr>
                <w:rFonts w:ascii="Times New Roman" w:hAnsi="Times New Roman" w:cs="Times New Roman"/>
                <w:b/>
                <w:bCs/>
                <w:szCs w:val="21"/>
              </w:rPr>
              <w:t>Consortium/</w:t>
            </w:r>
          </w:p>
          <w:p w14:paraId="54CE9118" w14:textId="77777777" w:rsidR="0021510E" w:rsidRPr="003120DA" w:rsidRDefault="0021510E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0DA">
              <w:rPr>
                <w:rFonts w:ascii="Times New Roman" w:hAnsi="Times New Roman" w:cs="Times New Roman"/>
                <w:b/>
                <w:bCs/>
                <w:szCs w:val="21"/>
              </w:rPr>
              <w:t>cohort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3A13032" w14:textId="77777777" w:rsidR="0021510E" w:rsidRPr="003120DA" w:rsidRDefault="0021510E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0DA">
              <w:rPr>
                <w:rFonts w:ascii="Times New Roman" w:hAnsi="Times New Roman" w:cs="Times New Roman"/>
                <w:b/>
                <w:bCs/>
                <w:szCs w:val="21"/>
              </w:rPr>
              <w:t>Year of</w:t>
            </w:r>
          </w:p>
          <w:p w14:paraId="29C2A5EA" w14:textId="77777777" w:rsidR="0021510E" w:rsidRPr="003120DA" w:rsidRDefault="0021510E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0DA">
              <w:rPr>
                <w:rFonts w:ascii="Times New Roman" w:hAnsi="Times New Roman" w:cs="Times New Roman"/>
                <w:b/>
                <w:bCs/>
                <w:szCs w:val="21"/>
              </w:rPr>
              <w:t>publication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B63BAE1" w14:textId="77777777" w:rsidR="0021510E" w:rsidRPr="003120DA" w:rsidRDefault="0021510E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0DA">
              <w:rPr>
                <w:rFonts w:ascii="Times New Roman" w:hAnsi="Times New Roman" w:cs="Times New Roman"/>
                <w:b/>
                <w:bCs/>
                <w:szCs w:val="21"/>
              </w:rPr>
              <w:t>PubMed ID</w:t>
            </w:r>
          </w:p>
        </w:tc>
      </w:tr>
      <w:tr w:rsidR="0021510E" w:rsidRPr="003120DA" w14:paraId="1AFB7E58" w14:textId="77777777" w:rsidTr="003120DA">
        <w:trPr>
          <w:trHeight w:val="39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93359E" w14:textId="6590DB52" w:rsidR="0021510E" w:rsidRPr="003120DA" w:rsidRDefault="0021510E" w:rsidP="00A35F64">
            <w:pPr>
              <w:widowControl/>
              <w:rPr>
                <w:rFonts w:ascii="Times New Roman" w:eastAsia="DengXian" w:hAnsi="Times New Roman" w:cs="Times New Roman"/>
                <w:color w:val="212529"/>
                <w:szCs w:val="21"/>
              </w:rPr>
            </w:pPr>
            <w:r w:rsidRPr="003120DA">
              <w:rPr>
                <w:rFonts w:ascii="Times New Roman" w:eastAsia="DengXian" w:hAnsi="Times New Roman" w:cs="Times New Roman"/>
                <w:color w:val="212529"/>
                <w:szCs w:val="21"/>
              </w:rPr>
              <w:t>Waist circum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7CEF81" w14:textId="33988287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31 35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FCDA10" w14:textId="1B0975E6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468C7A" w14:textId="4802096A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GIANT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87F71D" w14:textId="69FA98DA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2008B9" w14:textId="72428B42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5673412</w:t>
            </w:r>
          </w:p>
        </w:tc>
      </w:tr>
      <w:tr w:rsidR="0021510E" w:rsidRPr="003120DA" w14:paraId="02E20231" w14:textId="77777777" w:rsidTr="003120DA">
        <w:trPr>
          <w:trHeight w:val="429"/>
        </w:trPr>
        <w:tc>
          <w:tcPr>
            <w:tcW w:w="1980" w:type="dxa"/>
            <w:shd w:val="clear" w:color="auto" w:fill="FFFFFF" w:themeFill="background1"/>
          </w:tcPr>
          <w:p w14:paraId="2D2E387D" w14:textId="6B0028D0" w:rsidR="0021510E" w:rsidRPr="003120DA" w:rsidRDefault="0021510E" w:rsidP="00A35F64">
            <w:pPr>
              <w:widowControl/>
              <w:rPr>
                <w:rFonts w:ascii="Times New Roman" w:eastAsia="DengXian" w:hAnsi="Times New Roman" w:cs="Times New Roman"/>
                <w:color w:val="212529"/>
                <w:szCs w:val="21"/>
              </w:rPr>
            </w:pPr>
            <w:r w:rsidRPr="003120DA">
              <w:rPr>
                <w:rFonts w:ascii="Times New Roman" w:eastAsia="DengXian" w:hAnsi="Times New Roman" w:cs="Times New Roman"/>
                <w:color w:val="212529"/>
                <w:szCs w:val="21"/>
              </w:rPr>
              <w:t>LDL</w:t>
            </w:r>
            <w:r w:rsidR="002E4539" w:rsidRPr="003120DA">
              <w:rPr>
                <w:rFonts w:ascii="Times New Roman" w:eastAsia="DengXian" w:hAnsi="Times New Roman" w:cs="Times New Roman"/>
                <w:color w:val="212529"/>
                <w:szCs w:val="21"/>
              </w:rPr>
              <w:t>-C</w:t>
            </w:r>
          </w:p>
        </w:tc>
        <w:tc>
          <w:tcPr>
            <w:tcW w:w="1417" w:type="dxa"/>
            <w:shd w:val="clear" w:color="auto" w:fill="FFFFFF" w:themeFill="background1"/>
          </w:tcPr>
          <w:p w14:paraId="6139CBC1" w14:textId="299266B3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173 082</w:t>
            </w:r>
          </w:p>
        </w:tc>
        <w:tc>
          <w:tcPr>
            <w:tcW w:w="1418" w:type="dxa"/>
            <w:shd w:val="clear" w:color="auto" w:fill="FFFFFF" w:themeFill="background1"/>
          </w:tcPr>
          <w:p w14:paraId="014A9BBC" w14:textId="22532F52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1559" w:type="dxa"/>
            <w:shd w:val="clear" w:color="auto" w:fill="FFFFFF" w:themeFill="background1"/>
          </w:tcPr>
          <w:p w14:paraId="26452F00" w14:textId="2C6B98FC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GLGC</w:t>
            </w:r>
          </w:p>
        </w:tc>
        <w:tc>
          <w:tcPr>
            <w:tcW w:w="1348" w:type="dxa"/>
            <w:shd w:val="clear" w:color="auto" w:fill="FFFFFF" w:themeFill="background1"/>
          </w:tcPr>
          <w:p w14:paraId="4728D337" w14:textId="05E7CE08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366" w:type="dxa"/>
            <w:shd w:val="clear" w:color="auto" w:fill="FFFFFF" w:themeFill="background1"/>
          </w:tcPr>
          <w:p w14:paraId="043BBD83" w14:textId="5FE6CFDF" w:rsidR="0021510E" w:rsidRPr="003120DA" w:rsidRDefault="002E453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4097068</w:t>
            </w:r>
          </w:p>
        </w:tc>
      </w:tr>
      <w:tr w:rsidR="007B5C20" w:rsidRPr="003120DA" w14:paraId="5E0A8046" w14:textId="77777777" w:rsidTr="003120DA">
        <w:trPr>
          <w:trHeight w:val="409"/>
        </w:trPr>
        <w:tc>
          <w:tcPr>
            <w:tcW w:w="1980" w:type="dxa"/>
            <w:shd w:val="clear" w:color="auto" w:fill="FFFFFF" w:themeFill="background1"/>
          </w:tcPr>
          <w:p w14:paraId="06A75537" w14:textId="002AB305" w:rsidR="007B5C20" w:rsidRPr="003120DA" w:rsidRDefault="007B5C20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120DA">
              <w:rPr>
                <w:rFonts w:ascii="Times New Roman" w:eastAsia="DengXian" w:hAnsi="Times New Roman" w:cs="Times New Roman"/>
                <w:color w:val="000000"/>
                <w:szCs w:val="21"/>
              </w:rPr>
              <w:t>HDL-C</w:t>
            </w:r>
          </w:p>
        </w:tc>
        <w:tc>
          <w:tcPr>
            <w:tcW w:w="1417" w:type="dxa"/>
            <w:shd w:val="clear" w:color="auto" w:fill="FFFFFF" w:themeFill="background1"/>
          </w:tcPr>
          <w:p w14:paraId="5C7CCC16" w14:textId="3E6E3E35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187 167</w:t>
            </w:r>
          </w:p>
        </w:tc>
        <w:tc>
          <w:tcPr>
            <w:tcW w:w="1418" w:type="dxa"/>
            <w:shd w:val="clear" w:color="auto" w:fill="FFFFFF" w:themeFill="background1"/>
          </w:tcPr>
          <w:p w14:paraId="3AAE4F2B" w14:textId="15F8275F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1559" w:type="dxa"/>
            <w:shd w:val="clear" w:color="auto" w:fill="FFFFFF" w:themeFill="background1"/>
          </w:tcPr>
          <w:p w14:paraId="4C200308" w14:textId="0067D57A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GLGC</w:t>
            </w:r>
          </w:p>
        </w:tc>
        <w:tc>
          <w:tcPr>
            <w:tcW w:w="1348" w:type="dxa"/>
            <w:shd w:val="clear" w:color="auto" w:fill="FFFFFF" w:themeFill="background1"/>
          </w:tcPr>
          <w:p w14:paraId="03211EA7" w14:textId="70D52E0B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366" w:type="dxa"/>
            <w:shd w:val="clear" w:color="auto" w:fill="FFFFFF" w:themeFill="background1"/>
          </w:tcPr>
          <w:p w14:paraId="28A1B0DB" w14:textId="65820361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4097068</w:t>
            </w:r>
          </w:p>
        </w:tc>
      </w:tr>
      <w:tr w:rsidR="007B5C20" w:rsidRPr="003120DA" w14:paraId="62A1633E" w14:textId="77777777" w:rsidTr="003120DA">
        <w:trPr>
          <w:trHeight w:val="416"/>
        </w:trPr>
        <w:tc>
          <w:tcPr>
            <w:tcW w:w="1980" w:type="dxa"/>
            <w:shd w:val="clear" w:color="auto" w:fill="FFFFFF" w:themeFill="background1"/>
          </w:tcPr>
          <w:p w14:paraId="7E207652" w14:textId="6A589DD5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eastAsia="DengXian" w:hAnsi="Times New Roman" w:cs="Times New Roman"/>
                <w:color w:val="000000"/>
                <w:szCs w:val="21"/>
              </w:rPr>
              <w:t>Total cholesterol</w:t>
            </w:r>
          </w:p>
        </w:tc>
        <w:tc>
          <w:tcPr>
            <w:tcW w:w="1417" w:type="dxa"/>
            <w:shd w:val="clear" w:color="auto" w:fill="FFFFFF" w:themeFill="background1"/>
          </w:tcPr>
          <w:p w14:paraId="3E682AEA" w14:textId="5CB6D803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187 365</w:t>
            </w:r>
          </w:p>
        </w:tc>
        <w:tc>
          <w:tcPr>
            <w:tcW w:w="1418" w:type="dxa"/>
            <w:shd w:val="clear" w:color="auto" w:fill="FFFFFF" w:themeFill="background1"/>
          </w:tcPr>
          <w:p w14:paraId="3D43280D" w14:textId="45F59762" w:rsidR="007B5C20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1559" w:type="dxa"/>
            <w:shd w:val="clear" w:color="auto" w:fill="FFFFFF" w:themeFill="background1"/>
          </w:tcPr>
          <w:p w14:paraId="54645AC8" w14:textId="1A3A2E4E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GLGC</w:t>
            </w:r>
          </w:p>
        </w:tc>
        <w:tc>
          <w:tcPr>
            <w:tcW w:w="1348" w:type="dxa"/>
            <w:shd w:val="clear" w:color="auto" w:fill="FFFFFF" w:themeFill="background1"/>
          </w:tcPr>
          <w:p w14:paraId="28FB7F41" w14:textId="450F1338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366" w:type="dxa"/>
            <w:shd w:val="clear" w:color="auto" w:fill="FFFFFF" w:themeFill="background1"/>
          </w:tcPr>
          <w:p w14:paraId="534D96DC" w14:textId="6E611D9D" w:rsidR="007B5C20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4097068</w:t>
            </w:r>
          </w:p>
        </w:tc>
      </w:tr>
      <w:tr w:rsidR="0021510E" w:rsidRPr="003120DA" w14:paraId="557E2FE6" w14:textId="77777777" w:rsidTr="003120DA">
        <w:trPr>
          <w:trHeight w:val="291"/>
        </w:trPr>
        <w:tc>
          <w:tcPr>
            <w:tcW w:w="1980" w:type="dxa"/>
            <w:shd w:val="clear" w:color="auto" w:fill="FFFFFF" w:themeFill="background1"/>
          </w:tcPr>
          <w:p w14:paraId="53E7EF8B" w14:textId="77777777" w:rsidR="0021510E" w:rsidRPr="003120DA" w:rsidRDefault="0021510E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T2DM</w:t>
            </w:r>
          </w:p>
        </w:tc>
        <w:tc>
          <w:tcPr>
            <w:tcW w:w="1417" w:type="dxa"/>
            <w:shd w:val="clear" w:color="auto" w:fill="FFFFFF" w:themeFill="background1"/>
          </w:tcPr>
          <w:p w14:paraId="03DD99D7" w14:textId="330DC0BA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149,821</w:t>
            </w:r>
          </w:p>
        </w:tc>
        <w:tc>
          <w:tcPr>
            <w:tcW w:w="1418" w:type="dxa"/>
            <w:shd w:val="clear" w:color="auto" w:fill="FFFFFF" w:themeFill="background1"/>
          </w:tcPr>
          <w:p w14:paraId="6763879F" w14:textId="79BD6BDB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1559" w:type="dxa"/>
            <w:shd w:val="clear" w:color="auto" w:fill="FFFFFF" w:themeFill="background1"/>
          </w:tcPr>
          <w:p w14:paraId="7056D9A4" w14:textId="05FAF800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DIAGRAMplusMetabochip</w:t>
            </w:r>
          </w:p>
        </w:tc>
        <w:tc>
          <w:tcPr>
            <w:tcW w:w="1348" w:type="dxa"/>
            <w:shd w:val="clear" w:color="auto" w:fill="FFFFFF" w:themeFill="background1"/>
          </w:tcPr>
          <w:p w14:paraId="4EE86495" w14:textId="183E55F8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366" w:type="dxa"/>
            <w:shd w:val="clear" w:color="auto" w:fill="FFFFFF" w:themeFill="background1"/>
          </w:tcPr>
          <w:p w14:paraId="446799A5" w14:textId="6693B31B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22885922</w:t>
            </w:r>
          </w:p>
        </w:tc>
      </w:tr>
      <w:tr w:rsidR="0021510E" w:rsidRPr="003120DA" w14:paraId="12B06983" w14:textId="77777777" w:rsidTr="003120DA">
        <w:trPr>
          <w:trHeight w:val="483"/>
        </w:trPr>
        <w:tc>
          <w:tcPr>
            <w:tcW w:w="1980" w:type="dxa"/>
            <w:shd w:val="clear" w:color="auto" w:fill="FFFFFF" w:themeFill="background1"/>
          </w:tcPr>
          <w:p w14:paraId="6500660A" w14:textId="4BF7E560" w:rsidR="0021510E" w:rsidRPr="003120DA" w:rsidRDefault="007B5C20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HbA1c</w:t>
            </w:r>
          </w:p>
        </w:tc>
        <w:tc>
          <w:tcPr>
            <w:tcW w:w="1417" w:type="dxa"/>
            <w:shd w:val="clear" w:color="auto" w:fill="FFFFFF" w:themeFill="background1"/>
          </w:tcPr>
          <w:p w14:paraId="5B578584" w14:textId="4E505283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46,368</w:t>
            </w:r>
          </w:p>
        </w:tc>
        <w:tc>
          <w:tcPr>
            <w:tcW w:w="1418" w:type="dxa"/>
            <w:shd w:val="clear" w:color="auto" w:fill="FFFFFF" w:themeFill="background1"/>
          </w:tcPr>
          <w:p w14:paraId="47AA0AC5" w14:textId="64FF317D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European</w:t>
            </w:r>
          </w:p>
        </w:tc>
        <w:tc>
          <w:tcPr>
            <w:tcW w:w="1559" w:type="dxa"/>
            <w:shd w:val="clear" w:color="auto" w:fill="FFFFFF" w:themeFill="background1"/>
          </w:tcPr>
          <w:p w14:paraId="616BFE08" w14:textId="2186D6C4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MAGIC</w:t>
            </w:r>
          </w:p>
        </w:tc>
        <w:tc>
          <w:tcPr>
            <w:tcW w:w="1348" w:type="dxa"/>
            <w:shd w:val="clear" w:color="auto" w:fill="FFFFFF" w:themeFill="background1"/>
          </w:tcPr>
          <w:p w14:paraId="06FD6A47" w14:textId="77F8F5C7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366" w:type="dxa"/>
            <w:shd w:val="clear" w:color="auto" w:fill="FFFFFF" w:themeFill="background1"/>
          </w:tcPr>
          <w:p w14:paraId="42E2D273" w14:textId="29E1EE0A" w:rsidR="0021510E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20858683</w:t>
            </w:r>
          </w:p>
        </w:tc>
      </w:tr>
      <w:tr w:rsidR="007B5C20" w:rsidRPr="003120DA" w14:paraId="772BC3BD" w14:textId="77777777" w:rsidTr="003120DA">
        <w:trPr>
          <w:trHeight w:val="419"/>
        </w:trPr>
        <w:tc>
          <w:tcPr>
            <w:tcW w:w="1980" w:type="dxa"/>
            <w:shd w:val="clear" w:color="auto" w:fill="FFFFFF" w:themeFill="background1"/>
          </w:tcPr>
          <w:p w14:paraId="02CAB926" w14:textId="4D7AE48F" w:rsidR="007B5C20" w:rsidRPr="003120DA" w:rsidRDefault="007B5C20" w:rsidP="00A35F64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3120DA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Fasting glucose</w:t>
            </w:r>
          </w:p>
        </w:tc>
        <w:tc>
          <w:tcPr>
            <w:tcW w:w="1417" w:type="dxa"/>
            <w:shd w:val="clear" w:color="auto" w:fill="FFFFFF" w:themeFill="background1"/>
          </w:tcPr>
          <w:p w14:paraId="362D94D0" w14:textId="6F87AE5D" w:rsidR="007B5C20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58 074</w:t>
            </w:r>
          </w:p>
        </w:tc>
        <w:tc>
          <w:tcPr>
            <w:tcW w:w="1418" w:type="dxa"/>
            <w:shd w:val="clear" w:color="auto" w:fill="FFFFFF" w:themeFill="background1"/>
          </w:tcPr>
          <w:p w14:paraId="0DB2B746" w14:textId="3DA5C1BE" w:rsidR="007B5C20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European</w:t>
            </w:r>
          </w:p>
        </w:tc>
        <w:tc>
          <w:tcPr>
            <w:tcW w:w="1559" w:type="dxa"/>
            <w:shd w:val="clear" w:color="auto" w:fill="FFFFFF" w:themeFill="background1"/>
          </w:tcPr>
          <w:p w14:paraId="1C2DBC64" w14:textId="68B3B27E" w:rsidR="007B5C20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MAGIC</w:t>
            </w:r>
          </w:p>
        </w:tc>
        <w:tc>
          <w:tcPr>
            <w:tcW w:w="1348" w:type="dxa"/>
            <w:shd w:val="clear" w:color="auto" w:fill="FFFFFF" w:themeFill="background1"/>
          </w:tcPr>
          <w:p w14:paraId="21A11881" w14:textId="6E479A97" w:rsidR="007B5C20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366" w:type="dxa"/>
            <w:shd w:val="clear" w:color="auto" w:fill="FFFFFF" w:themeFill="background1"/>
          </w:tcPr>
          <w:p w14:paraId="3C35CDFA" w14:textId="43E2B975" w:rsidR="007B5C20" w:rsidRPr="003120DA" w:rsidRDefault="00F35587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2885924</w:t>
            </w:r>
          </w:p>
        </w:tc>
      </w:tr>
      <w:tr w:rsidR="00BD0DC9" w:rsidRPr="003120DA" w14:paraId="6C4D31AF" w14:textId="77777777" w:rsidTr="003120DA">
        <w:trPr>
          <w:trHeight w:val="411"/>
        </w:trPr>
        <w:tc>
          <w:tcPr>
            <w:tcW w:w="1980" w:type="dxa"/>
            <w:shd w:val="clear" w:color="auto" w:fill="FFFFFF" w:themeFill="background1"/>
          </w:tcPr>
          <w:p w14:paraId="0AA947F3" w14:textId="778154D5" w:rsidR="00BD0DC9" w:rsidRPr="003120DA" w:rsidRDefault="00BD0DC9" w:rsidP="00A35F64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3120DA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Watching TV</w:t>
            </w:r>
          </w:p>
        </w:tc>
        <w:tc>
          <w:tcPr>
            <w:tcW w:w="1417" w:type="dxa"/>
            <w:shd w:val="clear" w:color="auto" w:fill="FFFFFF" w:themeFill="background1"/>
          </w:tcPr>
          <w:p w14:paraId="1B39E59C" w14:textId="228B8016" w:rsidR="00BD0DC9" w:rsidRPr="003120DA" w:rsidRDefault="00BD0DC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408 815</w:t>
            </w:r>
          </w:p>
        </w:tc>
        <w:tc>
          <w:tcPr>
            <w:tcW w:w="1418" w:type="dxa"/>
            <w:shd w:val="clear" w:color="auto" w:fill="FFFFFF" w:themeFill="background1"/>
          </w:tcPr>
          <w:p w14:paraId="172A4B38" w14:textId="799562CA" w:rsidR="00BD0DC9" w:rsidRPr="003120DA" w:rsidRDefault="00BD0DC9" w:rsidP="00A35F64">
            <w:pPr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European</w:t>
            </w:r>
          </w:p>
        </w:tc>
        <w:tc>
          <w:tcPr>
            <w:tcW w:w="1559" w:type="dxa"/>
            <w:shd w:val="clear" w:color="auto" w:fill="FFFFFF" w:themeFill="background1"/>
          </w:tcPr>
          <w:p w14:paraId="4C946A00" w14:textId="2EA14A45" w:rsidR="00BD0DC9" w:rsidRPr="003120DA" w:rsidRDefault="00BD0DC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UK Biobank</w:t>
            </w:r>
          </w:p>
        </w:tc>
        <w:tc>
          <w:tcPr>
            <w:tcW w:w="1348" w:type="dxa"/>
            <w:shd w:val="clear" w:color="auto" w:fill="FFFFFF" w:themeFill="background1"/>
          </w:tcPr>
          <w:p w14:paraId="74B366DA" w14:textId="68834E31" w:rsidR="00BD0DC9" w:rsidRPr="003120DA" w:rsidRDefault="00BD0DC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66" w:type="dxa"/>
            <w:shd w:val="clear" w:color="auto" w:fill="FFFFFF" w:themeFill="background1"/>
          </w:tcPr>
          <w:p w14:paraId="217DA5C5" w14:textId="22201D21" w:rsidR="00BD0DC9" w:rsidRPr="003120DA" w:rsidRDefault="00BD0DC9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32317632</w:t>
            </w:r>
          </w:p>
        </w:tc>
      </w:tr>
      <w:tr w:rsidR="0003764D" w:rsidRPr="003120DA" w14:paraId="69787A3F" w14:textId="77777777" w:rsidTr="003120DA">
        <w:trPr>
          <w:trHeight w:val="560"/>
        </w:trPr>
        <w:tc>
          <w:tcPr>
            <w:tcW w:w="1980" w:type="dxa"/>
            <w:shd w:val="clear" w:color="auto" w:fill="FFFFFF" w:themeFill="background1"/>
          </w:tcPr>
          <w:p w14:paraId="4902BF21" w14:textId="10EF0BF5" w:rsidR="0003764D" w:rsidRPr="003120DA" w:rsidRDefault="0003764D" w:rsidP="00A35F64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3120DA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VPA</w:t>
            </w:r>
          </w:p>
        </w:tc>
        <w:tc>
          <w:tcPr>
            <w:tcW w:w="1417" w:type="dxa"/>
            <w:shd w:val="clear" w:color="auto" w:fill="FFFFFF" w:themeFill="background1"/>
          </w:tcPr>
          <w:p w14:paraId="096B392C" w14:textId="47CBFDB3" w:rsidR="0003764D" w:rsidRPr="003120DA" w:rsidRDefault="0003764D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377 234</w:t>
            </w:r>
          </w:p>
        </w:tc>
        <w:tc>
          <w:tcPr>
            <w:tcW w:w="1418" w:type="dxa"/>
            <w:shd w:val="clear" w:color="auto" w:fill="FFFFFF" w:themeFill="background1"/>
          </w:tcPr>
          <w:p w14:paraId="717CFAD6" w14:textId="51A6DB64" w:rsidR="0003764D" w:rsidRPr="003120DA" w:rsidRDefault="007B264C" w:rsidP="00A35F64">
            <w:pPr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European</w:t>
            </w:r>
          </w:p>
        </w:tc>
        <w:tc>
          <w:tcPr>
            <w:tcW w:w="1559" w:type="dxa"/>
            <w:shd w:val="clear" w:color="auto" w:fill="FFFFFF" w:themeFill="background1"/>
          </w:tcPr>
          <w:p w14:paraId="62AFEA3D" w14:textId="422607D6" w:rsidR="0003764D" w:rsidRPr="003120DA" w:rsidRDefault="0003764D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UK Biobank</w:t>
            </w:r>
          </w:p>
        </w:tc>
        <w:tc>
          <w:tcPr>
            <w:tcW w:w="1348" w:type="dxa"/>
            <w:shd w:val="clear" w:color="auto" w:fill="FFFFFF" w:themeFill="background1"/>
          </w:tcPr>
          <w:p w14:paraId="11BA01CD" w14:textId="66BF8891" w:rsidR="0003764D" w:rsidRPr="003120DA" w:rsidRDefault="0003764D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66" w:type="dxa"/>
            <w:shd w:val="clear" w:color="auto" w:fill="FFFFFF" w:themeFill="background1"/>
          </w:tcPr>
          <w:p w14:paraId="27E3CE92" w14:textId="62F8114E" w:rsidR="0003764D" w:rsidRPr="003120DA" w:rsidRDefault="0003764D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9899525</w:t>
            </w:r>
          </w:p>
        </w:tc>
      </w:tr>
      <w:tr w:rsidR="0021510E" w:rsidRPr="003120DA" w14:paraId="5F6FEDA6" w14:textId="77777777" w:rsidTr="003120DA">
        <w:trPr>
          <w:trHeight w:val="573"/>
        </w:trPr>
        <w:tc>
          <w:tcPr>
            <w:tcW w:w="1980" w:type="dxa"/>
            <w:shd w:val="clear" w:color="auto" w:fill="FFFFFF" w:themeFill="background1"/>
          </w:tcPr>
          <w:p w14:paraId="14CC7101" w14:textId="77777777" w:rsidR="0021510E" w:rsidRPr="003120DA" w:rsidRDefault="0021510E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120DA">
              <w:rPr>
                <w:rFonts w:ascii="Times New Roman" w:eastAsia="DengXian" w:hAnsi="Times New Roman" w:cs="Times New Roman"/>
                <w:color w:val="000000"/>
                <w:szCs w:val="21"/>
              </w:rPr>
              <w:t>Major depress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0217DF80" w14:textId="0F686269" w:rsidR="0021510E" w:rsidRPr="003120DA" w:rsidRDefault="00B71CFE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500 199</w:t>
            </w:r>
          </w:p>
        </w:tc>
        <w:tc>
          <w:tcPr>
            <w:tcW w:w="1418" w:type="dxa"/>
            <w:shd w:val="clear" w:color="auto" w:fill="FFFFFF" w:themeFill="background1"/>
          </w:tcPr>
          <w:p w14:paraId="68E5E473" w14:textId="13885996" w:rsidR="0021510E" w:rsidRPr="003120DA" w:rsidRDefault="00B71CFE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559" w:type="dxa"/>
            <w:shd w:val="clear" w:color="auto" w:fill="FFFFFF" w:themeFill="background1"/>
          </w:tcPr>
          <w:p w14:paraId="5679FD66" w14:textId="680417FE" w:rsidR="0021510E" w:rsidRPr="003120DA" w:rsidRDefault="00B71CFE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PGC</w:t>
            </w:r>
          </w:p>
        </w:tc>
        <w:tc>
          <w:tcPr>
            <w:tcW w:w="1348" w:type="dxa"/>
            <w:shd w:val="clear" w:color="auto" w:fill="FFFFFF" w:themeFill="background1"/>
          </w:tcPr>
          <w:p w14:paraId="20FB18EF" w14:textId="03DD2383" w:rsidR="0021510E" w:rsidRPr="003120DA" w:rsidRDefault="00B71CFE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66" w:type="dxa"/>
            <w:shd w:val="clear" w:color="auto" w:fill="FFFFFF" w:themeFill="background1"/>
          </w:tcPr>
          <w:p w14:paraId="5BF84B5C" w14:textId="249E8792" w:rsidR="0021510E" w:rsidRPr="003120DA" w:rsidRDefault="00B71CFE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30718901</w:t>
            </w:r>
          </w:p>
        </w:tc>
      </w:tr>
      <w:tr w:rsidR="0021510E" w:rsidRPr="003120DA" w14:paraId="22BF1637" w14:textId="77777777" w:rsidTr="003120DA">
        <w:trPr>
          <w:trHeight w:val="573"/>
        </w:trPr>
        <w:tc>
          <w:tcPr>
            <w:tcW w:w="1980" w:type="dxa"/>
            <w:shd w:val="clear" w:color="auto" w:fill="FFFFFF" w:themeFill="background1"/>
          </w:tcPr>
          <w:p w14:paraId="63FCE25A" w14:textId="77777777" w:rsidR="0021510E" w:rsidRPr="003120DA" w:rsidRDefault="0021510E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120DA">
              <w:rPr>
                <w:rFonts w:ascii="Times New Roman" w:eastAsia="DengXian" w:hAnsi="Times New Roman" w:cs="Times New Roman"/>
                <w:color w:val="000000"/>
                <w:szCs w:val="21"/>
              </w:rPr>
              <w:t>insomina</w:t>
            </w:r>
          </w:p>
        </w:tc>
        <w:tc>
          <w:tcPr>
            <w:tcW w:w="1417" w:type="dxa"/>
            <w:shd w:val="clear" w:color="auto" w:fill="FFFFFF" w:themeFill="background1"/>
          </w:tcPr>
          <w:p w14:paraId="778489DB" w14:textId="49183D55" w:rsidR="0021510E" w:rsidRPr="003120DA" w:rsidRDefault="007B264C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371 145</w:t>
            </w:r>
          </w:p>
        </w:tc>
        <w:tc>
          <w:tcPr>
            <w:tcW w:w="1418" w:type="dxa"/>
            <w:shd w:val="clear" w:color="auto" w:fill="FFFFFF" w:themeFill="background1"/>
          </w:tcPr>
          <w:p w14:paraId="32A99DBB" w14:textId="093B71FC" w:rsidR="0021510E" w:rsidRPr="003120DA" w:rsidRDefault="007B264C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European</w:t>
            </w:r>
          </w:p>
        </w:tc>
        <w:tc>
          <w:tcPr>
            <w:tcW w:w="1559" w:type="dxa"/>
            <w:shd w:val="clear" w:color="auto" w:fill="FFFFFF" w:themeFill="background1"/>
          </w:tcPr>
          <w:p w14:paraId="3014DC7C" w14:textId="2BB14698" w:rsidR="0021510E" w:rsidRPr="003120DA" w:rsidRDefault="007B264C" w:rsidP="00A35F6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0DA">
              <w:rPr>
                <w:rFonts w:ascii="Times New Roman" w:hAnsi="Times New Roman" w:cs="Times New Roman"/>
                <w:szCs w:val="21"/>
              </w:rPr>
              <w:t>Finngen</w:t>
            </w:r>
            <w:proofErr w:type="spellEnd"/>
          </w:p>
        </w:tc>
        <w:tc>
          <w:tcPr>
            <w:tcW w:w="1348" w:type="dxa"/>
            <w:shd w:val="clear" w:color="auto" w:fill="FFFFFF" w:themeFill="background1"/>
          </w:tcPr>
          <w:p w14:paraId="2B5B5AD0" w14:textId="3261A10E" w:rsidR="0021510E" w:rsidRPr="003120DA" w:rsidRDefault="007B264C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66" w:type="dxa"/>
            <w:shd w:val="clear" w:color="auto" w:fill="FFFFFF" w:themeFill="background1"/>
          </w:tcPr>
          <w:p w14:paraId="6AB7A844" w14:textId="6A229C5A" w:rsidR="0021510E" w:rsidRPr="003120DA" w:rsidRDefault="007B264C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10608" w:rsidRPr="003120DA" w14:paraId="23B3273E" w14:textId="77777777" w:rsidTr="003120DA">
        <w:trPr>
          <w:trHeight w:val="573"/>
        </w:trPr>
        <w:tc>
          <w:tcPr>
            <w:tcW w:w="1980" w:type="dxa"/>
            <w:shd w:val="clear" w:color="auto" w:fill="FFFFFF" w:themeFill="background1"/>
          </w:tcPr>
          <w:p w14:paraId="203F61F9" w14:textId="7BB1FA27" w:rsidR="00810608" w:rsidRPr="003120DA" w:rsidRDefault="00810608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5" w:name="OLE_LINK6"/>
            <w:r w:rsidRPr="003120DA">
              <w:rPr>
                <w:rFonts w:ascii="Times New Roman" w:eastAsia="DengXian" w:hAnsi="Times New Roman" w:cs="Times New Roman"/>
                <w:color w:val="000000"/>
                <w:szCs w:val="21"/>
              </w:rPr>
              <w:t>Smoking initiation</w:t>
            </w:r>
            <w:bookmarkEnd w:id="5"/>
          </w:p>
        </w:tc>
        <w:tc>
          <w:tcPr>
            <w:tcW w:w="1417" w:type="dxa"/>
            <w:shd w:val="clear" w:color="auto" w:fill="FFFFFF" w:themeFill="background1"/>
          </w:tcPr>
          <w:p w14:paraId="3A9E4E92" w14:textId="227EB23A" w:rsidR="0081060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607 291</w:t>
            </w:r>
          </w:p>
        </w:tc>
        <w:tc>
          <w:tcPr>
            <w:tcW w:w="1418" w:type="dxa"/>
            <w:shd w:val="clear" w:color="auto" w:fill="FFFFFF" w:themeFill="background1"/>
          </w:tcPr>
          <w:p w14:paraId="66390AF5" w14:textId="276770A3" w:rsidR="0081060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559" w:type="dxa"/>
            <w:shd w:val="clear" w:color="auto" w:fill="FFFFFF" w:themeFill="background1"/>
          </w:tcPr>
          <w:p w14:paraId="356643A1" w14:textId="6F779EE4" w:rsidR="0081060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GSCAN</w:t>
            </w:r>
          </w:p>
        </w:tc>
        <w:tc>
          <w:tcPr>
            <w:tcW w:w="1348" w:type="dxa"/>
            <w:shd w:val="clear" w:color="auto" w:fill="FFFFFF" w:themeFill="background1"/>
          </w:tcPr>
          <w:p w14:paraId="2F3D3D2C" w14:textId="601154B3" w:rsidR="0081060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66" w:type="dxa"/>
            <w:shd w:val="clear" w:color="auto" w:fill="FFFFFF" w:themeFill="background1"/>
          </w:tcPr>
          <w:p w14:paraId="5B6097FA" w14:textId="6E26B795" w:rsidR="0081060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30643251</w:t>
            </w:r>
          </w:p>
        </w:tc>
      </w:tr>
      <w:tr w:rsidR="002521A8" w:rsidRPr="003120DA" w14:paraId="13D7A2DE" w14:textId="77777777" w:rsidTr="003120DA">
        <w:trPr>
          <w:trHeight w:val="573"/>
        </w:trPr>
        <w:tc>
          <w:tcPr>
            <w:tcW w:w="1980" w:type="dxa"/>
            <w:shd w:val="clear" w:color="auto" w:fill="FFFFFF" w:themeFill="background1"/>
          </w:tcPr>
          <w:p w14:paraId="3B988E50" w14:textId="4FE62DBE" w:rsidR="002521A8" w:rsidRPr="003120DA" w:rsidRDefault="002521A8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120DA">
              <w:rPr>
                <w:rFonts w:ascii="Times New Roman" w:eastAsia="DengXian" w:hAnsi="Times New Roman" w:cs="Times New Roman"/>
                <w:color w:val="000000"/>
                <w:szCs w:val="21"/>
              </w:rPr>
              <w:t>Alcohol drin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66987524" w14:textId="2B7C5A4E" w:rsidR="002521A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335,394</w:t>
            </w:r>
          </w:p>
        </w:tc>
        <w:tc>
          <w:tcPr>
            <w:tcW w:w="1418" w:type="dxa"/>
            <w:shd w:val="clear" w:color="auto" w:fill="FFFFFF" w:themeFill="background1"/>
          </w:tcPr>
          <w:p w14:paraId="01D2DD5E" w14:textId="5B11FB6C" w:rsidR="002521A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559" w:type="dxa"/>
            <w:shd w:val="clear" w:color="auto" w:fill="FFFFFF" w:themeFill="background1"/>
          </w:tcPr>
          <w:p w14:paraId="11831939" w14:textId="23B174FF" w:rsidR="002521A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GSCAN</w:t>
            </w:r>
          </w:p>
        </w:tc>
        <w:tc>
          <w:tcPr>
            <w:tcW w:w="1348" w:type="dxa"/>
            <w:shd w:val="clear" w:color="auto" w:fill="FFFFFF" w:themeFill="background1"/>
          </w:tcPr>
          <w:p w14:paraId="6D6B4A6B" w14:textId="3FC518C0" w:rsidR="002521A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66" w:type="dxa"/>
            <w:shd w:val="clear" w:color="auto" w:fill="FFFFFF" w:themeFill="background1"/>
          </w:tcPr>
          <w:p w14:paraId="4812C9E1" w14:textId="02B8287E" w:rsidR="002521A8" w:rsidRPr="003120DA" w:rsidRDefault="00810608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30643251</w:t>
            </w:r>
          </w:p>
        </w:tc>
      </w:tr>
      <w:tr w:rsidR="00D55B73" w:rsidRPr="003120DA" w14:paraId="3FE12AD2" w14:textId="77777777" w:rsidTr="003120DA">
        <w:trPr>
          <w:trHeight w:val="573"/>
        </w:trPr>
        <w:tc>
          <w:tcPr>
            <w:tcW w:w="1980" w:type="dxa"/>
            <w:shd w:val="clear" w:color="auto" w:fill="FFFFFF" w:themeFill="background1"/>
          </w:tcPr>
          <w:p w14:paraId="4DA401E6" w14:textId="0E85AC49" w:rsidR="00D55B73" w:rsidRPr="003120DA" w:rsidRDefault="00D55B73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120DA">
              <w:rPr>
                <w:rFonts w:ascii="Times New Roman" w:eastAsia="DengXian" w:hAnsi="Times New Roman" w:cs="Times New Roman"/>
                <w:color w:val="000000"/>
                <w:szCs w:val="21"/>
              </w:rPr>
              <w:t>PM2.5</w:t>
            </w:r>
          </w:p>
        </w:tc>
        <w:tc>
          <w:tcPr>
            <w:tcW w:w="1417" w:type="dxa"/>
            <w:shd w:val="clear" w:color="auto" w:fill="FFFFFF" w:themeFill="background1"/>
          </w:tcPr>
          <w:p w14:paraId="27E9C46D" w14:textId="2687072E" w:rsidR="00D55B73" w:rsidRPr="003120DA" w:rsidRDefault="00D55B73" w:rsidP="00A35F64">
            <w:pPr>
              <w:widowControl/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</w:rPr>
              <w:t>423,796</w:t>
            </w:r>
          </w:p>
        </w:tc>
        <w:tc>
          <w:tcPr>
            <w:tcW w:w="1418" w:type="dxa"/>
            <w:shd w:val="clear" w:color="auto" w:fill="FFFFFF" w:themeFill="background1"/>
          </w:tcPr>
          <w:p w14:paraId="4E214457" w14:textId="082D3DD9" w:rsidR="00D55B73" w:rsidRPr="003120DA" w:rsidRDefault="00D55B73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559" w:type="dxa"/>
            <w:shd w:val="clear" w:color="auto" w:fill="FFFFFF" w:themeFill="background1"/>
          </w:tcPr>
          <w:p w14:paraId="6D47A707" w14:textId="627C62D6" w:rsidR="00D55B73" w:rsidRPr="003120DA" w:rsidRDefault="00D55B73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UK Biobank</w:t>
            </w:r>
          </w:p>
        </w:tc>
        <w:tc>
          <w:tcPr>
            <w:tcW w:w="1348" w:type="dxa"/>
            <w:shd w:val="clear" w:color="auto" w:fill="FFFFFF" w:themeFill="background1"/>
          </w:tcPr>
          <w:p w14:paraId="70DFA72F" w14:textId="7D881A84" w:rsidR="00D55B73" w:rsidRPr="003120DA" w:rsidRDefault="00C127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66" w:type="dxa"/>
            <w:shd w:val="clear" w:color="auto" w:fill="FFFFFF" w:themeFill="background1"/>
          </w:tcPr>
          <w:p w14:paraId="4F1DA8CA" w14:textId="096B9F8B" w:rsidR="00D55B73" w:rsidRPr="003120DA" w:rsidRDefault="00D55B73" w:rsidP="00A35F64">
            <w:pPr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30643251</w:t>
            </w:r>
          </w:p>
        </w:tc>
      </w:tr>
      <w:tr w:rsidR="00C12714" w:rsidRPr="003120DA" w14:paraId="0A9AC732" w14:textId="77777777" w:rsidTr="003120DA">
        <w:trPr>
          <w:trHeight w:val="573"/>
        </w:trPr>
        <w:tc>
          <w:tcPr>
            <w:tcW w:w="198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5E03925" w14:textId="10E612A9" w:rsidR="00C12714" w:rsidRPr="003120DA" w:rsidRDefault="00C12714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120DA">
              <w:rPr>
                <w:rFonts w:ascii="Times New Roman" w:eastAsia="DengXian" w:hAnsi="Times New Roman" w:cs="Times New Roman"/>
                <w:color w:val="000000"/>
                <w:szCs w:val="21"/>
              </w:rPr>
              <w:t>Total household incom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5FD0DD7" w14:textId="5C61259C" w:rsidR="00C12714" w:rsidRPr="003120DA" w:rsidRDefault="00C12714" w:rsidP="00A35F64">
            <w:pPr>
              <w:widowControl/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</w:rPr>
              <w:t>397 75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808E34B" w14:textId="2431D2A7" w:rsidR="00C12714" w:rsidRPr="003120DA" w:rsidRDefault="00C127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804AD8E" w14:textId="266B0AD0" w:rsidR="00C12714" w:rsidRPr="003120DA" w:rsidRDefault="00C127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UK Biobank</w:t>
            </w:r>
          </w:p>
        </w:tc>
        <w:tc>
          <w:tcPr>
            <w:tcW w:w="134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682FD59" w14:textId="53B2ADC0" w:rsidR="00C12714" w:rsidRPr="003120DA" w:rsidRDefault="00C127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3120D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A3E143B" w14:textId="7C019819" w:rsidR="00C12714" w:rsidRPr="003120DA" w:rsidRDefault="00C12714" w:rsidP="00A35F64">
            <w:pPr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</w:pPr>
            <w:r w:rsidRPr="003120DA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29846171</w:t>
            </w:r>
          </w:p>
        </w:tc>
      </w:tr>
    </w:tbl>
    <w:p w14:paraId="0B539BAD" w14:textId="1C511727" w:rsidR="00532C5C" w:rsidRDefault="00B779D6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  <w:r w:rsidRPr="00E1753A">
        <w:rPr>
          <w:rFonts w:ascii="Times New Roman" w:eastAsia="DengXian" w:hAnsi="Times New Roman" w:cs="Times New Roman"/>
          <w:color w:val="212529"/>
          <w:szCs w:val="21"/>
        </w:rPr>
        <w:t>LDL-C,</w:t>
      </w:r>
      <w:r w:rsidRPr="00E1753A">
        <w:rPr>
          <w:rFonts w:ascii="Times New Roman" w:hAnsi="Times New Roman" w:cs="Times New Roman"/>
          <w:szCs w:val="21"/>
        </w:rPr>
        <w:t xml:space="preserve"> Low-density lipoprotein cholesterol;</w:t>
      </w:r>
      <w:r w:rsidRPr="00E1753A">
        <w:rPr>
          <w:rFonts w:ascii="Times New Roman" w:eastAsia="DengXian" w:hAnsi="Times New Roman" w:cs="Times New Roman"/>
          <w:color w:val="000000"/>
          <w:szCs w:val="21"/>
        </w:rPr>
        <w:t xml:space="preserve"> HDL-C,</w:t>
      </w:r>
      <w:r w:rsidRPr="00E1753A">
        <w:rPr>
          <w:rFonts w:ascii="Times New Roman" w:hAnsi="Times New Roman" w:cs="Times New Roman"/>
          <w:szCs w:val="21"/>
        </w:rPr>
        <w:t xml:space="preserve"> High-density lipoprotein cholesterol;</w:t>
      </w:r>
      <w:r w:rsidRPr="00E1753A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MVPA,</w:t>
      </w:r>
      <w:r w:rsidRPr="00E1753A">
        <w:rPr>
          <w:rFonts w:ascii="Times New Roman" w:hAnsi="Times New Roman" w:cs="Times New Roman"/>
          <w:szCs w:val="21"/>
        </w:rPr>
        <w:t xml:space="preserve"> Moderate to vigorous physical activity;</w:t>
      </w:r>
      <w:r w:rsidRPr="00E1753A">
        <w:rPr>
          <w:rFonts w:ascii="Times New Roman" w:eastAsia="DengXian" w:hAnsi="Times New Roman" w:cs="Times New Roman"/>
          <w:color w:val="000000"/>
          <w:szCs w:val="21"/>
        </w:rPr>
        <w:t xml:space="preserve"> PM2.5,</w:t>
      </w:r>
      <w:r w:rsidR="00363C51" w:rsidRPr="00E1753A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particulate matter 2</w:t>
      </w:r>
      <w:r w:rsidR="00363C51">
        <w:rPr>
          <w:rFonts w:ascii="Segoe UI" w:hAnsi="Segoe UI" w:cs="Segoe UI"/>
          <w:color w:val="212121"/>
          <w:szCs w:val="21"/>
          <w:shd w:val="clear" w:color="auto" w:fill="FFFFFF"/>
        </w:rPr>
        <w:t>.</w:t>
      </w:r>
      <w:r w:rsidR="00287DD8">
        <w:rPr>
          <w:rFonts w:ascii="Segoe UI" w:hAnsi="Segoe UI" w:cs="Segoe UI"/>
          <w:color w:val="212121"/>
          <w:szCs w:val="21"/>
          <w:shd w:val="clear" w:color="auto" w:fill="FFFFFF"/>
        </w:rPr>
        <w:t>5</w:t>
      </w:r>
    </w:p>
    <w:p w14:paraId="374CA60D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7B7BAF85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2C143B96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4318253C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4E07B295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70D12E9E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39DCF038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33CA7CB5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0EE7DAC7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52C0AAEC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3286B7D5" w14:textId="77777777" w:rsidR="008127A7" w:rsidRDefault="008127A7" w:rsidP="00A35F64">
      <w:pPr>
        <w:rPr>
          <w:rFonts w:ascii="Segoe UI" w:hAnsi="Segoe UI" w:cs="Segoe UI"/>
          <w:color w:val="212121"/>
          <w:szCs w:val="21"/>
          <w:shd w:val="clear" w:color="auto" w:fill="FFFFFF"/>
        </w:rPr>
      </w:pPr>
    </w:p>
    <w:p w14:paraId="46A8D659" w14:textId="77777777" w:rsidR="008127A7" w:rsidRPr="00967DDA" w:rsidRDefault="008127A7" w:rsidP="00A35F64">
      <w:pPr>
        <w:rPr>
          <w:rFonts w:ascii="Times New Roman" w:hAnsi="Times New Roman" w:cs="Times New Roman"/>
          <w:sz w:val="24"/>
          <w:szCs w:val="24"/>
        </w:rPr>
      </w:pPr>
    </w:p>
    <w:p w14:paraId="2D395776" w14:textId="4EC91908" w:rsidR="001C3012" w:rsidRPr="00287DD8" w:rsidRDefault="00532C5C" w:rsidP="00287D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CA5ABE" w:rsidRPr="00CA5AB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3D237C7" wp14:editId="768D221E">
            <wp:extent cx="5274310" cy="2607945"/>
            <wp:effectExtent l="0" t="0" r="2540" b="1905"/>
            <wp:docPr id="9665124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51242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AE4D9" w14:textId="77777777" w:rsidR="00CA5ABE" w:rsidRDefault="00CA5ABE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09469D" w14:textId="02B4F36A" w:rsidR="001C3012" w:rsidRPr="00AC04BB" w:rsidRDefault="008A6B83" w:rsidP="00A35F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Pr="00680CB3">
        <w:rPr>
          <w:szCs w:val="24"/>
        </w:rPr>
        <w:t xml:space="preserve"> </w:t>
      </w:r>
      <w:r w:rsidRPr="00FA3595">
        <w:rPr>
          <w:rFonts w:ascii="Times New Roman" w:hAnsi="Times New Roman" w:cs="Times New Roman"/>
          <w:szCs w:val="21"/>
        </w:rPr>
        <w:t>an overview of screening the mediators.</w:t>
      </w:r>
      <w:r w:rsidRPr="00FA3595">
        <w:rPr>
          <w:szCs w:val="21"/>
        </w:rPr>
        <w:t xml:space="preserve"> </w:t>
      </w:r>
      <w:r w:rsidRPr="00FA3595">
        <w:rPr>
          <w:rFonts w:ascii="Times New Roman" w:hAnsi="Times New Roman" w:cs="Times New Roman"/>
          <w:szCs w:val="21"/>
        </w:rPr>
        <w:t>In step 1, we assessed the causal</w:t>
      </w:r>
      <w:r w:rsidRPr="00FA3595">
        <w:rPr>
          <w:rFonts w:ascii="Times New Roman" w:hAnsi="Times New Roman" w:cs="Times New Roman" w:hint="eastAsia"/>
          <w:szCs w:val="21"/>
        </w:rPr>
        <w:t xml:space="preserve"> </w:t>
      </w:r>
      <w:r w:rsidRPr="00FA3595">
        <w:rPr>
          <w:rFonts w:ascii="Times New Roman" w:hAnsi="Times New Roman" w:cs="Times New Roman"/>
          <w:szCs w:val="21"/>
        </w:rPr>
        <w:t>associations of mediators with sepsis using</w:t>
      </w:r>
      <w:r w:rsidRPr="00FA3595">
        <w:rPr>
          <w:rFonts w:ascii="Times New Roman" w:hAnsi="Times New Roman" w:cs="Times New Roman" w:hint="eastAsia"/>
          <w:szCs w:val="21"/>
        </w:rPr>
        <w:t xml:space="preserve"> </w:t>
      </w:r>
      <w:r w:rsidRPr="00FA3595">
        <w:rPr>
          <w:rFonts w:ascii="Times New Roman" w:hAnsi="Times New Roman" w:cs="Times New Roman"/>
          <w:szCs w:val="21"/>
        </w:rPr>
        <w:t>univariable Mendelian randomization (UVMR). In step 2, we first screened candidate mediators for the association between education</w:t>
      </w:r>
      <w:r w:rsidRPr="00FA3595">
        <w:rPr>
          <w:rFonts w:ascii="Times New Roman" w:hAnsi="Times New Roman" w:cs="Times New Roman" w:hint="eastAsia"/>
          <w:szCs w:val="21"/>
        </w:rPr>
        <w:t xml:space="preserve"> </w:t>
      </w:r>
      <w:r w:rsidRPr="00FA3595">
        <w:rPr>
          <w:rFonts w:ascii="Times New Roman" w:hAnsi="Times New Roman" w:cs="Times New Roman"/>
          <w:szCs w:val="21"/>
        </w:rPr>
        <w:t xml:space="preserve">and sepsis using 2-sample MR. In step 3, we </w:t>
      </w:r>
      <w:r w:rsidR="00DA30AD" w:rsidRPr="00FA3595">
        <w:rPr>
          <w:rFonts w:ascii="Times New Roman" w:hAnsi="Times New Roman" w:cs="Times New Roman"/>
          <w:szCs w:val="21"/>
        </w:rPr>
        <w:t xml:space="preserve">excluded the mediator that has a bidirectional effect on education using 2S MR. BMI, body mass index; ApoA-I, </w:t>
      </w:r>
      <w:r w:rsidR="00DA30AD" w:rsidRPr="00FA3595">
        <w:rPr>
          <w:rFonts w:ascii="Times New Roman" w:eastAsia="DengXian" w:hAnsi="Times New Roman" w:cs="Times New Roman"/>
          <w:color w:val="000000"/>
          <w:szCs w:val="21"/>
        </w:rPr>
        <w:t>Apolipoprotein A1.</w:t>
      </w:r>
    </w:p>
    <w:p w14:paraId="3AF29F3A" w14:textId="3F850762" w:rsidR="00DA30AD" w:rsidRDefault="00DA30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790767" w14:textId="77777777" w:rsidR="00B81644" w:rsidRPr="00AC04BB" w:rsidRDefault="00B81644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A27D2" w14:textId="49075FCA" w:rsidR="00F12731" w:rsidRDefault="00F12731" w:rsidP="00A35F64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AC04BB">
        <w:rPr>
          <w:rFonts w:ascii="Times New Roman" w:hAnsi="Times New Roman" w:cs="Times New Roman"/>
          <w:sz w:val="24"/>
          <w:szCs w:val="24"/>
        </w:rPr>
        <w:t>UVMR estimating the associations of education and sepsis.</w:t>
      </w:r>
    </w:p>
    <w:p w14:paraId="43BAB80A" w14:textId="77777777" w:rsidR="00FA3595" w:rsidRPr="00AC04BB" w:rsidRDefault="00FA3595" w:rsidP="00A35F6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92" w:type="dxa"/>
        <w:tblLook w:val="04A0" w:firstRow="1" w:lastRow="0" w:firstColumn="1" w:lastColumn="0" w:noHBand="0" w:noVBand="1"/>
      </w:tblPr>
      <w:tblGrid>
        <w:gridCol w:w="1255"/>
        <w:gridCol w:w="1232"/>
        <w:gridCol w:w="2736"/>
        <w:gridCol w:w="935"/>
        <w:gridCol w:w="2026"/>
        <w:gridCol w:w="808"/>
      </w:tblGrid>
      <w:tr w:rsidR="00F12731" w:rsidRPr="00973CCF" w14:paraId="2DCDC4DB" w14:textId="77777777" w:rsidTr="00973CCF">
        <w:trPr>
          <w:trHeight w:val="743"/>
        </w:trPr>
        <w:tc>
          <w:tcPr>
            <w:tcW w:w="1255" w:type="dxa"/>
            <w:vAlign w:val="center"/>
          </w:tcPr>
          <w:p w14:paraId="7C33E710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xposure</w:t>
            </w:r>
          </w:p>
        </w:tc>
        <w:tc>
          <w:tcPr>
            <w:tcW w:w="1232" w:type="dxa"/>
            <w:vAlign w:val="center"/>
          </w:tcPr>
          <w:p w14:paraId="6E344B3E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2736" w:type="dxa"/>
            <w:vAlign w:val="center"/>
          </w:tcPr>
          <w:p w14:paraId="6737823B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ethod</w:t>
            </w:r>
          </w:p>
        </w:tc>
        <w:tc>
          <w:tcPr>
            <w:tcW w:w="935" w:type="dxa"/>
            <w:vAlign w:val="center"/>
          </w:tcPr>
          <w:p w14:paraId="578C0340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No. of SNPs</w:t>
            </w:r>
          </w:p>
        </w:tc>
        <w:tc>
          <w:tcPr>
            <w:tcW w:w="2026" w:type="dxa"/>
            <w:vAlign w:val="center"/>
          </w:tcPr>
          <w:p w14:paraId="316584B8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OR</w:t>
            </w: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95%CI</w:t>
            </w: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808" w:type="dxa"/>
            <w:vAlign w:val="center"/>
          </w:tcPr>
          <w:p w14:paraId="1EA151D9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F12731" w:rsidRPr="00973CCF" w14:paraId="51197E83" w14:textId="77777777" w:rsidTr="00973CCF">
        <w:trPr>
          <w:trHeight w:val="383"/>
        </w:trPr>
        <w:tc>
          <w:tcPr>
            <w:tcW w:w="1255" w:type="dxa"/>
            <w:vAlign w:val="center"/>
          </w:tcPr>
          <w:p w14:paraId="4A05C2ED" w14:textId="46686C40" w:rsidR="00F12731" w:rsidRPr="00973CCF" w:rsidRDefault="00731E4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="00F12731"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ducation</w:t>
            </w:r>
          </w:p>
        </w:tc>
        <w:tc>
          <w:tcPr>
            <w:tcW w:w="1232" w:type="dxa"/>
            <w:vAlign w:val="center"/>
          </w:tcPr>
          <w:p w14:paraId="5A13CEDE" w14:textId="3BCA109D" w:rsidR="00F12731" w:rsidRPr="00973CCF" w:rsidRDefault="00731E4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="00F12731"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epsis</w:t>
            </w:r>
          </w:p>
        </w:tc>
        <w:tc>
          <w:tcPr>
            <w:tcW w:w="2736" w:type="dxa"/>
            <w:vAlign w:val="center"/>
          </w:tcPr>
          <w:p w14:paraId="44F41382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MR Egger</w:t>
            </w:r>
          </w:p>
        </w:tc>
        <w:tc>
          <w:tcPr>
            <w:tcW w:w="935" w:type="dxa"/>
            <w:vAlign w:val="center"/>
          </w:tcPr>
          <w:p w14:paraId="629D3B8A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026" w:type="dxa"/>
            <w:vAlign w:val="center"/>
          </w:tcPr>
          <w:p w14:paraId="45020AC1" w14:textId="77777777" w:rsidR="00F12731" w:rsidRPr="00973CCF" w:rsidRDefault="00F12731" w:rsidP="00A35F64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89 (0.47 -1.67)</w:t>
            </w:r>
          </w:p>
        </w:tc>
        <w:tc>
          <w:tcPr>
            <w:tcW w:w="808" w:type="dxa"/>
            <w:vAlign w:val="center"/>
          </w:tcPr>
          <w:p w14:paraId="7A635DFC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71 </w:t>
            </w:r>
          </w:p>
        </w:tc>
      </w:tr>
      <w:tr w:rsidR="00F12731" w:rsidRPr="00973CCF" w14:paraId="48EA61EC" w14:textId="77777777" w:rsidTr="00973CCF">
        <w:trPr>
          <w:trHeight w:val="371"/>
        </w:trPr>
        <w:tc>
          <w:tcPr>
            <w:tcW w:w="1255" w:type="dxa"/>
          </w:tcPr>
          <w:p w14:paraId="5A174C11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4ACE1845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6" w:type="dxa"/>
            <w:vAlign w:val="center"/>
          </w:tcPr>
          <w:p w14:paraId="5F85DEB7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Weighted median</w:t>
            </w:r>
          </w:p>
        </w:tc>
        <w:tc>
          <w:tcPr>
            <w:tcW w:w="935" w:type="dxa"/>
            <w:vAlign w:val="center"/>
          </w:tcPr>
          <w:p w14:paraId="2DBDEF8B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026" w:type="dxa"/>
            <w:vAlign w:val="center"/>
          </w:tcPr>
          <w:p w14:paraId="6A9B71E6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85 (0.68 -1.06)</w:t>
            </w:r>
          </w:p>
        </w:tc>
        <w:tc>
          <w:tcPr>
            <w:tcW w:w="808" w:type="dxa"/>
            <w:vAlign w:val="center"/>
          </w:tcPr>
          <w:p w14:paraId="686D6C8E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F12731" w:rsidRPr="00973CCF" w14:paraId="6B2B01BB" w14:textId="77777777" w:rsidTr="00973CCF">
        <w:trPr>
          <w:trHeight w:val="371"/>
        </w:trPr>
        <w:tc>
          <w:tcPr>
            <w:tcW w:w="1255" w:type="dxa"/>
          </w:tcPr>
          <w:p w14:paraId="62BB6882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4AA531E5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6" w:type="dxa"/>
            <w:vAlign w:val="center"/>
          </w:tcPr>
          <w:p w14:paraId="3E7802E5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Inverse variance weighted</w:t>
            </w:r>
          </w:p>
        </w:tc>
        <w:tc>
          <w:tcPr>
            <w:tcW w:w="935" w:type="dxa"/>
            <w:vAlign w:val="center"/>
          </w:tcPr>
          <w:p w14:paraId="1D13E9D4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026" w:type="dxa"/>
            <w:vAlign w:val="center"/>
          </w:tcPr>
          <w:p w14:paraId="1FFE2D4E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83 (0.71 -0.96)</w:t>
            </w:r>
          </w:p>
        </w:tc>
        <w:tc>
          <w:tcPr>
            <w:tcW w:w="808" w:type="dxa"/>
            <w:vAlign w:val="center"/>
          </w:tcPr>
          <w:p w14:paraId="751CC128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F12731" w:rsidRPr="00973CCF" w14:paraId="7CD02DC8" w14:textId="77777777" w:rsidTr="00973CCF">
        <w:trPr>
          <w:trHeight w:val="371"/>
        </w:trPr>
        <w:tc>
          <w:tcPr>
            <w:tcW w:w="1255" w:type="dxa"/>
          </w:tcPr>
          <w:p w14:paraId="6BEE59D8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31F99780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6" w:type="dxa"/>
            <w:vAlign w:val="center"/>
          </w:tcPr>
          <w:p w14:paraId="4F35CFDB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Simple mode</w:t>
            </w:r>
          </w:p>
        </w:tc>
        <w:tc>
          <w:tcPr>
            <w:tcW w:w="935" w:type="dxa"/>
            <w:vAlign w:val="center"/>
          </w:tcPr>
          <w:p w14:paraId="5E73F3E7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026" w:type="dxa"/>
            <w:vAlign w:val="center"/>
          </w:tcPr>
          <w:p w14:paraId="2160BB9D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83 (0.40-1.71)</w:t>
            </w:r>
          </w:p>
        </w:tc>
        <w:tc>
          <w:tcPr>
            <w:tcW w:w="808" w:type="dxa"/>
            <w:vAlign w:val="center"/>
          </w:tcPr>
          <w:p w14:paraId="170A2F95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62 </w:t>
            </w:r>
          </w:p>
        </w:tc>
      </w:tr>
      <w:tr w:rsidR="00F12731" w:rsidRPr="00973CCF" w14:paraId="1031A340" w14:textId="77777777" w:rsidTr="00973CCF">
        <w:trPr>
          <w:trHeight w:val="371"/>
        </w:trPr>
        <w:tc>
          <w:tcPr>
            <w:tcW w:w="1255" w:type="dxa"/>
          </w:tcPr>
          <w:p w14:paraId="59795CDF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1FECC3BC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6" w:type="dxa"/>
            <w:vAlign w:val="center"/>
          </w:tcPr>
          <w:p w14:paraId="591DCC47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Weighted mode</w:t>
            </w:r>
          </w:p>
        </w:tc>
        <w:tc>
          <w:tcPr>
            <w:tcW w:w="935" w:type="dxa"/>
            <w:vAlign w:val="center"/>
          </w:tcPr>
          <w:p w14:paraId="6732967C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026" w:type="dxa"/>
            <w:vAlign w:val="center"/>
          </w:tcPr>
          <w:p w14:paraId="1AC3F2F5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83 (0.43-1.61)</w:t>
            </w:r>
          </w:p>
        </w:tc>
        <w:tc>
          <w:tcPr>
            <w:tcW w:w="808" w:type="dxa"/>
            <w:vAlign w:val="center"/>
          </w:tcPr>
          <w:p w14:paraId="6A4C67A9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8 </w:t>
            </w:r>
          </w:p>
        </w:tc>
      </w:tr>
    </w:tbl>
    <w:p w14:paraId="1CA14DD4" w14:textId="1FB3BFF1" w:rsidR="00FE67E1" w:rsidRDefault="00FE67E1" w:rsidP="00A35F64">
      <w:pPr>
        <w:rPr>
          <w:rFonts w:ascii="Times New Roman" w:hAnsi="Times New Roman" w:cs="Times New Roman"/>
          <w:sz w:val="24"/>
          <w:szCs w:val="24"/>
        </w:rPr>
      </w:pPr>
    </w:p>
    <w:p w14:paraId="47E4BE06" w14:textId="58EA490D" w:rsidR="00FE67E1" w:rsidRPr="00AC04BB" w:rsidRDefault="00FE67E1" w:rsidP="00FE67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1A9BD2" w14:textId="632AD9CA" w:rsidR="00F12731" w:rsidRDefault="00F12731" w:rsidP="00A35F64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AC04BB">
        <w:rPr>
          <w:rFonts w:ascii="Times New Roman" w:hAnsi="Times New Roman" w:cs="Times New Roman"/>
          <w:sz w:val="24"/>
          <w:szCs w:val="24"/>
        </w:rPr>
        <w:t>MR heterogeneity test of the associations of education and Sepsis.</w:t>
      </w:r>
    </w:p>
    <w:p w14:paraId="1DE7402C" w14:textId="77777777" w:rsidR="00FA3595" w:rsidRPr="00AC04BB" w:rsidRDefault="00FA3595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52" w:type="dxa"/>
        <w:tblLook w:val="04A0" w:firstRow="1" w:lastRow="0" w:firstColumn="1" w:lastColumn="0" w:noHBand="0" w:noVBand="1"/>
      </w:tblPr>
      <w:tblGrid>
        <w:gridCol w:w="1508"/>
        <w:gridCol w:w="1508"/>
        <w:gridCol w:w="1509"/>
        <w:gridCol w:w="1509"/>
        <w:gridCol w:w="1509"/>
        <w:gridCol w:w="1509"/>
      </w:tblGrid>
      <w:tr w:rsidR="00F12731" w:rsidRPr="00973CCF" w14:paraId="07D54F62" w14:textId="77777777" w:rsidTr="00973CCF">
        <w:trPr>
          <w:trHeight w:val="447"/>
        </w:trPr>
        <w:tc>
          <w:tcPr>
            <w:tcW w:w="1508" w:type="dxa"/>
          </w:tcPr>
          <w:p w14:paraId="64FEC67C" w14:textId="77777777" w:rsidR="00F12731" w:rsidRPr="00973CCF" w:rsidRDefault="00F12731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 xml:space="preserve">Exposure </w:t>
            </w:r>
          </w:p>
        </w:tc>
        <w:tc>
          <w:tcPr>
            <w:tcW w:w="1508" w:type="dxa"/>
          </w:tcPr>
          <w:p w14:paraId="1D116B20" w14:textId="77777777" w:rsidR="00F12731" w:rsidRPr="00973CCF" w:rsidRDefault="00F12731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1509" w:type="dxa"/>
          </w:tcPr>
          <w:p w14:paraId="40476991" w14:textId="77777777" w:rsidR="00F12731" w:rsidRPr="00973CCF" w:rsidRDefault="00F12731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1509" w:type="dxa"/>
          </w:tcPr>
          <w:p w14:paraId="0EA9A955" w14:textId="77777777" w:rsidR="00F12731" w:rsidRPr="00973CCF" w:rsidRDefault="00F12731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Q statistic</w:t>
            </w:r>
          </w:p>
        </w:tc>
        <w:tc>
          <w:tcPr>
            <w:tcW w:w="1509" w:type="dxa"/>
          </w:tcPr>
          <w:p w14:paraId="1DD1EA90" w14:textId="77777777" w:rsidR="00F12731" w:rsidRPr="00973CCF" w:rsidRDefault="00F12731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 xml:space="preserve">Q </w:t>
            </w:r>
            <w:proofErr w:type="spellStart"/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1509" w:type="dxa"/>
          </w:tcPr>
          <w:p w14:paraId="19205122" w14:textId="77777777" w:rsidR="00F12731" w:rsidRPr="00973CCF" w:rsidRDefault="00F12731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Q p-value</w:t>
            </w:r>
          </w:p>
        </w:tc>
      </w:tr>
      <w:tr w:rsidR="00F12731" w:rsidRPr="00973CCF" w14:paraId="6A687485" w14:textId="77777777" w:rsidTr="00973CCF">
        <w:trPr>
          <w:trHeight w:val="447"/>
        </w:trPr>
        <w:tc>
          <w:tcPr>
            <w:tcW w:w="1508" w:type="dxa"/>
          </w:tcPr>
          <w:p w14:paraId="1D5327C3" w14:textId="625F5269" w:rsidR="00F12731" w:rsidRPr="00973CCF" w:rsidRDefault="00731E4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E</w:t>
            </w:r>
            <w:r w:rsidR="00F12731" w:rsidRPr="00973CCF">
              <w:rPr>
                <w:rFonts w:ascii="Times New Roman" w:hAnsi="Times New Roman" w:cs="Times New Roman"/>
                <w:szCs w:val="21"/>
              </w:rPr>
              <w:t>ducation</w:t>
            </w:r>
          </w:p>
        </w:tc>
        <w:tc>
          <w:tcPr>
            <w:tcW w:w="1508" w:type="dxa"/>
          </w:tcPr>
          <w:p w14:paraId="1A29306B" w14:textId="07CD19DE" w:rsidR="00F12731" w:rsidRPr="00973CCF" w:rsidRDefault="00731E4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S</w:t>
            </w:r>
            <w:r w:rsidR="00F12731" w:rsidRPr="00973CCF">
              <w:rPr>
                <w:rFonts w:ascii="Times New Roman" w:hAnsi="Times New Roman" w:cs="Times New Roman"/>
                <w:szCs w:val="21"/>
              </w:rPr>
              <w:t>epsis</w:t>
            </w:r>
          </w:p>
        </w:tc>
        <w:tc>
          <w:tcPr>
            <w:tcW w:w="1509" w:type="dxa"/>
          </w:tcPr>
          <w:p w14:paraId="393344C6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509" w:type="dxa"/>
            <w:vAlign w:val="center"/>
          </w:tcPr>
          <w:p w14:paraId="7EE239D7" w14:textId="665B4142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45.57</w:t>
            </w:r>
          </w:p>
        </w:tc>
        <w:tc>
          <w:tcPr>
            <w:tcW w:w="1509" w:type="dxa"/>
            <w:vAlign w:val="center"/>
          </w:tcPr>
          <w:p w14:paraId="47D1EC1C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45</w:t>
            </w:r>
          </w:p>
        </w:tc>
        <w:tc>
          <w:tcPr>
            <w:tcW w:w="1509" w:type="dxa"/>
            <w:vAlign w:val="center"/>
          </w:tcPr>
          <w:p w14:paraId="5B5BC384" w14:textId="61D317DD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47</w:t>
            </w:r>
          </w:p>
        </w:tc>
      </w:tr>
      <w:tr w:rsidR="00F12731" w:rsidRPr="00973CCF" w14:paraId="03CB3A72" w14:textId="77777777" w:rsidTr="00973CCF">
        <w:trPr>
          <w:trHeight w:val="462"/>
        </w:trPr>
        <w:tc>
          <w:tcPr>
            <w:tcW w:w="1508" w:type="dxa"/>
          </w:tcPr>
          <w:p w14:paraId="444AFCCA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8" w:type="dxa"/>
          </w:tcPr>
          <w:p w14:paraId="0BD0AF7F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</w:tcPr>
          <w:p w14:paraId="5FE95401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MR Egger</w:t>
            </w:r>
          </w:p>
        </w:tc>
        <w:tc>
          <w:tcPr>
            <w:tcW w:w="1509" w:type="dxa"/>
            <w:vAlign w:val="center"/>
          </w:tcPr>
          <w:p w14:paraId="1548A566" w14:textId="1089D9CC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45.52</w:t>
            </w:r>
          </w:p>
        </w:tc>
        <w:tc>
          <w:tcPr>
            <w:tcW w:w="1509" w:type="dxa"/>
            <w:vAlign w:val="center"/>
          </w:tcPr>
          <w:p w14:paraId="1EFDF746" w14:textId="77777777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44</w:t>
            </w:r>
          </w:p>
        </w:tc>
        <w:tc>
          <w:tcPr>
            <w:tcW w:w="1509" w:type="dxa"/>
            <w:vAlign w:val="center"/>
          </w:tcPr>
          <w:p w14:paraId="1003FB45" w14:textId="595B458D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46</w:t>
            </w:r>
          </w:p>
        </w:tc>
      </w:tr>
    </w:tbl>
    <w:p w14:paraId="190E02A9" w14:textId="62051B79" w:rsidR="00FE67E1" w:rsidRPr="000179BB" w:rsidRDefault="00FA3595" w:rsidP="00A35F64">
      <w:pPr>
        <w:rPr>
          <w:rFonts w:ascii="Times New Roman" w:hAnsi="Times New Roman" w:cs="Times New Roman"/>
          <w:sz w:val="24"/>
          <w:szCs w:val="24"/>
        </w:rPr>
      </w:pPr>
      <w:r w:rsidRPr="000179BB">
        <w:rPr>
          <w:rFonts w:ascii="Times New Roman" w:hAnsi="Times New Roman" w:cs="Times New Roman"/>
          <w:szCs w:val="21"/>
        </w:rPr>
        <w:t>IVW</w:t>
      </w:r>
      <w:r w:rsidRPr="000179BB">
        <w:rPr>
          <w:rFonts w:ascii="Times New Roman" w:eastAsia="DengXian" w:hAnsi="Times New Roman" w:cs="Times New Roman"/>
          <w:color w:val="000000"/>
          <w:szCs w:val="21"/>
        </w:rPr>
        <w:t xml:space="preserve">, Inverse Variance Weighted; </w:t>
      </w:r>
      <w:proofErr w:type="spellStart"/>
      <w:r w:rsidRPr="000179BB">
        <w:rPr>
          <w:rFonts w:ascii="Times New Roman" w:eastAsia="DengXian" w:hAnsi="Times New Roman" w:cs="Times New Roman"/>
          <w:color w:val="000000"/>
          <w:szCs w:val="21"/>
        </w:rPr>
        <w:t>df</w:t>
      </w:r>
      <w:proofErr w:type="spellEnd"/>
      <w:r w:rsidRPr="000179BB">
        <w:rPr>
          <w:rFonts w:ascii="Times New Roman" w:eastAsia="DengXian" w:hAnsi="Times New Roman" w:cs="Times New Roman"/>
          <w:color w:val="000000"/>
          <w:szCs w:val="21"/>
        </w:rPr>
        <w:t xml:space="preserve">, degree of </w:t>
      </w:r>
      <w:proofErr w:type="gramStart"/>
      <w:r w:rsidRPr="000179BB">
        <w:rPr>
          <w:rFonts w:ascii="Times New Roman" w:eastAsia="DengXian" w:hAnsi="Times New Roman" w:cs="Times New Roman"/>
          <w:color w:val="000000"/>
          <w:szCs w:val="21"/>
        </w:rPr>
        <w:t>freedom;</w:t>
      </w:r>
      <w:proofErr w:type="gramEnd"/>
    </w:p>
    <w:p w14:paraId="1C1DC822" w14:textId="77777777" w:rsidR="00FE67E1" w:rsidRDefault="00FE67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8E315C" w14:textId="77777777" w:rsidR="00F12731" w:rsidRPr="00AC04BB" w:rsidRDefault="00F12731" w:rsidP="00A35F64">
      <w:pPr>
        <w:rPr>
          <w:rFonts w:ascii="Times New Roman" w:hAnsi="Times New Roman" w:cs="Times New Roman"/>
          <w:sz w:val="24"/>
          <w:szCs w:val="24"/>
        </w:rPr>
      </w:pPr>
    </w:p>
    <w:p w14:paraId="21DCD456" w14:textId="77777777" w:rsidR="00F12731" w:rsidRPr="00B00AD0" w:rsidRDefault="00F12731" w:rsidP="00A35F64">
      <w:pPr>
        <w:rPr>
          <w:rFonts w:ascii="Times New Roman" w:hAnsi="Times New Roman" w:cs="Times New Roman"/>
          <w:sz w:val="24"/>
          <w:szCs w:val="24"/>
        </w:rPr>
      </w:pPr>
    </w:p>
    <w:p w14:paraId="257B6017" w14:textId="520F7B5B" w:rsidR="00F12731" w:rsidRPr="00AC04BB" w:rsidRDefault="00F12731" w:rsidP="00A35F64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AC04BB">
        <w:rPr>
          <w:rFonts w:ascii="Times New Roman" w:hAnsi="Times New Roman" w:cs="Times New Roman"/>
          <w:sz w:val="24"/>
          <w:szCs w:val="24"/>
        </w:rPr>
        <w:t>MR directional pleiotropy test (MR Egger) of the associations of education and sepsis.</w:t>
      </w:r>
    </w:p>
    <w:tbl>
      <w:tblPr>
        <w:tblStyle w:val="TableGrid"/>
        <w:tblW w:w="9146" w:type="dxa"/>
        <w:tblLook w:val="04A0" w:firstRow="1" w:lastRow="0" w:firstColumn="1" w:lastColumn="0" w:noHBand="0" w:noVBand="1"/>
      </w:tblPr>
      <w:tblGrid>
        <w:gridCol w:w="1830"/>
        <w:gridCol w:w="1829"/>
        <w:gridCol w:w="1829"/>
        <w:gridCol w:w="1829"/>
        <w:gridCol w:w="1829"/>
      </w:tblGrid>
      <w:tr w:rsidR="00F12731" w:rsidRPr="00973CCF" w14:paraId="62BF6571" w14:textId="77777777" w:rsidTr="00973CCF">
        <w:trPr>
          <w:trHeight w:val="401"/>
        </w:trPr>
        <w:tc>
          <w:tcPr>
            <w:tcW w:w="1830" w:type="dxa"/>
            <w:vAlign w:val="center"/>
          </w:tcPr>
          <w:p w14:paraId="6EA93BD5" w14:textId="508C008A" w:rsidR="00F12731" w:rsidRPr="00973CCF" w:rsidRDefault="00731E4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</w:t>
            </w:r>
            <w:r w:rsidR="00F12731"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xposure</w:t>
            </w:r>
          </w:p>
        </w:tc>
        <w:tc>
          <w:tcPr>
            <w:tcW w:w="1829" w:type="dxa"/>
            <w:vAlign w:val="center"/>
          </w:tcPr>
          <w:p w14:paraId="6D694214" w14:textId="0D612A16" w:rsidR="00F12731" w:rsidRPr="00973CCF" w:rsidRDefault="00731E4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O</w:t>
            </w:r>
            <w:r w:rsidR="00F12731"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utcome</w:t>
            </w:r>
          </w:p>
        </w:tc>
        <w:tc>
          <w:tcPr>
            <w:tcW w:w="1829" w:type="dxa"/>
            <w:vAlign w:val="center"/>
          </w:tcPr>
          <w:p w14:paraId="7A18E216" w14:textId="77777777" w:rsidR="00F12731" w:rsidRPr="00973CCF" w:rsidRDefault="00F12731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gger intercept</w:t>
            </w:r>
          </w:p>
        </w:tc>
        <w:tc>
          <w:tcPr>
            <w:tcW w:w="1829" w:type="dxa"/>
            <w:vAlign w:val="center"/>
          </w:tcPr>
          <w:p w14:paraId="27A66AB1" w14:textId="77777777" w:rsidR="00F12731" w:rsidRPr="00973CCF" w:rsidRDefault="00F12731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E</w:t>
            </w:r>
          </w:p>
        </w:tc>
        <w:tc>
          <w:tcPr>
            <w:tcW w:w="1829" w:type="dxa"/>
            <w:vAlign w:val="center"/>
          </w:tcPr>
          <w:p w14:paraId="3657D627" w14:textId="77777777" w:rsidR="00F12731" w:rsidRPr="00973CCF" w:rsidRDefault="00F12731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F12731" w:rsidRPr="00973CCF" w14:paraId="5A288267" w14:textId="77777777" w:rsidTr="00973CCF">
        <w:trPr>
          <w:trHeight w:val="401"/>
        </w:trPr>
        <w:tc>
          <w:tcPr>
            <w:tcW w:w="1830" w:type="dxa"/>
            <w:vAlign w:val="center"/>
          </w:tcPr>
          <w:p w14:paraId="63A380A2" w14:textId="016C862C" w:rsidR="00F12731" w:rsidRPr="00973CCF" w:rsidRDefault="00731E4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="00F12731"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ducation</w:t>
            </w:r>
          </w:p>
        </w:tc>
        <w:tc>
          <w:tcPr>
            <w:tcW w:w="1829" w:type="dxa"/>
            <w:vAlign w:val="center"/>
          </w:tcPr>
          <w:p w14:paraId="128AA5DD" w14:textId="01CA2284" w:rsidR="00F12731" w:rsidRPr="00973CCF" w:rsidRDefault="00731E4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="00F12731"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epsis</w:t>
            </w:r>
          </w:p>
        </w:tc>
        <w:tc>
          <w:tcPr>
            <w:tcW w:w="1829" w:type="dxa"/>
            <w:vAlign w:val="center"/>
          </w:tcPr>
          <w:p w14:paraId="6C09CF0C" w14:textId="1B1D2E65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-0.00089</w:t>
            </w:r>
          </w:p>
        </w:tc>
        <w:tc>
          <w:tcPr>
            <w:tcW w:w="1829" w:type="dxa"/>
            <w:vAlign w:val="center"/>
          </w:tcPr>
          <w:p w14:paraId="4F58EF4D" w14:textId="56DBC1C4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42</w:t>
            </w:r>
          </w:p>
        </w:tc>
        <w:tc>
          <w:tcPr>
            <w:tcW w:w="1829" w:type="dxa"/>
            <w:vAlign w:val="center"/>
          </w:tcPr>
          <w:p w14:paraId="21E14533" w14:textId="42C8DE82" w:rsidR="00F12731" w:rsidRPr="00973CCF" w:rsidRDefault="00F12731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83</w:t>
            </w:r>
          </w:p>
        </w:tc>
      </w:tr>
    </w:tbl>
    <w:p w14:paraId="0D55F739" w14:textId="761C2777" w:rsidR="00FE67E1" w:rsidRDefault="00FE67E1" w:rsidP="00A35F64">
      <w:pPr>
        <w:rPr>
          <w:rFonts w:ascii="Times New Roman" w:hAnsi="Times New Roman" w:cs="Times New Roman"/>
          <w:sz w:val="24"/>
          <w:szCs w:val="24"/>
        </w:rPr>
      </w:pPr>
    </w:p>
    <w:p w14:paraId="3A1CC8F3" w14:textId="623964A0" w:rsidR="00A10826" w:rsidRDefault="00A108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0755D80" w14:textId="089A027A" w:rsidR="00A10826" w:rsidRDefault="00A108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F82498" w14:textId="77777777" w:rsidR="00B81644" w:rsidRPr="00AC04BB" w:rsidRDefault="00B81644" w:rsidP="00A35F64">
      <w:pPr>
        <w:rPr>
          <w:rFonts w:ascii="Times New Roman" w:hAnsi="Times New Roman" w:cs="Times New Roman"/>
          <w:sz w:val="24"/>
          <w:szCs w:val="24"/>
        </w:rPr>
      </w:pPr>
    </w:p>
    <w:p w14:paraId="06D52DF2" w14:textId="5F91DA72" w:rsidR="0091291B" w:rsidRPr="00AC04BB" w:rsidRDefault="0091291B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1082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C04BB">
        <w:rPr>
          <w:rFonts w:ascii="Times New Roman" w:hAnsi="Times New Roman" w:cs="Times New Roman"/>
          <w:sz w:val="24"/>
          <w:szCs w:val="24"/>
        </w:rPr>
        <w:t>MR heterogeneity test of the association of education with each mediator</w:t>
      </w:r>
    </w:p>
    <w:tbl>
      <w:tblPr>
        <w:tblStyle w:val="TableGrid"/>
        <w:tblW w:w="9299" w:type="dxa"/>
        <w:tblInd w:w="-147" w:type="dxa"/>
        <w:tblLook w:val="04A0" w:firstRow="1" w:lastRow="0" w:firstColumn="1" w:lastColumn="0" w:noHBand="0" w:noVBand="1"/>
      </w:tblPr>
      <w:tblGrid>
        <w:gridCol w:w="1792"/>
        <w:gridCol w:w="1990"/>
        <w:gridCol w:w="1620"/>
        <w:gridCol w:w="1615"/>
        <w:gridCol w:w="806"/>
        <w:gridCol w:w="1476"/>
      </w:tblGrid>
      <w:tr w:rsidR="0091291B" w:rsidRPr="00973CCF" w14:paraId="2AB1E0DE" w14:textId="77777777" w:rsidTr="00973CCF">
        <w:trPr>
          <w:trHeight w:val="374"/>
        </w:trPr>
        <w:tc>
          <w:tcPr>
            <w:tcW w:w="1792" w:type="dxa"/>
          </w:tcPr>
          <w:p w14:paraId="50029FD8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1990" w:type="dxa"/>
          </w:tcPr>
          <w:p w14:paraId="0FBAFF6F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Mediator</w:t>
            </w:r>
          </w:p>
        </w:tc>
        <w:tc>
          <w:tcPr>
            <w:tcW w:w="1620" w:type="dxa"/>
          </w:tcPr>
          <w:p w14:paraId="13E5F043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1615" w:type="dxa"/>
          </w:tcPr>
          <w:p w14:paraId="773EF0E2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Q statistic</w:t>
            </w:r>
          </w:p>
        </w:tc>
        <w:tc>
          <w:tcPr>
            <w:tcW w:w="806" w:type="dxa"/>
          </w:tcPr>
          <w:p w14:paraId="44AC174C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 xml:space="preserve">Q </w:t>
            </w:r>
            <w:proofErr w:type="spellStart"/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1476" w:type="dxa"/>
          </w:tcPr>
          <w:p w14:paraId="19068891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Q p-value</w:t>
            </w:r>
          </w:p>
        </w:tc>
      </w:tr>
      <w:tr w:rsidR="0091291B" w:rsidRPr="00973CCF" w14:paraId="69047948" w14:textId="77777777" w:rsidTr="00973CCF">
        <w:trPr>
          <w:trHeight w:val="374"/>
        </w:trPr>
        <w:tc>
          <w:tcPr>
            <w:tcW w:w="1792" w:type="dxa"/>
            <w:vMerge w:val="restart"/>
          </w:tcPr>
          <w:p w14:paraId="050C755A" w14:textId="77777777" w:rsidR="0091291B" w:rsidRPr="00973CCF" w:rsidRDefault="0091291B" w:rsidP="00A35F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9FEA2DC" w14:textId="77777777" w:rsidR="0091291B" w:rsidRPr="00973CCF" w:rsidRDefault="0091291B" w:rsidP="00A35F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8BAAF5B" w14:textId="77777777" w:rsidR="0091291B" w:rsidRPr="00973CCF" w:rsidRDefault="0091291B" w:rsidP="00A35F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CE6234E" w14:textId="77777777" w:rsidR="0091291B" w:rsidRPr="00973CCF" w:rsidRDefault="0091291B" w:rsidP="00A35F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3E53ABB" w14:textId="77777777" w:rsidR="0091291B" w:rsidRPr="00973CCF" w:rsidRDefault="0091291B" w:rsidP="00A35F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C0AF824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990" w:type="dxa"/>
            <w:vMerge w:val="restart"/>
          </w:tcPr>
          <w:p w14:paraId="7BDE5F9B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620" w:type="dxa"/>
          </w:tcPr>
          <w:p w14:paraId="1D06B81E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615" w:type="dxa"/>
          </w:tcPr>
          <w:p w14:paraId="25D225A6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058.69</w:t>
            </w:r>
          </w:p>
        </w:tc>
        <w:tc>
          <w:tcPr>
            <w:tcW w:w="806" w:type="dxa"/>
          </w:tcPr>
          <w:p w14:paraId="09FB277A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96</w:t>
            </w:r>
          </w:p>
        </w:tc>
        <w:tc>
          <w:tcPr>
            <w:tcW w:w="1476" w:type="dxa"/>
          </w:tcPr>
          <w:p w14:paraId="03262274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.59e-118</w:t>
            </w:r>
          </w:p>
        </w:tc>
      </w:tr>
      <w:tr w:rsidR="0091291B" w:rsidRPr="00973CCF" w14:paraId="107B0831" w14:textId="77777777" w:rsidTr="00973CCF">
        <w:trPr>
          <w:trHeight w:val="172"/>
        </w:trPr>
        <w:tc>
          <w:tcPr>
            <w:tcW w:w="1792" w:type="dxa"/>
            <w:vMerge/>
          </w:tcPr>
          <w:p w14:paraId="6BADA163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Merge/>
          </w:tcPr>
          <w:p w14:paraId="7F1548D3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14:paraId="6E97BC36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1615" w:type="dxa"/>
          </w:tcPr>
          <w:p w14:paraId="4E1C63AB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058.68</w:t>
            </w:r>
          </w:p>
        </w:tc>
        <w:tc>
          <w:tcPr>
            <w:tcW w:w="806" w:type="dxa"/>
          </w:tcPr>
          <w:p w14:paraId="3228814C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95</w:t>
            </w:r>
          </w:p>
        </w:tc>
        <w:tc>
          <w:tcPr>
            <w:tcW w:w="1476" w:type="dxa"/>
          </w:tcPr>
          <w:p w14:paraId="56F502D8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.11e-118</w:t>
            </w:r>
          </w:p>
        </w:tc>
      </w:tr>
      <w:tr w:rsidR="0091291B" w:rsidRPr="00973CCF" w14:paraId="34827701" w14:textId="77777777" w:rsidTr="00973CCF">
        <w:trPr>
          <w:trHeight w:val="172"/>
        </w:trPr>
        <w:tc>
          <w:tcPr>
            <w:tcW w:w="1792" w:type="dxa"/>
            <w:vMerge/>
          </w:tcPr>
          <w:p w14:paraId="07C5BF98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Merge w:val="restart"/>
          </w:tcPr>
          <w:p w14:paraId="4853CD83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Omega-3</w:t>
            </w:r>
          </w:p>
        </w:tc>
        <w:tc>
          <w:tcPr>
            <w:tcW w:w="1620" w:type="dxa"/>
          </w:tcPr>
          <w:p w14:paraId="51FFE345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615" w:type="dxa"/>
          </w:tcPr>
          <w:p w14:paraId="60BEAF3F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65.89</w:t>
            </w:r>
          </w:p>
        </w:tc>
        <w:tc>
          <w:tcPr>
            <w:tcW w:w="806" w:type="dxa"/>
          </w:tcPr>
          <w:p w14:paraId="0E55F448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02</w:t>
            </w:r>
          </w:p>
        </w:tc>
        <w:tc>
          <w:tcPr>
            <w:tcW w:w="1476" w:type="dxa"/>
          </w:tcPr>
          <w:p w14:paraId="12893351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.01e-09</w:t>
            </w:r>
          </w:p>
        </w:tc>
      </w:tr>
      <w:tr w:rsidR="0091291B" w:rsidRPr="00973CCF" w14:paraId="0FA2538B" w14:textId="77777777" w:rsidTr="00973CCF">
        <w:trPr>
          <w:trHeight w:val="172"/>
        </w:trPr>
        <w:tc>
          <w:tcPr>
            <w:tcW w:w="1792" w:type="dxa"/>
            <w:vMerge/>
          </w:tcPr>
          <w:p w14:paraId="0C1C2D45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Merge/>
          </w:tcPr>
          <w:p w14:paraId="3001639E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14:paraId="40577D0A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1615" w:type="dxa"/>
          </w:tcPr>
          <w:p w14:paraId="7764BDE6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65.89</w:t>
            </w:r>
          </w:p>
        </w:tc>
        <w:tc>
          <w:tcPr>
            <w:tcW w:w="806" w:type="dxa"/>
          </w:tcPr>
          <w:p w14:paraId="6ED61584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01</w:t>
            </w:r>
          </w:p>
        </w:tc>
        <w:tc>
          <w:tcPr>
            <w:tcW w:w="1476" w:type="dxa"/>
          </w:tcPr>
          <w:p w14:paraId="260457A0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.20e-09</w:t>
            </w:r>
          </w:p>
        </w:tc>
      </w:tr>
      <w:tr w:rsidR="0091291B" w:rsidRPr="00973CCF" w14:paraId="0330E739" w14:textId="77777777" w:rsidTr="00973CCF">
        <w:trPr>
          <w:trHeight w:val="172"/>
        </w:trPr>
        <w:tc>
          <w:tcPr>
            <w:tcW w:w="1792" w:type="dxa"/>
            <w:vMerge/>
          </w:tcPr>
          <w:p w14:paraId="616BBABC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Merge w:val="restart"/>
          </w:tcPr>
          <w:p w14:paraId="7CE7A3D2" w14:textId="77777777" w:rsidR="0091291B" w:rsidRPr="00973CCF" w:rsidRDefault="0091291B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Cigarettes smoked per day</w:t>
            </w:r>
          </w:p>
        </w:tc>
        <w:tc>
          <w:tcPr>
            <w:tcW w:w="1620" w:type="dxa"/>
          </w:tcPr>
          <w:p w14:paraId="5D84B436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615" w:type="dxa"/>
          </w:tcPr>
          <w:p w14:paraId="47025E73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68.25</w:t>
            </w:r>
          </w:p>
        </w:tc>
        <w:tc>
          <w:tcPr>
            <w:tcW w:w="806" w:type="dxa"/>
          </w:tcPr>
          <w:p w14:paraId="40EE2BA8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99</w:t>
            </w:r>
          </w:p>
        </w:tc>
        <w:tc>
          <w:tcPr>
            <w:tcW w:w="1476" w:type="dxa"/>
          </w:tcPr>
          <w:p w14:paraId="0C0DA99F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.97e-19</w:t>
            </w:r>
          </w:p>
        </w:tc>
      </w:tr>
      <w:tr w:rsidR="0091291B" w:rsidRPr="00973CCF" w14:paraId="14171829" w14:textId="77777777" w:rsidTr="00973CCF">
        <w:trPr>
          <w:trHeight w:val="172"/>
        </w:trPr>
        <w:tc>
          <w:tcPr>
            <w:tcW w:w="1792" w:type="dxa"/>
            <w:vMerge/>
          </w:tcPr>
          <w:p w14:paraId="06231A80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Merge/>
          </w:tcPr>
          <w:p w14:paraId="0BBC5B1A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14:paraId="53FF9A33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1615" w:type="dxa"/>
          </w:tcPr>
          <w:p w14:paraId="0FCB7618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65.42</w:t>
            </w:r>
          </w:p>
        </w:tc>
        <w:tc>
          <w:tcPr>
            <w:tcW w:w="806" w:type="dxa"/>
          </w:tcPr>
          <w:p w14:paraId="0B7E21F5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98</w:t>
            </w:r>
          </w:p>
        </w:tc>
        <w:tc>
          <w:tcPr>
            <w:tcW w:w="1476" w:type="dxa"/>
          </w:tcPr>
          <w:p w14:paraId="00E96011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.49e-19</w:t>
            </w:r>
          </w:p>
        </w:tc>
      </w:tr>
      <w:tr w:rsidR="0091291B" w:rsidRPr="00973CCF" w14:paraId="3DE2B682" w14:textId="77777777" w:rsidTr="00973CCF">
        <w:trPr>
          <w:trHeight w:val="172"/>
        </w:trPr>
        <w:tc>
          <w:tcPr>
            <w:tcW w:w="1792" w:type="dxa"/>
            <w:vMerge/>
          </w:tcPr>
          <w:p w14:paraId="5506A846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Merge w:val="restart"/>
          </w:tcPr>
          <w:p w14:paraId="7B72606D" w14:textId="527F8B98" w:rsidR="0091291B" w:rsidRPr="00973CCF" w:rsidRDefault="00371E3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ApoA-I</w:t>
            </w:r>
          </w:p>
        </w:tc>
        <w:tc>
          <w:tcPr>
            <w:tcW w:w="1620" w:type="dxa"/>
          </w:tcPr>
          <w:p w14:paraId="6DEA39C5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615" w:type="dxa"/>
          </w:tcPr>
          <w:p w14:paraId="4DB7244A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57.92</w:t>
            </w:r>
          </w:p>
        </w:tc>
        <w:tc>
          <w:tcPr>
            <w:tcW w:w="806" w:type="dxa"/>
          </w:tcPr>
          <w:p w14:paraId="05F8101D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05</w:t>
            </w:r>
          </w:p>
        </w:tc>
        <w:tc>
          <w:tcPr>
            <w:tcW w:w="1476" w:type="dxa"/>
          </w:tcPr>
          <w:p w14:paraId="188EEB39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.17e-08</w:t>
            </w:r>
          </w:p>
        </w:tc>
      </w:tr>
      <w:tr w:rsidR="0091291B" w:rsidRPr="00973CCF" w14:paraId="153AE359" w14:textId="77777777" w:rsidTr="00973CCF">
        <w:trPr>
          <w:trHeight w:val="172"/>
        </w:trPr>
        <w:tc>
          <w:tcPr>
            <w:tcW w:w="1792" w:type="dxa"/>
            <w:vMerge/>
          </w:tcPr>
          <w:p w14:paraId="3D807A09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Merge/>
          </w:tcPr>
          <w:p w14:paraId="04D678D3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14:paraId="32E5EA0E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1615" w:type="dxa"/>
          </w:tcPr>
          <w:p w14:paraId="3950E5CA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57.79</w:t>
            </w:r>
          </w:p>
        </w:tc>
        <w:tc>
          <w:tcPr>
            <w:tcW w:w="806" w:type="dxa"/>
          </w:tcPr>
          <w:p w14:paraId="6F8C53E4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04</w:t>
            </w:r>
          </w:p>
        </w:tc>
        <w:tc>
          <w:tcPr>
            <w:tcW w:w="1476" w:type="dxa"/>
          </w:tcPr>
          <w:p w14:paraId="757B460A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.62e-08</w:t>
            </w:r>
          </w:p>
        </w:tc>
      </w:tr>
    </w:tbl>
    <w:p w14:paraId="20E3B810" w14:textId="49A5E51D" w:rsidR="00FE67E1" w:rsidRPr="00567EE5" w:rsidRDefault="00371E3C" w:rsidP="00A35F64">
      <w:pPr>
        <w:rPr>
          <w:rFonts w:ascii="Times New Roman" w:hAnsi="Times New Roman" w:cs="Times New Roman"/>
          <w:szCs w:val="21"/>
        </w:rPr>
      </w:pPr>
      <w:r w:rsidRPr="00567EE5">
        <w:rPr>
          <w:rFonts w:ascii="Times New Roman" w:hAnsi="Times New Roman" w:cs="Times New Roman"/>
          <w:szCs w:val="21"/>
        </w:rPr>
        <w:t>IVW</w:t>
      </w:r>
      <w:r w:rsidRPr="00567EE5">
        <w:rPr>
          <w:rFonts w:ascii="Times New Roman" w:eastAsia="DengXian" w:hAnsi="Times New Roman" w:cs="Times New Roman"/>
          <w:color w:val="000000"/>
          <w:szCs w:val="21"/>
        </w:rPr>
        <w:t>, Inverse Variance Weighted; ApoA-I, Apolipoprotein A1.</w:t>
      </w:r>
    </w:p>
    <w:p w14:paraId="79D95B59" w14:textId="77777777" w:rsidR="00FE67E1" w:rsidRDefault="00FE67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4A2249" w14:textId="77777777" w:rsidR="00B81644" w:rsidRPr="00AC04BB" w:rsidRDefault="00B81644" w:rsidP="00A35F64">
      <w:pPr>
        <w:rPr>
          <w:rFonts w:ascii="Times New Roman" w:hAnsi="Times New Roman" w:cs="Times New Roman"/>
          <w:sz w:val="24"/>
          <w:szCs w:val="24"/>
        </w:rPr>
      </w:pPr>
    </w:p>
    <w:p w14:paraId="25995D53" w14:textId="7FD501F0" w:rsidR="0091291B" w:rsidRPr="00AC04BB" w:rsidRDefault="0091291B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1082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C04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C04BB">
        <w:rPr>
          <w:rFonts w:ascii="Times New Roman" w:hAnsi="Times New Roman" w:cs="Times New Roman"/>
          <w:sz w:val="24"/>
          <w:szCs w:val="24"/>
        </w:rPr>
        <w:t>MR directional pleiotropy test (MR Egger) of the association of education with each mediator.</w:t>
      </w:r>
    </w:p>
    <w:tbl>
      <w:tblPr>
        <w:tblStyle w:val="TableGrid"/>
        <w:tblW w:w="8397" w:type="dxa"/>
        <w:tblLook w:val="04A0" w:firstRow="1" w:lastRow="0" w:firstColumn="1" w:lastColumn="0" w:noHBand="0" w:noVBand="1"/>
      </w:tblPr>
      <w:tblGrid>
        <w:gridCol w:w="1550"/>
        <w:gridCol w:w="2007"/>
        <w:gridCol w:w="1740"/>
        <w:gridCol w:w="1550"/>
        <w:gridCol w:w="1550"/>
      </w:tblGrid>
      <w:tr w:rsidR="0091291B" w:rsidRPr="00973CCF" w14:paraId="54F9EE9C" w14:textId="77777777" w:rsidTr="00973CCF">
        <w:trPr>
          <w:trHeight w:val="352"/>
        </w:trPr>
        <w:tc>
          <w:tcPr>
            <w:tcW w:w="1550" w:type="dxa"/>
          </w:tcPr>
          <w:p w14:paraId="39B51AC6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2007" w:type="dxa"/>
          </w:tcPr>
          <w:p w14:paraId="73D0E8B5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Mediator</w:t>
            </w:r>
          </w:p>
        </w:tc>
        <w:tc>
          <w:tcPr>
            <w:tcW w:w="1740" w:type="dxa"/>
          </w:tcPr>
          <w:p w14:paraId="307C633D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Egger intercept</w:t>
            </w:r>
          </w:p>
        </w:tc>
        <w:tc>
          <w:tcPr>
            <w:tcW w:w="1550" w:type="dxa"/>
          </w:tcPr>
          <w:p w14:paraId="2EF7DBD3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1550" w:type="dxa"/>
          </w:tcPr>
          <w:p w14:paraId="75B8FE1F" w14:textId="77777777" w:rsidR="0091291B" w:rsidRPr="00973CCF" w:rsidRDefault="0091291B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91291B" w:rsidRPr="00973CCF" w14:paraId="3BD70C96" w14:textId="77777777" w:rsidTr="00973CCF">
        <w:trPr>
          <w:trHeight w:val="352"/>
        </w:trPr>
        <w:tc>
          <w:tcPr>
            <w:tcW w:w="1550" w:type="dxa"/>
            <w:vMerge w:val="restart"/>
          </w:tcPr>
          <w:p w14:paraId="1343C08C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  <w:p w14:paraId="293E8796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  <w:p w14:paraId="5EE45F54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2007" w:type="dxa"/>
          </w:tcPr>
          <w:p w14:paraId="7A2A118C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740" w:type="dxa"/>
          </w:tcPr>
          <w:p w14:paraId="3AF0279D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-6.48e-05</w:t>
            </w:r>
          </w:p>
        </w:tc>
        <w:tc>
          <w:tcPr>
            <w:tcW w:w="1550" w:type="dxa"/>
          </w:tcPr>
          <w:p w14:paraId="2A2C8056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1550" w:type="dxa"/>
          </w:tcPr>
          <w:p w14:paraId="084435F7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91291B" w:rsidRPr="00973CCF" w14:paraId="5B2CD13F" w14:textId="77777777" w:rsidTr="00973CCF">
        <w:trPr>
          <w:trHeight w:val="352"/>
        </w:trPr>
        <w:tc>
          <w:tcPr>
            <w:tcW w:w="1550" w:type="dxa"/>
            <w:vMerge/>
          </w:tcPr>
          <w:p w14:paraId="71529FD6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</w:tcPr>
          <w:p w14:paraId="09CABEC5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Omega-3</w:t>
            </w:r>
          </w:p>
        </w:tc>
        <w:tc>
          <w:tcPr>
            <w:tcW w:w="1740" w:type="dxa"/>
          </w:tcPr>
          <w:p w14:paraId="42053FF1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-5.87e-05</w:t>
            </w:r>
          </w:p>
        </w:tc>
        <w:tc>
          <w:tcPr>
            <w:tcW w:w="1550" w:type="dxa"/>
          </w:tcPr>
          <w:p w14:paraId="5E72D91D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0013</w:t>
            </w:r>
          </w:p>
        </w:tc>
        <w:tc>
          <w:tcPr>
            <w:tcW w:w="1550" w:type="dxa"/>
          </w:tcPr>
          <w:p w14:paraId="77002232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96</w:t>
            </w:r>
          </w:p>
        </w:tc>
      </w:tr>
      <w:tr w:rsidR="0091291B" w:rsidRPr="00973CCF" w14:paraId="0D91C36D" w14:textId="77777777" w:rsidTr="00973CCF">
        <w:trPr>
          <w:trHeight w:val="352"/>
        </w:trPr>
        <w:tc>
          <w:tcPr>
            <w:tcW w:w="1550" w:type="dxa"/>
            <w:vMerge/>
          </w:tcPr>
          <w:p w14:paraId="61644C1B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</w:tcPr>
          <w:p w14:paraId="5FC88910" w14:textId="77777777" w:rsidR="0091291B" w:rsidRPr="00973CCF" w:rsidRDefault="0091291B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Cigarettes smoked per day</w:t>
            </w:r>
          </w:p>
        </w:tc>
        <w:tc>
          <w:tcPr>
            <w:tcW w:w="1740" w:type="dxa"/>
          </w:tcPr>
          <w:p w14:paraId="2B3F222D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-0.0023</w:t>
            </w:r>
          </w:p>
        </w:tc>
        <w:tc>
          <w:tcPr>
            <w:tcW w:w="1550" w:type="dxa"/>
          </w:tcPr>
          <w:p w14:paraId="300ED963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0.0019</w:t>
            </w:r>
          </w:p>
        </w:tc>
        <w:tc>
          <w:tcPr>
            <w:tcW w:w="1550" w:type="dxa"/>
          </w:tcPr>
          <w:p w14:paraId="44B677EB" w14:textId="77777777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2</w:t>
            </w:r>
          </w:p>
          <w:p w14:paraId="27233AC1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291B" w:rsidRPr="00973CCF" w14:paraId="1E69A3ED" w14:textId="77777777" w:rsidTr="00973CCF">
        <w:trPr>
          <w:trHeight w:val="352"/>
        </w:trPr>
        <w:tc>
          <w:tcPr>
            <w:tcW w:w="1550" w:type="dxa"/>
            <w:vMerge/>
          </w:tcPr>
          <w:p w14:paraId="2C02E0C0" w14:textId="77777777" w:rsidR="0091291B" w:rsidRPr="00973CCF" w:rsidRDefault="0091291B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</w:tcPr>
          <w:p w14:paraId="0574E96A" w14:textId="547BF680" w:rsidR="0091291B" w:rsidRPr="00973CCF" w:rsidRDefault="00B44D85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ApoA-I</w:t>
            </w:r>
          </w:p>
        </w:tc>
        <w:tc>
          <w:tcPr>
            <w:tcW w:w="1740" w:type="dxa"/>
          </w:tcPr>
          <w:p w14:paraId="22A245CC" w14:textId="316F951B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00034</w:t>
            </w:r>
          </w:p>
        </w:tc>
        <w:tc>
          <w:tcPr>
            <w:tcW w:w="1550" w:type="dxa"/>
          </w:tcPr>
          <w:p w14:paraId="6418949F" w14:textId="20B7F2B8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0011</w:t>
            </w:r>
          </w:p>
        </w:tc>
        <w:tc>
          <w:tcPr>
            <w:tcW w:w="1550" w:type="dxa"/>
          </w:tcPr>
          <w:p w14:paraId="14ABD07A" w14:textId="4BE74260" w:rsidR="0091291B" w:rsidRPr="00973CCF" w:rsidRDefault="0091291B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77</w:t>
            </w:r>
          </w:p>
        </w:tc>
      </w:tr>
    </w:tbl>
    <w:p w14:paraId="246B84EF" w14:textId="79967DC1" w:rsidR="00FE67E1" w:rsidRPr="0022552E" w:rsidRDefault="0022552E" w:rsidP="00A35F64">
      <w:pPr>
        <w:rPr>
          <w:rFonts w:ascii="Times New Roman" w:hAnsi="Times New Roman" w:cs="Times New Roman"/>
          <w:szCs w:val="21"/>
        </w:rPr>
      </w:pPr>
      <w:r w:rsidRPr="0022552E">
        <w:rPr>
          <w:rFonts w:ascii="Times New Roman" w:hAnsi="Times New Roman" w:cs="Times New Roman"/>
          <w:szCs w:val="21"/>
        </w:rPr>
        <w:t>BMI</w:t>
      </w:r>
      <w:r w:rsidRPr="0022552E">
        <w:rPr>
          <w:rFonts w:ascii="Times New Roman" w:eastAsia="DengXian" w:hAnsi="Times New Roman" w:cs="Times New Roman"/>
          <w:color w:val="000000"/>
          <w:szCs w:val="21"/>
        </w:rPr>
        <w:t xml:space="preserve">, body mass index; </w:t>
      </w:r>
      <w:r w:rsidR="00567EE5" w:rsidRPr="0022552E">
        <w:rPr>
          <w:rFonts w:ascii="Times New Roman" w:eastAsia="DengXian" w:hAnsi="Times New Roman" w:cs="Times New Roman"/>
          <w:color w:val="000000"/>
          <w:szCs w:val="21"/>
        </w:rPr>
        <w:t>ApoA-I, Apolipoprotein A1.</w:t>
      </w:r>
    </w:p>
    <w:p w14:paraId="26DB14DE" w14:textId="4748B84F" w:rsidR="009B5647" w:rsidRPr="00AC04BB" w:rsidRDefault="00FE67E1" w:rsidP="00B85E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863AB1" w14:textId="77777777" w:rsidR="00B85EC0" w:rsidRDefault="00B85EC0" w:rsidP="00A35F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F5F46D" w14:textId="4BD37D99" w:rsidR="00885614" w:rsidRPr="00AC04BB" w:rsidRDefault="00885614" w:rsidP="00A35F64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1082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AC04B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04BB">
        <w:rPr>
          <w:rFonts w:ascii="Times New Roman" w:hAnsi="Times New Roman" w:cs="Times New Roman"/>
          <w:sz w:val="24"/>
          <w:szCs w:val="24"/>
        </w:rPr>
        <w:t xml:space="preserve"> Reverse MR estimating the association of each mediator with </w:t>
      </w:r>
      <w:proofErr w:type="gramStart"/>
      <w:r w:rsidRPr="00AC04BB">
        <w:rPr>
          <w:rFonts w:ascii="Times New Roman" w:hAnsi="Times New Roman" w:cs="Times New Roman"/>
          <w:sz w:val="24"/>
          <w:szCs w:val="24"/>
        </w:rPr>
        <w:t>education</w:t>
      </w:r>
      <w:proofErr w:type="gramEnd"/>
    </w:p>
    <w:tbl>
      <w:tblPr>
        <w:tblStyle w:val="TableGrid"/>
        <w:tblW w:w="9634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2"/>
        <w:gridCol w:w="1156"/>
        <w:gridCol w:w="880"/>
        <w:gridCol w:w="689"/>
        <w:gridCol w:w="1142"/>
        <w:gridCol w:w="1023"/>
        <w:gridCol w:w="943"/>
        <w:gridCol w:w="1131"/>
        <w:gridCol w:w="988"/>
      </w:tblGrid>
      <w:tr w:rsidR="00885614" w:rsidRPr="00973CCF" w14:paraId="7DF70DBC" w14:textId="77777777" w:rsidTr="00050066">
        <w:trPr>
          <w:trHeight w:val="967"/>
        </w:trPr>
        <w:tc>
          <w:tcPr>
            <w:tcW w:w="1682" w:type="dxa"/>
            <w:vMerge w:val="restart"/>
          </w:tcPr>
          <w:p w14:paraId="74AA284F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Mediator</w:t>
            </w:r>
          </w:p>
        </w:tc>
        <w:tc>
          <w:tcPr>
            <w:tcW w:w="1156" w:type="dxa"/>
            <w:vMerge w:val="restart"/>
          </w:tcPr>
          <w:p w14:paraId="3ED94F51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2711" w:type="dxa"/>
            <w:gridSpan w:val="3"/>
          </w:tcPr>
          <w:p w14:paraId="31C4B091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MR results</w:t>
            </w:r>
          </w:p>
        </w:tc>
        <w:tc>
          <w:tcPr>
            <w:tcW w:w="1966" w:type="dxa"/>
            <w:gridSpan w:val="2"/>
          </w:tcPr>
          <w:p w14:paraId="61B671DB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Heterogeneity test</w:t>
            </w:r>
          </w:p>
        </w:tc>
        <w:tc>
          <w:tcPr>
            <w:tcW w:w="2119" w:type="dxa"/>
            <w:gridSpan w:val="2"/>
          </w:tcPr>
          <w:p w14:paraId="2F3ACDD4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Directional pleiotropy test</w:t>
            </w:r>
          </w:p>
        </w:tc>
      </w:tr>
      <w:tr w:rsidR="00885614" w:rsidRPr="00973CCF" w14:paraId="35F1EAA1" w14:textId="77777777" w:rsidTr="00050066">
        <w:trPr>
          <w:trHeight w:val="812"/>
        </w:trPr>
        <w:tc>
          <w:tcPr>
            <w:tcW w:w="1682" w:type="dxa"/>
            <w:vMerge/>
          </w:tcPr>
          <w:p w14:paraId="09D6EFB1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56" w:type="dxa"/>
            <w:vMerge/>
          </w:tcPr>
          <w:p w14:paraId="15B61FA9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0" w:type="dxa"/>
          </w:tcPr>
          <w:p w14:paraId="06E95F61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β</w:t>
            </w:r>
          </w:p>
        </w:tc>
        <w:tc>
          <w:tcPr>
            <w:tcW w:w="689" w:type="dxa"/>
          </w:tcPr>
          <w:p w14:paraId="41FCBC91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1142" w:type="dxa"/>
          </w:tcPr>
          <w:p w14:paraId="17DAE696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1023" w:type="dxa"/>
          </w:tcPr>
          <w:p w14:paraId="43CCCF26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Q statistic</w:t>
            </w:r>
          </w:p>
        </w:tc>
        <w:tc>
          <w:tcPr>
            <w:tcW w:w="943" w:type="dxa"/>
          </w:tcPr>
          <w:p w14:paraId="2333C9A9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Qp</w:t>
            </w:r>
            <w:proofErr w:type="spellEnd"/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1131" w:type="dxa"/>
          </w:tcPr>
          <w:p w14:paraId="14CC1E9B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Egger intercept</w:t>
            </w:r>
          </w:p>
        </w:tc>
        <w:tc>
          <w:tcPr>
            <w:tcW w:w="988" w:type="dxa"/>
          </w:tcPr>
          <w:p w14:paraId="75BEDB59" w14:textId="77777777" w:rsidR="00885614" w:rsidRPr="00973CCF" w:rsidRDefault="00885614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885614" w:rsidRPr="00973CCF" w14:paraId="145A633B" w14:textId="77777777" w:rsidTr="00050066">
        <w:trPr>
          <w:trHeight w:val="406"/>
        </w:trPr>
        <w:tc>
          <w:tcPr>
            <w:tcW w:w="1682" w:type="dxa"/>
            <w:vMerge w:val="restart"/>
          </w:tcPr>
          <w:p w14:paraId="1CC301BA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156" w:type="dxa"/>
          </w:tcPr>
          <w:p w14:paraId="0025EAE1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80" w:type="dxa"/>
            <w:vAlign w:val="center"/>
          </w:tcPr>
          <w:p w14:paraId="49B076F4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-0.107</w:t>
            </w:r>
          </w:p>
        </w:tc>
        <w:tc>
          <w:tcPr>
            <w:tcW w:w="689" w:type="dxa"/>
            <w:vAlign w:val="center"/>
          </w:tcPr>
          <w:p w14:paraId="11D057D8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142" w:type="dxa"/>
            <w:vAlign w:val="center"/>
          </w:tcPr>
          <w:p w14:paraId="00C6BC3C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8.67E-22</w:t>
            </w:r>
          </w:p>
        </w:tc>
        <w:tc>
          <w:tcPr>
            <w:tcW w:w="1023" w:type="dxa"/>
            <w:vAlign w:val="center"/>
          </w:tcPr>
          <w:p w14:paraId="632FF734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1913.96</w:t>
            </w:r>
          </w:p>
        </w:tc>
        <w:tc>
          <w:tcPr>
            <w:tcW w:w="943" w:type="dxa"/>
            <w:vAlign w:val="center"/>
          </w:tcPr>
          <w:p w14:paraId="422B6294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7E-175</w:t>
            </w:r>
          </w:p>
        </w:tc>
        <w:tc>
          <w:tcPr>
            <w:tcW w:w="1131" w:type="dxa"/>
            <w:vMerge w:val="restart"/>
          </w:tcPr>
          <w:p w14:paraId="1571A128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-0.0018</w:t>
            </w:r>
          </w:p>
        </w:tc>
        <w:tc>
          <w:tcPr>
            <w:tcW w:w="988" w:type="dxa"/>
            <w:vMerge w:val="restart"/>
          </w:tcPr>
          <w:p w14:paraId="434049C2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0.00011</w:t>
            </w:r>
          </w:p>
        </w:tc>
      </w:tr>
      <w:tr w:rsidR="00885614" w:rsidRPr="00973CCF" w14:paraId="74B12AC6" w14:textId="77777777" w:rsidTr="00050066">
        <w:trPr>
          <w:trHeight w:val="406"/>
        </w:trPr>
        <w:tc>
          <w:tcPr>
            <w:tcW w:w="1682" w:type="dxa"/>
            <w:vMerge/>
          </w:tcPr>
          <w:p w14:paraId="6A9D9A69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</w:tcPr>
          <w:p w14:paraId="3B398F07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80" w:type="dxa"/>
            <w:vAlign w:val="center"/>
          </w:tcPr>
          <w:p w14:paraId="2A30D410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-0.086</w:t>
            </w:r>
          </w:p>
        </w:tc>
        <w:tc>
          <w:tcPr>
            <w:tcW w:w="689" w:type="dxa"/>
            <w:vAlign w:val="center"/>
          </w:tcPr>
          <w:p w14:paraId="2E443F75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142" w:type="dxa"/>
            <w:vAlign w:val="center"/>
          </w:tcPr>
          <w:p w14:paraId="0B433696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1.37E-13</w:t>
            </w:r>
          </w:p>
        </w:tc>
        <w:tc>
          <w:tcPr>
            <w:tcW w:w="1023" w:type="dxa"/>
            <w:vAlign w:val="center"/>
          </w:tcPr>
          <w:p w14:paraId="2C91CC1F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943" w:type="dxa"/>
            <w:vAlign w:val="center"/>
          </w:tcPr>
          <w:p w14:paraId="70507A81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131" w:type="dxa"/>
            <w:vMerge/>
          </w:tcPr>
          <w:p w14:paraId="5A789E5F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</w:tcPr>
          <w:p w14:paraId="606097EC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5614" w:rsidRPr="00973CCF" w14:paraId="7853A4E8" w14:textId="77777777" w:rsidTr="00050066">
        <w:trPr>
          <w:trHeight w:val="406"/>
        </w:trPr>
        <w:tc>
          <w:tcPr>
            <w:tcW w:w="1682" w:type="dxa"/>
            <w:vMerge/>
          </w:tcPr>
          <w:p w14:paraId="4BC2D94D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</w:tcPr>
          <w:p w14:paraId="0D17440E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80" w:type="dxa"/>
            <w:vAlign w:val="center"/>
          </w:tcPr>
          <w:p w14:paraId="509A81D6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-0.002</w:t>
            </w:r>
          </w:p>
        </w:tc>
        <w:tc>
          <w:tcPr>
            <w:tcW w:w="689" w:type="dxa"/>
            <w:vAlign w:val="center"/>
          </w:tcPr>
          <w:p w14:paraId="5273C3C9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142" w:type="dxa"/>
            <w:vAlign w:val="center"/>
          </w:tcPr>
          <w:p w14:paraId="3E2AD614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023" w:type="dxa"/>
            <w:vAlign w:val="center"/>
          </w:tcPr>
          <w:p w14:paraId="0C6391DD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1853.22</w:t>
            </w:r>
          </w:p>
        </w:tc>
        <w:tc>
          <w:tcPr>
            <w:tcW w:w="943" w:type="dxa"/>
            <w:vAlign w:val="center"/>
          </w:tcPr>
          <w:p w14:paraId="62DF8188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3.2E-165</w:t>
            </w:r>
          </w:p>
        </w:tc>
        <w:tc>
          <w:tcPr>
            <w:tcW w:w="1131" w:type="dxa"/>
            <w:vMerge/>
          </w:tcPr>
          <w:p w14:paraId="33792BBA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</w:tcPr>
          <w:p w14:paraId="4A8F58EF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5614" w:rsidRPr="00973CCF" w14:paraId="71A87E92" w14:textId="77777777" w:rsidTr="00050066">
        <w:trPr>
          <w:trHeight w:val="418"/>
        </w:trPr>
        <w:tc>
          <w:tcPr>
            <w:tcW w:w="1682" w:type="dxa"/>
            <w:vMerge w:val="restart"/>
          </w:tcPr>
          <w:p w14:paraId="2F983F7E" w14:textId="0707F345" w:rsidR="00885614" w:rsidRPr="00973CCF" w:rsidRDefault="00394B09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Omega-3</w:t>
            </w:r>
          </w:p>
        </w:tc>
        <w:tc>
          <w:tcPr>
            <w:tcW w:w="1156" w:type="dxa"/>
          </w:tcPr>
          <w:p w14:paraId="7EC8941E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80" w:type="dxa"/>
            <w:vAlign w:val="center"/>
          </w:tcPr>
          <w:p w14:paraId="6FE750CF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689" w:type="dxa"/>
            <w:vAlign w:val="center"/>
          </w:tcPr>
          <w:p w14:paraId="1814169A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142" w:type="dxa"/>
            <w:vAlign w:val="center"/>
          </w:tcPr>
          <w:p w14:paraId="55B3E018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023" w:type="dxa"/>
            <w:vAlign w:val="center"/>
          </w:tcPr>
          <w:p w14:paraId="70A8E3DD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67.83</w:t>
            </w:r>
          </w:p>
        </w:tc>
        <w:tc>
          <w:tcPr>
            <w:tcW w:w="943" w:type="dxa"/>
            <w:vAlign w:val="center"/>
          </w:tcPr>
          <w:p w14:paraId="1A3A8BC0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131" w:type="dxa"/>
            <w:vMerge w:val="restart"/>
          </w:tcPr>
          <w:p w14:paraId="530FFEF8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-0.0002</w:t>
            </w:r>
          </w:p>
        </w:tc>
        <w:tc>
          <w:tcPr>
            <w:tcW w:w="988" w:type="dxa"/>
            <w:vMerge w:val="restart"/>
          </w:tcPr>
          <w:p w14:paraId="27B54F1B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885614" w:rsidRPr="00973CCF" w14:paraId="372C4662" w14:textId="77777777" w:rsidTr="00050066">
        <w:trPr>
          <w:trHeight w:val="418"/>
        </w:trPr>
        <w:tc>
          <w:tcPr>
            <w:tcW w:w="1682" w:type="dxa"/>
            <w:vMerge/>
          </w:tcPr>
          <w:p w14:paraId="680C96FB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</w:tcPr>
          <w:p w14:paraId="46090369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80" w:type="dxa"/>
            <w:vAlign w:val="center"/>
          </w:tcPr>
          <w:p w14:paraId="62D4A005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689" w:type="dxa"/>
            <w:vAlign w:val="center"/>
          </w:tcPr>
          <w:p w14:paraId="120BC798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142" w:type="dxa"/>
            <w:vAlign w:val="center"/>
          </w:tcPr>
          <w:p w14:paraId="68F4DBA5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023" w:type="dxa"/>
            <w:vAlign w:val="center"/>
          </w:tcPr>
          <w:p w14:paraId="149B4972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943" w:type="dxa"/>
            <w:vAlign w:val="center"/>
          </w:tcPr>
          <w:p w14:paraId="245D6199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131" w:type="dxa"/>
            <w:vMerge/>
          </w:tcPr>
          <w:p w14:paraId="2D75F37D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</w:tcPr>
          <w:p w14:paraId="210AD223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5614" w:rsidRPr="00973CCF" w14:paraId="1249C6C6" w14:textId="77777777" w:rsidTr="00050066">
        <w:trPr>
          <w:trHeight w:val="418"/>
        </w:trPr>
        <w:tc>
          <w:tcPr>
            <w:tcW w:w="1682" w:type="dxa"/>
            <w:vMerge/>
          </w:tcPr>
          <w:p w14:paraId="3894E3E3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</w:tcPr>
          <w:p w14:paraId="42F73D7A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80" w:type="dxa"/>
            <w:vAlign w:val="center"/>
          </w:tcPr>
          <w:p w14:paraId="21FE4C23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689" w:type="dxa"/>
            <w:vAlign w:val="center"/>
          </w:tcPr>
          <w:p w14:paraId="33BB93E3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142" w:type="dxa"/>
            <w:vAlign w:val="center"/>
          </w:tcPr>
          <w:p w14:paraId="3E2535A5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023" w:type="dxa"/>
            <w:vAlign w:val="center"/>
          </w:tcPr>
          <w:p w14:paraId="3487CE0A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67.52</w:t>
            </w:r>
          </w:p>
        </w:tc>
        <w:tc>
          <w:tcPr>
            <w:tcW w:w="943" w:type="dxa"/>
            <w:vAlign w:val="center"/>
          </w:tcPr>
          <w:p w14:paraId="58F819F7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131" w:type="dxa"/>
            <w:vMerge/>
          </w:tcPr>
          <w:p w14:paraId="41090BBF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</w:tcPr>
          <w:p w14:paraId="13147143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5614" w:rsidRPr="00973CCF" w14:paraId="361AEF6D" w14:textId="77777777" w:rsidTr="00050066">
        <w:trPr>
          <w:trHeight w:val="406"/>
        </w:trPr>
        <w:tc>
          <w:tcPr>
            <w:tcW w:w="1682" w:type="dxa"/>
            <w:vMerge w:val="restart"/>
          </w:tcPr>
          <w:p w14:paraId="335B4C95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Cigarettes smoked per day</w:t>
            </w:r>
          </w:p>
        </w:tc>
        <w:tc>
          <w:tcPr>
            <w:tcW w:w="1156" w:type="dxa"/>
          </w:tcPr>
          <w:p w14:paraId="5095C1E0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80" w:type="dxa"/>
            <w:vAlign w:val="center"/>
          </w:tcPr>
          <w:p w14:paraId="1C3B8EBC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-0.018</w:t>
            </w:r>
          </w:p>
        </w:tc>
        <w:tc>
          <w:tcPr>
            <w:tcW w:w="689" w:type="dxa"/>
            <w:vAlign w:val="center"/>
          </w:tcPr>
          <w:p w14:paraId="33DF8C67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1142" w:type="dxa"/>
            <w:vAlign w:val="center"/>
          </w:tcPr>
          <w:p w14:paraId="221A178C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023" w:type="dxa"/>
            <w:vAlign w:val="center"/>
          </w:tcPr>
          <w:p w14:paraId="5E061E50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59.25</w:t>
            </w:r>
          </w:p>
        </w:tc>
        <w:tc>
          <w:tcPr>
            <w:tcW w:w="943" w:type="dxa"/>
            <w:vAlign w:val="center"/>
          </w:tcPr>
          <w:p w14:paraId="2BC5D5B4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1.39E-06</w:t>
            </w:r>
          </w:p>
        </w:tc>
        <w:tc>
          <w:tcPr>
            <w:tcW w:w="1131" w:type="dxa"/>
            <w:vMerge w:val="restart"/>
          </w:tcPr>
          <w:p w14:paraId="5FA430C8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-0.0048</w:t>
            </w:r>
          </w:p>
          <w:p w14:paraId="38F0530E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 w:val="restart"/>
          </w:tcPr>
          <w:p w14:paraId="76AF1739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0002</w:t>
            </w:r>
          </w:p>
        </w:tc>
      </w:tr>
      <w:tr w:rsidR="00885614" w:rsidRPr="00973CCF" w14:paraId="39121738" w14:textId="77777777" w:rsidTr="00050066">
        <w:trPr>
          <w:trHeight w:val="406"/>
        </w:trPr>
        <w:tc>
          <w:tcPr>
            <w:tcW w:w="1682" w:type="dxa"/>
            <w:vMerge/>
          </w:tcPr>
          <w:p w14:paraId="425FFD0B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56" w:type="dxa"/>
          </w:tcPr>
          <w:p w14:paraId="777B5DAB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80" w:type="dxa"/>
            <w:vAlign w:val="center"/>
          </w:tcPr>
          <w:p w14:paraId="52C55EAF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-0.001</w:t>
            </w:r>
          </w:p>
        </w:tc>
        <w:tc>
          <w:tcPr>
            <w:tcW w:w="689" w:type="dxa"/>
            <w:vAlign w:val="center"/>
          </w:tcPr>
          <w:p w14:paraId="78CE3943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142" w:type="dxa"/>
            <w:vAlign w:val="center"/>
          </w:tcPr>
          <w:p w14:paraId="1A77A971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023" w:type="dxa"/>
            <w:vAlign w:val="center"/>
          </w:tcPr>
          <w:p w14:paraId="7BAC0F51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943" w:type="dxa"/>
            <w:vAlign w:val="center"/>
          </w:tcPr>
          <w:p w14:paraId="12D48A45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131" w:type="dxa"/>
            <w:vMerge/>
          </w:tcPr>
          <w:p w14:paraId="7EC925A5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</w:tcPr>
          <w:p w14:paraId="05B62E12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5614" w:rsidRPr="00973CCF" w14:paraId="18C519A5" w14:textId="77777777" w:rsidTr="00050066">
        <w:trPr>
          <w:trHeight w:val="406"/>
        </w:trPr>
        <w:tc>
          <w:tcPr>
            <w:tcW w:w="1682" w:type="dxa"/>
            <w:vMerge/>
          </w:tcPr>
          <w:p w14:paraId="06119F68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56" w:type="dxa"/>
          </w:tcPr>
          <w:p w14:paraId="6D1D0702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80" w:type="dxa"/>
            <w:vAlign w:val="center"/>
          </w:tcPr>
          <w:p w14:paraId="0DA2DAB4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689" w:type="dxa"/>
            <w:vAlign w:val="center"/>
          </w:tcPr>
          <w:p w14:paraId="3BACF259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142" w:type="dxa"/>
            <w:vAlign w:val="center"/>
          </w:tcPr>
          <w:p w14:paraId="74DA1AB1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023" w:type="dxa"/>
            <w:vAlign w:val="center"/>
          </w:tcPr>
          <w:p w14:paraId="6E3EFAC0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25.41</w:t>
            </w:r>
          </w:p>
        </w:tc>
        <w:tc>
          <w:tcPr>
            <w:tcW w:w="943" w:type="dxa"/>
            <w:vAlign w:val="center"/>
          </w:tcPr>
          <w:p w14:paraId="01267ABC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1131" w:type="dxa"/>
            <w:vMerge/>
          </w:tcPr>
          <w:p w14:paraId="3C3F2FD3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</w:tcPr>
          <w:p w14:paraId="5F1A8DF7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5614" w:rsidRPr="00973CCF" w14:paraId="58AE81C1" w14:textId="77777777" w:rsidTr="00050066">
        <w:trPr>
          <w:trHeight w:val="406"/>
        </w:trPr>
        <w:tc>
          <w:tcPr>
            <w:tcW w:w="1682" w:type="dxa"/>
            <w:vMerge w:val="restart"/>
          </w:tcPr>
          <w:p w14:paraId="5C758B68" w14:textId="0599746D" w:rsidR="00885614" w:rsidRPr="00973CCF" w:rsidRDefault="00973CCF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ApoA-I</w:t>
            </w:r>
          </w:p>
          <w:p w14:paraId="24720507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56" w:type="dxa"/>
          </w:tcPr>
          <w:p w14:paraId="453794C4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80" w:type="dxa"/>
            <w:vAlign w:val="center"/>
          </w:tcPr>
          <w:p w14:paraId="0052F807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7</w:t>
            </w:r>
          </w:p>
        </w:tc>
        <w:tc>
          <w:tcPr>
            <w:tcW w:w="689" w:type="dxa"/>
            <w:vAlign w:val="center"/>
          </w:tcPr>
          <w:p w14:paraId="0A01C956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7</w:t>
            </w:r>
          </w:p>
          <w:p w14:paraId="0195A2D7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42" w:type="dxa"/>
            <w:vAlign w:val="center"/>
          </w:tcPr>
          <w:p w14:paraId="6494D59B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6</w:t>
            </w:r>
          </w:p>
          <w:p w14:paraId="3CD37F25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23" w:type="dxa"/>
            <w:vAlign w:val="center"/>
          </w:tcPr>
          <w:p w14:paraId="18C172B4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45.21</w:t>
            </w:r>
          </w:p>
          <w:p w14:paraId="505A2913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43" w:type="dxa"/>
            <w:vAlign w:val="center"/>
          </w:tcPr>
          <w:p w14:paraId="2DE694E5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7e-07</w:t>
            </w:r>
          </w:p>
        </w:tc>
        <w:tc>
          <w:tcPr>
            <w:tcW w:w="1131" w:type="dxa"/>
            <w:vMerge w:val="restart"/>
          </w:tcPr>
          <w:p w14:paraId="01EAEA9D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15</w:t>
            </w:r>
          </w:p>
          <w:p w14:paraId="2C373F36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vMerge w:val="restart"/>
          </w:tcPr>
          <w:p w14:paraId="5E80BA9B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62</w:t>
            </w:r>
          </w:p>
          <w:p w14:paraId="0B83C1CD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85614" w:rsidRPr="00973CCF" w14:paraId="02A501D3" w14:textId="77777777" w:rsidTr="00050066">
        <w:trPr>
          <w:trHeight w:val="406"/>
        </w:trPr>
        <w:tc>
          <w:tcPr>
            <w:tcW w:w="1682" w:type="dxa"/>
            <w:vMerge/>
          </w:tcPr>
          <w:p w14:paraId="39B4B05D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56" w:type="dxa"/>
          </w:tcPr>
          <w:p w14:paraId="63DEC529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80" w:type="dxa"/>
            <w:vAlign w:val="center"/>
          </w:tcPr>
          <w:p w14:paraId="743EACE1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001</w:t>
            </w:r>
          </w:p>
        </w:tc>
        <w:tc>
          <w:tcPr>
            <w:tcW w:w="689" w:type="dxa"/>
            <w:vAlign w:val="center"/>
          </w:tcPr>
          <w:p w14:paraId="237B1EAA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7</w:t>
            </w:r>
          </w:p>
        </w:tc>
        <w:tc>
          <w:tcPr>
            <w:tcW w:w="1142" w:type="dxa"/>
            <w:vAlign w:val="center"/>
          </w:tcPr>
          <w:p w14:paraId="45541B07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5</w:t>
            </w:r>
          </w:p>
        </w:tc>
        <w:tc>
          <w:tcPr>
            <w:tcW w:w="1023" w:type="dxa"/>
            <w:vAlign w:val="center"/>
          </w:tcPr>
          <w:p w14:paraId="469DA905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szCs w:val="21"/>
              </w:rPr>
              <w:t>NA</w:t>
            </w:r>
          </w:p>
        </w:tc>
        <w:tc>
          <w:tcPr>
            <w:tcW w:w="943" w:type="dxa"/>
            <w:vAlign w:val="center"/>
          </w:tcPr>
          <w:p w14:paraId="2969F79D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szCs w:val="21"/>
              </w:rPr>
              <w:t>NA</w:t>
            </w:r>
          </w:p>
        </w:tc>
        <w:tc>
          <w:tcPr>
            <w:tcW w:w="1131" w:type="dxa"/>
            <w:vMerge/>
          </w:tcPr>
          <w:p w14:paraId="614D10DC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</w:tcPr>
          <w:p w14:paraId="648CA50E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5614" w:rsidRPr="00973CCF" w14:paraId="67D3DA66" w14:textId="77777777" w:rsidTr="00050066">
        <w:trPr>
          <w:trHeight w:val="406"/>
        </w:trPr>
        <w:tc>
          <w:tcPr>
            <w:tcW w:w="1682" w:type="dxa"/>
            <w:vMerge/>
          </w:tcPr>
          <w:p w14:paraId="0F43B92C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56" w:type="dxa"/>
          </w:tcPr>
          <w:p w14:paraId="34238555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80" w:type="dxa"/>
            <w:vAlign w:val="center"/>
          </w:tcPr>
          <w:p w14:paraId="51BEEF23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-0.014 </w:t>
            </w:r>
          </w:p>
          <w:p w14:paraId="24E8E2B7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154E4785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1</w:t>
            </w:r>
          </w:p>
          <w:p w14:paraId="771A8644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42" w:type="dxa"/>
            <w:vAlign w:val="center"/>
          </w:tcPr>
          <w:p w14:paraId="4F9DCD72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1</w:t>
            </w:r>
          </w:p>
          <w:p w14:paraId="73DF7A3C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23" w:type="dxa"/>
            <w:vAlign w:val="center"/>
          </w:tcPr>
          <w:p w14:paraId="5F61383F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33.13</w:t>
            </w:r>
          </w:p>
          <w:p w14:paraId="2FB7AAD2" w14:textId="77777777" w:rsidR="00885614" w:rsidRPr="00973CCF" w:rsidRDefault="00885614" w:rsidP="00A35F64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43" w:type="dxa"/>
            <w:vAlign w:val="center"/>
          </w:tcPr>
          <w:p w14:paraId="3420FD47" w14:textId="77777777" w:rsidR="00885614" w:rsidRPr="00973CCF" w:rsidRDefault="00885614" w:rsidP="00A35F64">
            <w:pPr>
              <w:pStyle w:val="HTMLPreformatted"/>
              <w:shd w:val="clear" w:color="auto" w:fill="FFFFFF"/>
              <w:wordWrap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.81e-06</w:t>
            </w:r>
          </w:p>
        </w:tc>
        <w:tc>
          <w:tcPr>
            <w:tcW w:w="1131" w:type="dxa"/>
            <w:vMerge/>
          </w:tcPr>
          <w:p w14:paraId="70A14F1A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</w:tcPr>
          <w:p w14:paraId="77648F21" w14:textId="77777777" w:rsidR="00885614" w:rsidRPr="00973CCF" w:rsidRDefault="00885614" w:rsidP="00A35F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2F56D9C" w14:textId="53447465" w:rsidR="00973CCF" w:rsidRPr="0022552E" w:rsidRDefault="00973CCF" w:rsidP="00973CCF">
      <w:pPr>
        <w:rPr>
          <w:rFonts w:ascii="Times New Roman" w:hAnsi="Times New Roman" w:cs="Times New Roman"/>
          <w:szCs w:val="21"/>
        </w:rPr>
      </w:pPr>
      <w:r w:rsidRPr="0022552E">
        <w:rPr>
          <w:rFonts w:ascii="Times New Roman" w:hAnsi="Times New Roman" w:cs="Times New Roman"/>
          <w:szCs w:val="21"/>
        </w:rPr>
        <w:t>BMI</w:t>
      </w:r>
      <w:r w:rsidRPr="0022552E">
        <w:rPr>
          <w:rFonts w:ascii="Times New Roman" w:eastAsia="DengXian" w:hAnsi="Times New Roman" w:cs="Times New Roman"/>
          <w:color w:val="000000"/>
          <w:szCs w:val="21"/>
        </w:rPr>
        <w:t>, body mass index; ApoA-I, Apolipoprotein A1</w:t>
      </w:r>
      <w:r>
        <w:rPr>
          <w:rFonts w:ascii="Times New Roman" w:eastAsia="DengXian" w:hAnsi="Times New Roman" w:cs="Times New Roman"/>
          <w:color w:val="000000"/>
          <w:szCs w:val="21"/>
        </w:rPr>
        <w:t>;</w:t>
      </w:r>
      <w:r w:rsidRPr="00973CCF">
        <w:rPr>
          <w:rFonts w:ascii="Times New Roman" w:hAnsi="Times New Roman" w:cs="Times New Roman"/>
          <w:szCs w:val="21"/>
        </w:rPr>
        <w:t xml:space="preserve"> </w:t>
      </w:r>
      <w:r w:rsidRPr="00567EE5">
        <w:rPr>
          <w:rFonts w:ascii="Times New Roman" w:hAnsi="Times New Roman" w:cs="Times New Roman"/>
          <w:szCs w:val="21"/>
        </w:rPr>
        <w:t>IVW</w:t>
      </w:r>
      <w:r w:rsidRPr="00567EE5">
        <w:rPr>
          <w:rFonts w:ascii="Times New Roman" w:eastAsia="DengXian" w:hAnsi="Times New Roman" w:cs="Times New Roman"/>
          <w:color w:val="000000"/>
          <w:szCs w:val="21"/>
        </w:rPr>
        <w:t>, Inverse Variance Weighted</w:t>
      </w:r>
      <w:r>
        <w:rPr>
          <w:rFonts w:ascii="Times New Roman" w:eastAsia="DengXian" w:hAnsi="Times New Roman" w:cs="Times New Roman"/>
          <w:color w:val="000000"/>
          <w:szCs w:val="21"/>
        </w:rPr>
        <w:t>.</w:t>
      </w:r>
    </w:p>
    <w:p w14:paraId="0FB418B8" w14:textId="3AE4EE56" w:rsidR="00FE67E1" w:rsidRPr="00973CCF" w:rsidRDefault="00FE67E1" w:rsidP="00A35F64">
      <w:pPr>
        <w:rPr>
          <w:rFonts w:ascii="Times New Roman" w:hAnsi="Times New Roman" w:cs="Times New Roman"/>
          <w:sz w:val="24"/>
          <w:szCs w:val="24"/>
        </w:rPr>
      </w:pPr>
    </w:p>
    <w:p w14:paraId="7B982118" w14:textId="77777777" w:rsidR="00FE67E1" w:rsidRDefault="00FE67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521462" w14:textId="77777777" w:rsidR="0091291B" w:rsidRPr="00AC04BB" w:rsidRDefault="0091291B" w:rsidP="00A35F64">
      <w:pPr>
        <w:rPr>
          <w:rFonts w:ascii="Times New Roman" w:hAnsi="Times New Roman" w:cs="Times New Roman"/>
          <w:sz w:val="24"/>
          <w:szCs w:val="24"/>
        </w:rPr>
      </w:pPr>
    </w:p>
    <w:p w14:paraId="306E9466" w14:textId="1C58AFB5" w:rsidR="0024645A" w:rsidRPr="00AC04BB" w:rsidRDefault="0024645A" w:rsidP="00A35F64">
      <w:pPr>
        <w:rPr>
          <w:rFonts w:ascii="Times New Roman" w:hAnsi="Times New Roman" w:cs="Times New Roman"/>
          <w:sz w:val="24"/>
          <w:szCs w:val="24"/>
        </w:rPr>
      </w:pPr>
      <w:r w:rsidRPr="00AC04B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1082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9F4721" w:rsidRPr="00AC04BB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2"/>
      <w:r w:rsidR="009F4721" w:rsidRPr="00AC04BB">
        <w:rPr>
          <w:rFonts w:ascii="Times New Roman" w:hAnsi="Times New Roman" w:cs="Times New Roman"/>
          <w:sz w:val="24"/>
          <w:szCs w:val="24"/>
        </w:rPr>
        <w:t>MVMR Assessing the Causal Association Between Each Mediator and Sepsis with Adjustment for Education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376"/>
        <w:gridCol w:w="1912"/>
        <w:gridCol w:w="1421"/>
        <w:gridCol w:w="1718"/>
        <w:gridCol w:w="1215"/>
      </w:tblGrid>
      <w:tr w:rsidR="006535EC" w:rsidRPr="00973CCF" w14:paraId="52FF5B1C" w14:textId="77777777" w:rsidTr="006535EC">
        <w:trPr>
          <w:trHeight w:val="283"/>
        </w:trPr>
        <w:tc>
          <w:tcPr>
            <w:tcW w:w="2376" w:type="dxa"/>
          </w:tcPr>
          <w:bookmarkEnd w:id="6"/>
          <w:p w14:paraId="5E4AF029" w14:textId="5D49C712" w:rsidR="006535EC" w:rsidRPr="00973CCF" w:rsidRDefault="006535EC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Mediator</w:t>
            </w:r>
          </w:p>
        </w:tc>
        <w:tc>
          <w:tcPr>
            <w:tcW w:w="1912" w:type="dxa"/>
          </w:tcPr>
          <w:p w14:paraId="76BC1A31" w14:textId="6AEA9275" w:rsidR="006535EC" w:rsidRPr="00973CCF" w:rsidRDefault="006535EC" w:rsidP="00A35F64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β(95%CI)</w:t>
            </w:r>
          </w:p>
        </w:tc>
        <w:tc>
          <w:tcPr>
            <w:tcW w:w="1421" w:type="dxa"/>
          </w:tcPr>
          <w:p w14:paraId="325B4A8A" w14:textId="620DB5E4" w:rsidR="006535EC" w:rsidRPr="00973CCF" w:rsidRDefault="006535EC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1718" w:type="dxa"/>
          </w:tcPr>
          <w:p w14:paraId="333EE0A1" w14:textId="635E43C8" w:rsidR="006535EC" w:rsidRPr="00973CCF" w:rsidRDefault="006535EC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OR (95% CI)</w:t>
            </w:r>
          </w:p>
        </w:tc>
        <w:tc>
          <w:tcPr>
            <w:tcW w:w="1215" w:type="dxa"/>
          </w:tcPr>
          <w:p w14:paraId="389C45A4" w14:textId="7EBCB1A0" w:rsidR="006535EC" w:rsidRPr="00973CCF" w:rsidRDefault="006535EC" w:rsidP="00A3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CCF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6535EC" w:rsidRPr="00973CCF" w14:paraId="379D413A" w14:textId="77777777" w:rsidTr="006535EC">
        <w:trPr>
          <w:trHeight w:val="283"/>
        </w:trPr>
        <w:tc>
          <w:tcPr>
            <w:tcW w:w="2376" w:type="dxa"/>
          </w:tcPr>
          <w:p w14:paraId="29572D4C" w14:textId="498635DF" w:rsidR="006535EC" w:rsidRPr="00973CCF" w:rsidRDefault="006535EC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912" w:type="dxa"/>
          </w:tcPr>
          <w:p w14:paraId="78F1F636" w14:textId="63E67FDF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41</w:t>
            </w:r>
            <w:r w:rsidRPr="00973CCF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32-0.51</w:t>
            </w:r>
            <w:r w:rsidRPr="00973CC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421" w:type="dxa"/>
          </w:tcPr>
          <w:p w14:paraId="15184E60" w14:textId="393FE950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1718" w:type="dxa"/>
          </w:tcPr>
          <w:p w14:paraId="6B83E68C" w14:textId="734765C6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1.51(1.37-1.65)</w:t>
            </w:r>
          </w:p>
        </w:tc>
        <w:tc>
          <w:tcPr>
            <w:tcW w:w="1215" w:type="dxa"/>
          </w:tcPr>
          <w:p w14:paraId="677CD72E" w14:textId="6F31522E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4.66E-19</w:t>
            </w:r>
          </w:p>
        </w:tc>
      </w:tr>
      <w:tr w:rsidR="006535EC" w:rsidRPr="00973CCF" w14:paraId="7F439247" w14:textId="77777777" w:rsidTr="006535EC">
        <w:trPr>
          <w:trHeight w:val="283"/>
        </w:trPr>
        <w:tc>
          <w:tcPr>
            <w:tcW w:w="2376" w:type="dxa"/>
          </w:tcPr>
          <w:p w14:paraId="1AB8F88B" w14:textId="570C48B3" w:rsidR="006535EC" w:rsidRPr="00973CCF" w:rsidRDefault="006535EC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hAnsi="Times New Roman" w:cs="Times New Roman"/>
                <w:szCs w:val="21"/>
              </w:rPr>
              <w:t>Omega-3</w:t>
            </w:r>
          </w:p>
        </w:tc>
        <w:tc>
          <w:tcPr>
            <w:tcW w:w="1912" w:type="dxa"/>
          </w:tcPr>
          <w:p w14:paraId="506E7B60" w14:textId="0DA2A503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21</w:t>
            </w:r>
            <w:r w:rsidRPr="00973CCF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11-0.29</w:t>
            </w:r>
            <w:r w:rsidRPr="00973CC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421" w:type="dxa"/>
          </w:tcPr>
          <w:p w14:paraId="78C3EA2A" w14:textId="50079EBB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1718" w:type="dxa"/>
          </w:tcPr>
          <w:p w14:paraId="06D8F5CD" w14:textId="7642B919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1.23(1.12-1.34)</w:t>
            </w:r>
          </w:p>
        </w:tc>
        <w:tc>
          <w:tcPr>
            <w:tcW w:w="1215" w:type="dxa"/>
          </w:tcPr>
          <w:p w14:paraId="422F8DAD" w14:textId="1C2C841C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6.71E-06</w:t>
            </w:r>
          </w:p>
        </w:tc>
      </w:tr>
      <w:tr w:rsidR="006535EC" w:rsidRPr="00973CCF" w14:paraId="77207D60" w14:textId="77777777" w:rsidTr="006535EC">
        <w:trPr>
          <w:trHeight w:val="283"/>
        </w:trPr>
        <w:tc>
          <w:tcPr>
            <w:tcW w:w="2376" w:type="dxa"/>
          </w:tcPr>
          <w:p w14:paraId="5E4FB017" w14:textId="5D837363" w:rsidR="006535EC" w:rsidRPr="00973CCF" w:rsidRDefault="006535EC" w:rsidP="00A35F64">
            <w:pPr>
              <w:rPr>
                <w:rFonts w:ascii="Times New Roman" w:hAnsi="Times New Roman" w:cs="Times New Roman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Cigarettes smoked per day</w:t>
            </w:r>
          </w:p>
        </w:tc>
        <w:tc>
          <w:tcPr>
            <w:tcW w:w="1912" w:type="dxa"/>
          </w:tcPr>
          <w:p w14:paraId="75171F14" w14:textId="21D5909E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-0.07(-0.13 to -0.01)</w:t>
            </w:r>
          </w:p>
        </w:tc>
        <w:tc>
          <w:tcPr>
            <w:tcW w:w="1421" w:type="dxa"/>
          </w:tcPr>
          <w:p w14:paraId="5B5E6806" w14:textId="22622B1A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1718" w:type="dxa"/>
          </w:tcPr>
          <w:p w14:paraId="11D0E1E7" w14:textId="0EFB57A7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93(0.87- 0.99)</w:t>
            </w:r>
          </w:p>
        </w:tc>
        <w:tc>
          <w:tcPr>
            <w:tcW w:w="1215" w:type="dxa"/>
          </w:tcPr>
          <w:p w14:paraId="12A6D36B" w14:textId="6980890C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</w:p>
        </w:tc>
      </w:tr>
      <w:tr w:rsidR="006535EC" w:rsidRPr="00973CCF" w14:paraId="7C75FDCF" w14:textId="77777777" w:rsidTr="006535EC">
        <w:trPr>
          <w:trHeight w:val="283"/>
        </w:trPr>
        <w:tc>
          <w:tcPr>
            <w:tcW w:w="2376" w:type="dxa"/>
          </w:tcPr>
          <w:p w14:paraId="3476CE54" w14:textId="522AA8C5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Apolipoprotein A1</w:t>
            </w:r>
          </w:p>
        </w:tc>
        <w:tc>
          <w:tcPr>
            <w:tcW w:w="1912" w:type="dxa"/>
          </w:tcPr>
          <w:p w14:paraId="007706DF" w14:textId="1919CB8D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-0.11</w:t>
            </w:r>
            <w:r w:rsidRPr="00973CCF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-0.18</w:t>
            </w:r>
            <w:r w:rsidRPr="00973CCF">
              <w:rPr>
                <w:rFonts w:ascii="Times New Roman" w:hAnsi="Times New Roman" w:cs="Times New Roman"/>
                <w:color w:val="000000"/>
                <w:szCs w:val="21"/>
              </w:rPr>
              <w:t xml:space="preserve"> to -0.02</w:t>
            </w:r>
            <w:r w:rsidRPr="00973CC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421" w:type="dxa"/>
          </w:tcPr>
          <w:p w14:paraId="04ACF460" w14:textId="44F74449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1718" w:type="dxa"/>
          </w:tcPr>
          <w:p w14:paraId="4EF4D52B" w14:textId="4FC99D86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83-0.97</w:t>
            </w: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215" w:type="dxa"/>
          </w:tcPr>
          <w:p w14:paraId="7812844C" w14:textId="686C6C0B" w:rsidR="006535EC" w:rsidRPr="00973CCF" w:rsidRDefault="006535EC" w:rsidP="00A35F64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3CCF">
              <w:rPr>
                <w:rFonts w:ascii="Times New Roman" w:eastAsia="DengXian" w:hAnsi="Times New Roman" w:cs="Times New Roman"/>
                <w:color w:val="000000"/>
                <w:szCs w:val="21"/>
              </w:rPr>
              <w:t>0.008</w:t>
            </w:r>
          </w:p>
        </w:tc>
      </w:tr>
    </w:tbl>
    <w:p w14:paraId="49AE6B70" w14:textId="77777777" w:rsidR="009F4721" w:rsidRPr="00AC04BB" w:rsidRDefault="009F4721" w:rsidP="00A35F64">
      <w:pPr>
        <w:rPr>
          <w:rFonts w:ascii="Times New Roman" w:hAnsi="Times New Roman" w:cs="Times New Roman"/>
          <w:sz w:val="24"/>
          <w:szCs w:val="24"/>
        </w:rPr>
      </w:pPr>
    </w:p>
    <w:p w14:paraId="675581D8" w14:textId="77777777" w:rsidR="00D55C04" w:rsidRPr="00AC04BB" w:rsidRDefault="00D55C04" w:rsidP="00A35F64">
      <w:pPr>
        <w:rPr>
          <w:rFonts w:ascii="Times New Roman" w:hAnsi="Times New Roman" w:cs="Times New Roman"/>
          <w:sz w:val="24"/>
          <w:szCs w:val="24"/>
        </w:rPr>
      </w:pPr>
    </w:p>
    <w:sectPr w:rsidR="00D55C04" w:rsidRPr="00AC04B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F8D61" w14:textId="77777777" w:rsidR="007B229E" w:rsidRDefault="007B229E" w:rsidP="00E92494">
      <w:r>
        <w:separator/>
      </w:r>
    </w:p>
  </w:endnote>
  <w:endnote w:type="continuationSeparator" w:id="0">
    <w:p w14:paraId="79696C70" w14:textId="77777777" w:rsidR="007B229E" w:rsidRDefault="007B229E" w:rsidP="00E92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8862176"/>
      <w:docPartObj>
        <w:docPartGallery w:val="Page Numbers (Bottom of Page)"/>
        <w:docPartUnique/>
      </w:docPartObj>
    </w:sdtPr>
    <w:sdtEndPr/>
    <w:sdtContent>
      <w:p w14:paraId="0F07884E" w14:textId="5EB64943" w:rsidR="005D1035" w:rsidRDefault="005D10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4567CB" w14:textId="77777777" w:rsidR="005D1035" w:rsidRDefault="005D1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56C57" w14:textId="77777777" w:rsidR="007B229E" w:rsidRDefault="007B229E" w:rsidP="00E92494">
      <w:r>
        <w:separator/>
      </w:r>
    </w:p>
  </w:footnote>
  <w:footnote w:type="continuationSeparator" w:id="0">
    <w:p w14:paraId="756B25E3" w14:textId="77777777" w:rsidR="007B229E" w:rsidRDefault="007B229E" w:rsidP="00E924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31D6E"/>
    <w:multiLevelType w:val="hybridMultilevel"/>
    <w:tmpl w:val="131A0E72"/>
    <w:lvl w:ilvl="0" w:tplc="85C0B3E6">
      <w:start w:val="1"/>
      <w:numFmt w:val="bullet"/>
      <w:lvlText w:val=""/>
      <w:lvlJc w:val="left"/>
      <w:pPr>
        <w:ind w:left="440" w:hanging="44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3374D1B"/>
    <w:multiLevelType w:val="hybridMultilevel"/>
    <w:tmpl w:val="72D4CE5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6DD2CB1"/>
    <w:multiLevelType w:val="hybridMultilevel"/>
    <w:tmpl w:val="0F023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91000">
    <w:abstractNumId w:val="2"/>
  </w:num>
  <w:num w:numId="2" w16cid:durableId="729692977">
    <w:abstractNumId w:val="0"/>
  </w:num>
  <w:num w:numId="3" w16cid:durableId="1228104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5D39"/>
    <w:rsid w:val="00002210"/>
    <w:rsid w:val="000179BB"/>
    <w:rsid w:val="0002026D"/>
    <w:rsid w:val="0003764D"/>
    <w:rsid w:val="00050066"/>
    <w:rsid w:val="00067CE7"/>
    <w:rsid w:val="00085D39"/>
    <w:rsid w:val="000938FD"/>
    <w:rsid w:val="000C1743"/>
    <w:rsid w:val="001278D7"/>
    <w:rsid w:val="001407D1"/>
    <w:rsid w:val="0016467D"/>
    <w:rsid w:val="001755D5"/>
    <w:rsid w:val="00185341"/>
    <w:rsid w:val="001B0F05"/>
    <w:rsid w:val="001B1DB0"/>
    <w:rsid w:val="001C3012"/>
    <w:rsid w:val="001F3C2D"/>
    <w:rsid w:val="0020562B"/>
    <w:rsid w:val="0021510E"/>
    <w:rsid w:val="0022552E"/>
    <w:rsid w:val="00227123"/>
    <w:rsid w:val="00231220"/>
    <w:rsid w:val="00237C3F"/>
    <w:rsid w:val="0024645A"/>
    <w:rsid w:val="002521A8"/>
    <w:rsid w:val="00287DD8"/>
    <w:rsid w:val="00292E49"/>
    <w:rsid w:val="0029378B"/>
    <w:rsid w:val="0029397B"/>
    <w:rsid w:val="002A6497"/>
    <w:rsid w:val="002B2434"/>
    <w:rsid w:val="002B2A91"/>
    <w:rsid w:val="002C44C5"/>
    <w:rsid w:val="002E4539"/>
    <w:rsid w:val="002F11E9"/>
    <w:rsid w:val="003120DA"/>
    <w:rsid w:val="00324BAD"/>
    <w:rsid w:val="00357C81"/>
    <w:rsid w:val="00363C51"/>
    <w:rsid w:val="00371E3C"/>
    <w:rsid w:val="00394884"/>
    <w:rsid w:val="00394B09"/>
    <w:rsid w:val="003B58FD"/>
    <w:rsid w:val="003D036C"/>
    <w:rsid w:val="00404327"/>
    <w:rsid w:val="0042111F"/>
    <w:rsid w:val="00450DCD"/>
    <w:rsid w:val="00465D60"/>
    <w:rsid w:val="00471CF8"/>
    <w:rsid w:val="00523028"/>
    <w:rsid w:val="00530681"/>
    <w:rsid w:val="00532C5C"/>
    <w:rsid w:val="00544FB3"/>
    <w:rsid w:val="0054736B"/>
    <w:rsid w:val="00562F2D"/>
    <w:rsid w:val="00567EE5"/>
    <w:rsid w:val="00592050"/>
    <w:rsid w:val="005C17DB"/>
    <w:rsid w:val="005D1035"/>
    <w:rsid w:val="005D2747"/>
    <w:rsid w:val="005E5BA7"/>
    <w:rsid w:val="005E6F7C"/>
    <w:rsid w:val="00611973"/>
    <w:rsid w:val="0061571B"/>
    <w:rsid w:val="00640960"/>
    <w:rsid w:val="006535EC"/>
    <w:rsid w:val="006538D3"/>
    <w:rsid w:val="00680CB3"/>
    <w:rsid w:val="006A60FE"/>
    <w:rsid w:val="006A65DF"/>
    <w:rsid w:val="006D5EC0"/>
    <w:rsid w:val="006E38F1"/>
    <w:rsid w:val="006F03E3"/>
    <w:rsid w:val="006F4E1D"/>
    <w:rsid w:val="00731E4B"/>
    <w:rsid w:val="00734630"/>
    <w:rsid w:val="0073694A"/>
    <w:rsid w:val="0079074F"/>
    <w:rsid w:val="007B229E"/>
    <w:rsid w:val="007B264C"/>
    <w:rsid w:val="007B5C20"/>
    <w:rsid w:val="007C388A"/>
    <w:rsid w:val="007F2427"/>
    <w:rsid w:val="00810608"/>
    <w:rsid w:val="008127A7"/>
    <w:rsid w:val="00815F43"/>
    <w:rsid w:val="008643B4"/>
    <w:rsid w:val="00874066"/>
    <w:rsid w:val="00885614"/>
    <w:rsid w:val="008A6B83"/>
    <w:rsid w:val="008B2E5D"/>
    <w:rsid w:val="008D4898"/>
    <w:rsid w:val="0091291B"/>
    <w:rsid w:val="00923AF2"/>
    <w:rsid w:val="00924940"/>
    <w:rsid w:val="0093550A"/>
    <w:rsid w:val="00936F48"/>
    <w:rsid w:val="0095221F"/>
    <w:rsid w:val="00967DDA"/>
    <w:rsid w:val="00973CCF"/>
    <w:rsid w:val="00996EC6"/>
    <w:rsid w:val="009B5647"/>
    <w:rsid w:val="009B7F51"/>
    <w:rsid w:val="009F4721"/>
    <w:rsid w:val="009F6B44"/>
    <w:rsid w:val="00A048F9"/>
    <w:rsid w:val="00A10826"/>
    <w:rsid w:val="00A14354"/>
    <w:rsid w:val="00A20BDA"/>
    <w:rsid w:val="00A20C4F"/>
    <w:rsid w:val="00A25E0D"/>
    <w:rsid w:val="00A35F64"/>
    <w:rsid w:val="00A4699C"/>
    <w:rsid w:val="00A82EC3"/>
    <w:rsid w:val="00A868E0"/>
    <w:rsid w:val="00AA225D"/>
    <w:rsid w:val="00AA5142"/>
    <w:rsid w:val="00AB2427"/>
    <w:rsid w:val="00AB58F0"/>
    <w:rsid w:val="00AC04BB"/>
    <w:rsid w:val="00AE6000"/>
    <w:rsid w:val="00B00AD0"/>
    <w:rsid w:val="00B03A31"/>
    <w:rsid w:val="00B44D85"/>
    <w:rsid w:val="00B71CFE"/>
    <w:rsid w:val="00B725BB"/>
    <w:rsid w:val="00B7514A"/>
    <w:rsid w:val="00B779D6"/>
    <w:rsid w:val="00B81644"/>
    <w:rsid w:val="00B85EC0"/>
    <w:rsid w:val="00B8765B"/>
    <w:rsid w:val="00BD0DC9"/>
    <w:rsid w:val="00BD25A9"/>
    <w:rsid w:val="00BD53C0"/>
    <w:rsid w:val="00BD648C"/>
    <w:rsid w:val="00BE7A08"/>
    <w:rsid w:val="00C00E99"/>
    <w:rsid w:val="00C12714"/>
    <w:rsid w:val="00C60D68"/>
    <w:rsid w:val="00CA4375"/>
    <w:rsid w:val="00CA5ABE"/>
    <w:rsid w:val="00CB0365"/>
    <w:rsid w:val="00CB5140"/>
    <w:rsid w:val="00CC4A7F"/>
    <w:rsid w:val="00D420DB"/>
    <w:rsid w:val="00D44982"/>
    <w:rsid w:val="00D55B73"/>
    <w:rsid w:val="00D55C04"/>
    <w:rsid w:val="00DA001C"/>
    <w:rsid w:val="00DA2495"/>
    <w:rsid w:val="00DA30AD"/>
    <w:rsid w:val="00DD38FF"/>
    <w:rsid w:val="00DE672E"/>
    <w:rsid w:val="00E1753A"/>
    <w:rsid w:val="00E213F0"/>
    <w:rsid w:val="00E36C04"/>
    <w:rsid w:val="00E50417"/>
    <w:rsid w:val="00E60515"/>
    <w:rsid w:val="00E6308E"/>
    <w:rsid w:val="00E92494"/>
    <w:rsid w:val="00EB2883"/>
    <w:rsid w:val="00EF5298"/>
    <w:rsid w:val="00F01DF6"/>
    <w:rsid w:val="00F12731"/>
    <w:rsid w:val="00F31980"/>
    <w:rsid w:val="00F320EB"/>
    <w:rsid w:val="00F35587"/>
    <w:rsid w:val="00F422DF"/>
    <w:rsid w:val="00F434B5"/>
    <w:rsid w:val="00F46BDE"/>
    <w:rsid w:val="00FA3595"/>
    <w:rsid w:val="00FC7EB8"/>
    <w:rsid w:val="00FE3E15"/>
    <w:rsid w:val="00FE67E1"/>
    <w:rsid w:val="00FE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78EF6"/>
  <w15:docId w15:val="{EB54BC26-0F04-458D-B842-EFBCD60C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5D39"/>
    <w:pPr>
      <w:keepNext/>
      <w:keepLines/>
      <w:widowControl/>
      <w:spacing w:before="240" w:line="480" w:lineRule="auto"/>
      <w:jc w:val="left"/>
      <w:outlineLvl w:val="0"/>
    </w:pPr>
    <w:rPr>
      <w:rFonts w:ascii="Calibri" w:eastAsiaTheme="majorEastAsia" w:hAnsi="Calibri" w:cstheme="majorBidi"/>
      <w:b/>
      <w:kern w:val="0"/>
      <w:sz w:val="2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39"/>
    <w:rPr>
      <w:rFonts w:ascii="Calibri" w:eastAsiaTheme="majorEastAsia" w:hAnsi="Calibri" w:cstheme="majorBidi"/>
      <w:b/>
      <w:kern w:val="0"/>
      <w:sz w:val="22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085D39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E924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4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494"/>
    <w:rPr>
      <w:sz w:val="18"/>
      <w:szCs w:val="18"/>
    </w:rPr>
  </w:style>
  <w:style w:type="table" w:styleId="TableGrid">
    <w:name w:val="Table Grid"/>
    <w:basedOn w:val="TableNormal"/>
    <w:uiPriority w:val="39"/>
    <w:rsid w:val="009F6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92494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2494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2494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24940"/>
    <w:rPr>
      <w:rFonts w:ascii="DengXian" w:eastAsia="DengXian" w:hAnsi="DengXian"/>
      <w:noProof/>
      <w:sz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E7A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7A08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rsid w:val="00BE7A08"/>
  </w:style>
  <w:style w:type="paragraph" w:customStyle="1" w:styleId="SupplementaryMaterial">
    <w:name w:val="Supplementary Material"/>
    <w:basedOn w:val="Title"/>
    <w:next w:val="Title"/>
    <w:qFormat/>
    <w:rsid w:val="00AC04B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C04B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C04B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23AF2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3AF2"/>
  </w:style>
  <w:style w:type="character" w:styleId="Hyperlink">
    <w:name w:val="Hyperlink"/>
    <w:basedOn w:val="DefaultParagraphFont"/>
    <w:uiPriority w:val="99"/>
    <w:unhideWhenUsed/>
    <w:rsid w:val="00923AF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23AF2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23AF2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Strong">
    <w:name w:val="Strong"/>
    <w:basedOn w:val="DefaultParagraphFont"/>
    <w:uiPriority w:val="22"/>
    <w:qFormat/>
    <w:rsid w:val="00A868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5E448-5FD2-4697-A0B4-F769AAD83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85</Words>
  <Characters>8466</Characters>
  <Application>Microsoft Office Word</Application>
  <DocSecurity>0</DocSecurity>
  <Lines>70</Lines>
  <Paragraphs>19</Paragraphs>
  <ScaleCrop>false</ScaleCrop>
  <Company/>
  <LinksUpToDate>false</LinksUpToDate>
  <CharactersWithSpaces>9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gxing1984@163.com</dc:creator>
  <cp:keywords/>
  <dc:description/>
  <cp:lastModifiedBy>Joyce Adjekum-Tolno</cp:lastModifiedBy>
  <cp:revision>2</cp:revision>
  <dcterms:created xsi:type="dcterms:W3CDTF">2024-01-16T09:18:00Z</dcterms:created>
  <dcterms:modified xsi:type="dcterms:W3CDTF">2024-01-16T09:18:00Z</dcterms:modified>
</cp:coreProperties>
</file>